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16137D" w14:textId="77777777" w:rsidR="00F64012" w:rsidRPr="00E70E43" w:rsidRDefault="00F64012" w:rsidP="00F64012">
      <w:pPr>
        <w:spacing w:line="240" w:lineRule="auto"/>
        <w:rPr>
          <w:b/>
        </w:rPr>
      </w:pPr>
      <w:r w:rsidRPr="00E70E43">
        <w:rPr>
          <w:b/>
        </w:rPr>
        <w:t>qPCR conditions and quality assessment</w:t>
      </w:r>
    </w:p>
    <w:p w14:paraId="28F685EB" w14:textId="61659B72" w:rsidR="00F64012" w:rsidRDefault="00F64012" w:rsidP="00F64012">
      <w:pPr>
        <w:spacing w:line="480" w:lineRule="auto"/>
        <w:rPr>
          <w:lang w:val="en-CH"/>
        </w:rPr>
      </w:pPr>
      <w:r w:rsidRPr="00E70E43">
        <w:t xml:space="preserve">Each 10 </w:t>
      </w:r>
      <w:proofErr w:type="spellStart"/>
      <w:r w:rsidRPr="00E70E43">
        <w:t>μl</w:t>
      </w:r>
      <w:proofErr w:type="spellEnd"/>
      <w:r w:rsidRPr="00E70E43">
        <w:t xml:space="preserve"> reaction contained </w:t>
      </w:r>
      <w:r w:rsidRPr="00E70E43">
        <w:rPr>
          <w:rFonts w:eastAsia="Times New Roman"/>
          <w:color w:val="000000"/>
        </w:rPr>
        <w:t xml:space="preserve">3 </w:t>
      </w:r>
      <w:proofErr w:type="spellStart"/>
      <w:r w:rsidRPr="00E70E43">
        <w:t>μl</w:t>
      </w:r>
      <w:proofErr w:type="spellEnd"/>
      <w:r w:rsidRPr="00E70E43">
        <w:rPr>
          <w:rFonts w:eastAsia="Times New Roman"/>
          <w:color w:val="000000"/>
        </w:rPr>
        <w:t xml:space="preserve"> of DNA template, 6 </w:t>
      </w:r>
      <w:proofErr w:type="spellStart"/>
      <w:r w:rsidRPr="00E70E43">
        <w:t>μl</w:t>
      </w:r>
      <w:proofErr w:type="spellEnd"/>
      <w:r w:rsidRPr="00E70E43">
        <w:rPr>
          <w:rFonts w:eastAsia="Times New Roman"/>
          <w:color w:val="000000"/>
        </w:rPr>
        <w:t xml:space="preserve"> of Qiagen </w:t>
      </w:r>
      <w:proofErr w:type="spellStart"/>
      <w:r w:rsidRPr="00E70E43">
        <w:rPr>
          <w:rFonts w:eastAsia="Times New Roman"/>
          <w:color w:val="000000"/>
        </w:rPr>
        <w:t>Quantitech</w:t>
      </w:r>
      <w:proofErr w:type="spellEnd"/>
      <w:r w:rsidRPr="00E70E43">
        <w:rPr>
          <w:rFonts w:eastAsia="Times New Roman"/>
          <w:color w:val="000000"/>
        </w:rPr>
        <w:t xml:space="preserve"> SYBR Green </w:t>
      </w:r>
      <w:proofErr w:type="spellStart"/>
      <w:r w:rsidRPr="00E70E43">
        <w:rPr>
          <w:rFonts w:eastAsia="Times New Roman"/>
          <w:color w:val="000000"/>
        </w:rPr>
        <w:t>Mastermix</w:t>
      </w:r>
      <w:proofErr w:type="spellEnd"/>
      <w:r w:rsidRPr="00E70E43">
        <w:rPr>
          <w:rFonts w:eastAsia="Times New Roman"/>
          <w:color w:val="000000"/>
        </w:rPr>
        <w:t xml:space="preserve">, 0.45 </w:t>
      </w:r>
      <w:proofErr w:type="spellStart"/>
      <w:r w:rsidRPr="00E70E43">
        <w:t>μl</w:t>
      </w:r>
      <w:proofErr w:type="spellEnd"/>
      <w:r w:rsidRPr="00E70E43">
        <w:rPr>
          <w:rFonts w:eastAsia="Times New Roman"/>
          <w:color w:val="000000"/>
        </w:rPr>
        <w:t xml:space="preserve"> of 10 </w:t>
      </w:r>
      <w:proofErr w:type="spellStart"/>
      <w:r w:rsidRPr="00E70E43">
        <w:rPr>
          <w:rFonts w:eastAsia="Times New Roman"/>
          <w:color w:val="000000"/>
        </w:rPr>
        <w:t>pmol</w:t>
      </w:r>
      <w:proofErr w:type="spellEnd"/>
      <w:r w:rsidRPr="00E70E43">
        <w:rPr>
          <w:rFonts w:eastAsia="Times New Roman"/>
          <w:color w:val="000000"/>
        </w:rPr>
        <w:t xml:space="preserve"> forward and reverse primers, and 0.1</w:t>
      </w:r>
      <w:r w:rsidRPr="00E70E43">
        <w:t xml:space="preserve"> </w:t>
      </w:r>
      <w:proofErr w:type="spellStart"/>
      <w:r w:rsidRPr="00E70E43">
        <w:t>μl</w:t>
      </w:r>
      <w:proofErr w:type="spellEnd"/>
      <w:r w:rsidRPr="00E70E43">
        <w:rPr>
          <w:rFonts w:eastAsia="Times New Roman"/>
          <w:color w:val="000000"/>
        </w:rPr>
        <w:t xml:space="preserve"> of BSA</w:t>
      </w:r>
      <w:r w:rsidRPr="00E70E43">
        <w:t>. Thermal cycling conditions were 1 cycle of 15 min at 95</w:t>
      </w:r>
      <w:r w:rsidRPr="00E70E43">
        <w:sym w:font="Symbol" w:char="F0B0"/>
      </w:r>
      <w:r w:rsidRPr="00E70E43">
        <w:t xml:space="preserve">C; </w:t>
      </w:r>
      <w:r w:rsidR="009E4005" w:rsidRPr="00E70E43">
        <w:t>4</w:t>
      </w:r>
      <w:r w:rsidRPr="00E70E43">
        <w:t>0 cycles of 95</w:t>
      </w:r>
      <w:r w:rsidRPr="00E70E43">
        <w:sym w:font="Symbol" w:char="F0B0"/>
      </w:r>
      <w:r w:rsidRPr="00E70E43">
        <w:t xml:space="preserve">C for 15 s, </w:t>
      </w:r>
      <w:r w:rsidR="009E4005" w:rsidRPr="00E70E43">
        <w:t>annealing</w:t>
      </w:r>
      <w:r w:rsidRPr="00E70E43">
        <w:t>, 72</w:t>
      </w:r>
      <w:r w:rsidRPr="00E70E43">
        <w:sym w:font="Symbol" w:char="F0B0"/>
      </w:r>
      <w:r w:rsidRPr="00E70E43">
        <w:t>C for 60 s, 80</w:t>
      </w:r>
      <w:r w:rsidRPr="00E70E43">
        <w:sym w:font="Symbol" w:char="F0B0"/>
      </w:r>
      <w:r w:rsidRPr="00E70E43">
        <w:t>C for 15 s; and 1 cycle of 95°C for 15 s, 60 to 95°C.</w:t>
      </w:r>
      <w:r w:rsidRPr="00E70E43">
        <w:rPr>
          <w:bCs/>
        </w:rPr>
        <w:t xml:space="preserve"> </w:t>
      </w:r>
      <w:r w:rsidR="009E4005" w:rsidRPr="00E70E43">
        <w:t xml:space="preserve">For bacterial 16S rRNA and </w:t>
      </w:r>
      <w:proofErr w:type="spellStart"/>
      <w:r w:rsidR="009E4005" w:rsidRPr="00E70E43">
        <w:rPr>
          <w:i/>
        </w:rPr>
        <w:t>amoA</w:t>
      </w:r>
      <w:proofErr w:type="spellEnd"/>
      <w:r w:rsidR="009E4005" w:rsidRPr="00E70E43">
        <w:t>, the annealing temperatures were 60</w:t>
      </w:r>
      <w:r w:rsidR="009E4005" w:rsidRPr="00E70E43">
        <w:sym w:font="Symbol" w:char="F0B0"/>
      </w:r>
      <w:r w:rsidR="009E4005" w:rsidRPr="00E70E43">
        <w:t xml:space="preserve">C for 45 s and 1 min, respectively. </w:t>
      </w:r>
      <w:r w:rsidR="00A8238A">
        <w:rPr>
          <w:lang w:val="en-CH"/>
        </w:rPr>
        <w:t>A</w:t>
      </w:r>
      <w:proofErr w:type="spellStart"/>
      <w:r w:rsidR="009E4005" w:rsidRPr="00E70E43">
        <w:t>rchaeal</w:t>
      </w:r>
      <w:proofErr w:type="spellEnd"/>
      <w:r w:rsidR="009E4005" w:rsidRPr="00E70E43">
        <w:t xml:space="preserve"> 16S </w:t>
      </w:r>
      <w:r w:rsidR="00717069" w:rsidRPr="00E70E43">
        <w:t xml:space="preserve">rRNA and </w:t>
      </w:r>
      <w:proofErr w:type="spellStart"/>
      <w:r w:rsidR="00717069" w:rsidRPr="00E70E43">
        <w:rPr>
          <w:i/>
        </w:rPr>
        <w:t>amoA</w:t>
      </w:r>
      <w:proofErr w:type="spellEnd"/>
      <w:r w:rsidR="00717069" w:rsidRPr="00E70E43">
        <w:rPr>
          <w:i/>
        </w:rPr>
        <w:t xml:space="preserve"> </w:t>
      </w:r>
      <w:r w:rsidR="00717069" w:rsidRPr="00E70E43">
        <w:t xml:space="preserve">had annealing temperatures of </w:t>
      </w:r>
      <w:r w:rsidR="00973DC2" w:rsidRPr="00E70E43">
        <w:t>54</w:t>
      </w:r>
      <w:r w:rsidR="00973DC2" w:rsidRPr="00E70E43">
        <w:sym w:font="Symbol" w:char="F0B0"/>
      </w:r>
      <w:r w:rsidR="00973DC2" w:rsidRPr="00E70E43">
        <w:t>C for 30 s and 55</w:t>
      </w:r>
      <w:r w:rsidR="00973DC2" w:rsidRPr="00E70E43">
        <w:sym w:font="Symbol" w:char="F0B0"/>
      </w:r>
      <w:r w:rsidR="00973DC2" w:rsidRPr="00E70E43">
        <w:t>C for 1 min, respectively.</w:t>
      </w:r>
      <w:r w:rsidR="00B54EBE" w:rsidRPr="00E70E43">
        <w:t xml:space="preserve"> </w:t>
      </w:r>
      <w:r w:rsidR="009E4005" w:rsidRPr="00E70E43">
        <w:t>Fungal ITS had an annealing temperature of</w:t>
      </w:r>
      <w:r w:rsidRPr="00E70E43">
        <w:t xml:space="preserve"> 56</w:t>
      </w:r>
      <w:r w:rsidRPr="00E70E43">
        <w:sym w:font="Symbol" w:char="F0B0"/>
      </w:r>
      <w:r w:rsidRPr="00E70E43">
        <w:t>C for 30 s.</w:t>
      </w:r>
      <w:r w:rsidRPr="00E70E43">
        <w:rPr>
          <w:bCs/>
        </w:rPr>
        <w:t xml:space="preserve"> </w:t>
      </w:r>
      <w:r w:rsidRPr="00E70E43">
        <w:t xml:space="preserve">Standard curves for bacterial 16S rRNA and fungal ITS were prepared using purified PCR products obtained from </w:t>
      </w:r>
      <w:proofErr w:type="spellStart"/>
      <w:r w:rsidRPr="00E70E43">
        <w:rPr>
          <w:i/>
        </w:rPr>
        <w:t>Bradyrhizobium</w:t>
      </w:r>
      <w:proofErr w:type="spellEnd"/>
      <w:r w:rsidRPr="00E70E43">
        <w:rPr>
          <w:i/>
        </w:rPr>
        <w:t xml:space="preserve"> </w:t>
      </w:r>
      <w:proofErr w:type="spellStart"/>
      <w:r w:rsidRPr="00E70E43">
        <w:t>sp</w:t>
      </w:r>
      <w:proofErr w:type="spellEnd"/>
      <w:r w:rsidRPr="00E70E43">
        <w:t xml:space="preserve"> and </w:t>
      </w:r>
      <w:proofErr w:type="spellStart"/>
      <w:r w:rsidRPr="00E70E43">
        <w:rPr>
          <w:i/>
        </w:rPr>
        <w:t>Nigrospora</w:t>
      </w:r>
      <w:proofErr w:type="spellEnd"/>
      <w:r w:rsidRPr="00E70E43">
        <w:t xml:space="preserve"> </w:t>
      </w:r>
      <w:proofErr w:type="spellStart"/>
      <w:r w:rsidRPr="00E70E43">
        <w:t>sp</w:t>
      </w:r>
      <w:proofErr w:type="spellEnd"/>
      <w:r w:rsidRPr="00E70E43">
        <w:t xml:space="preserve">, respectively. </w:t>
      </w:r>
      <w:r w:rsidR="00D00B59" w:rsidRPr="00E70E43">
        <w:t xml:space="preserve">Standards for bacterial </w:t>
      </w:r>
      <w:proofErr w:type="spellStart"/>
      <w:r w:rsidR="00D00B59" w:rsidRPr="00E70E43">
        <w:rPr>
          <w:i/>
        </w:rPr>
        <w:t>amoA</w:t>
      </w:r>
      <w:proofErr w:type="spellEnd"/>
      <w:r w:rsidR="00D00B59" w:rsidRPr="00E70E43">
        <w:t xml:space="preserve">, archaeal 16S rRNA and </w:t>
      </w:r>
      <w:proofErr w:type="spellStart"/>
      <w:r w:rsidR="00D00B59" w:rsidRPr="00E70E43">
        <w:rPr>
          <w:i/>
        </w:rPr>
        <w:t>amoA</w:t>
      </w:r>
      <w:proofErr w:type="spellEnd"/>
      <w:r w:rsidR="00D00B59" w:rsidRPr="00E70E43">
        <w:rPr>
          <w:i/>
        </w:rPr>
        <w:t xml:space="preserve"> </w:t>
      </w:r>
      <w:r w:rsidR="00D00B59" w:rsidRPr="00E70E43">
        <w:t xml:space="preserve">genes were prepared from </w:t>
      </w:r>
      <w:r w:rsidR="00B63867" w:rsidRPr="00E70E43">
        <w:t>cloned plasmids</w:t>
      </w:r>
      <w:r w:rsidR="00D00B59" w:rsidRPr="00E70E43">
        <w:t xml:space="preserve">. </w:t>
      </w:r>
      <w:r w:rsidR="00C3204D" w:rsidRPr="00E70E43">
        <w:t>S</w:t>
      </w:r>
      <w:r w:rsidRPr="00E70E43">
        <w:t xml:space="preserve">tandard curves linear over five orders of magnitude and </w:t>
      </w:r>
      <w:r w:rsidRPr="00E70E43">
        <w:rPr>
          <w:i/>
          <w:iCs/>
        </w:rPr>
        <w:t>r</w:t>
      </w:r>
      <w:r w:rsidRPr="00E70E43">
        <w:rPr>
          <w:vertAlign w:val="superscript"/>
        </w:rPr>
        <w:t>2</w:t>
      </w:r>
      <w:r w:rsidRPr="00E70E43">
        <w:t xml:space="preserve"> value of 0.99 or higher were selected. The efficiency of the reaction was between </w:t>
      </w:r>
      <w:r w:rsidR="00C3204D" w:rsidRPr="00E70E43">
        <w:t>80</w:t>
      </w:r>
      <w:r w:rsidRPr="00E70E43">
        <w:t xml:space="preserve">% and </w:t>
      </w:r>
      <w:r w:rsidR="00C3204D" w:rsidRPr="00E70E43">
        <w:t>94</w:t>
      </w:r>
      <w:r w:rsidRPr="00E70E43">
        <w:t xml:space="preserve">% (based on the slopes of the standard curves). All samples and standards were run with four replicates. Consistency of Y-intercept values was checked between different qPCR runs and the specificity of the amplified products was assessed by melting curve analysis. </w:t>
      </w:r>
      <w:r w:rsidR="00663563">
        <w:rPr>
          <w:lang w:val="en-CH"/>
        </w:rPr>
        <w:t xml:space="preserve"> </w:t>
      </w:r>
    </w:p>
    <w:p w14:paraId="120958EE" w14:textId="0BA56740" w:rsidR="00663563" w:rsidRDefault="00663563" w:rsidP="00F64012">
      <w:pPr>
        <w:spacing w:line="480" w:lineRule="auto"/>
        <w:rPr>
          <w:lang w:val="en-CH"/>
        </w:rPr>
      </w:pPr>
    </w:p>
    <w:p w14:paraId="6376ABFC" w14:textId="77777777" w:rsidR="00663563" w:rsidRPr="00663563" w:rsidRDefault="00663563" w:rsidP="00F64012">
      <w:pPr>
        <w:spacing w:line="480" w:lineRule="auto"/>
        <w:rPr>
          <w:lang w:val="en-CH"/>
        </w:rPr>
      </w:pPr>
    </w:p>
    <w:p w14:paraId="147C443E" w14:textId="77777777" w:rsidR="001533A3" w:rsidRPr="00E70E43" w:rsidRDefault="001533A3" w:rsidP="00F64012"/>
    <w:p w14:paraId="7E52B704" w14:textId="77777777" w:rsidR="00D746CB" w:rsidRPr="00E70E43" w:rsidRDefault="00D746CB" w:rsidP="00F64012"/>
    <w:p w14:paraId="46441302" w14:textId="77777777" w:rsidR="00F64012" w:rsidRPr="00E70E43" w:rsidRDefault="00F64012" w:rsidP="00F64012"/>
    <w:p w14:paraId="3C9A05A0" w14:textId="77777777" w:rsidR="00F64012" w:rsidRPr="00E70E43" w:rsidRDefault="00F64012" w:rsidP="00F64012"/>
    <w:p w14:paraId="7BD6930E" w14:textId="77777777" w:rsidR="00457C5A" w:rsidRDefault="00457C5A" w:rsidP="00E70E43"/>
    <w:p w14:paraId="32B2D499" w14:textId="4349C5AB" w:rsidR="00A25818" w:rsidRPr="00E64DFB" w:rsidRDefault="00A25818" w:rsidP="00E70E43">
      <w:bookmarkStart w:id="0" w:name="_Hlk484801460"/>
      <w:r>
        <w:rPr>
          <w:b/>
        </w:rPr>
        <w:lastRenderedPageBreak/>
        <w:t xml:space="preserve">Table S1. </w:t>
      </w:r>
      <w:r w:rsidR="0062766A">
        <w:t xml:space="preserve">Soil properties </w:t>
      </w:r>
      <w:r w:rsidR="00A037D3">
        <w:t xml:space="preserve">and </w:t>
      </w:r>
      <w:r w:rsidR="007973CD">
        <w:t xml:space="preserve">extracellular </w:t>
      </w:r>
      <w:r w:rsidR="0062766A">
        <w:t xml:space="preserve">enzyme </w:t>
      </w:r>
      <w:r w:rsidR="00A037D3">
        <w:t xml:space="preserve">activities </w:t>
      </w:r>
      <w:r w:rsidR="00E64DFB">
        <w:t>across the ecotone</w:t>
      </w:r>
      <w:r w:rsidR="00A037D3">
        <w:t xml:space="preserve"> at the </w:t>
      </w:r>
      <w:proofErr w:type="spellStart"/>
      <w:r w:rsidR="00A037D3">
        <w:t>Namadgi</w:t>
      </w:r>
      <w:proofErr w:type="spellEnd"/>
      <w:r w:rsidR="00A037D3">
        <w:t xml:space="preserve"> National Park, Australia</w:t>
      </w:r>
      <w:r w:rsidR="00E64DFB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1530"/>
        <w:gridCol w:w="1800"/>
        <w:gridCol w:w="1530"/>
      </w:tblGrid>
      <w:tr w:rsidR="00762529" w:rsidRPr="001727F8" w14:paraId="35E6C3A6" w14:textId="77777777" w:rsidTr="00A5257A">
        <w:trPr>
          <w:trHeight w:val="278"/>
        </w:trPr>
        <w:tc>
          <w:tcPr>
            <w:tcW w:w="4320" w:type="dxa"/>
            <w:vMerge w:val="restart"/>
            <w:tcBorders>
              <w:top w:val="single" w:sz="4" w:space="0" w:color="auto"/>
            </w:tcBorders>
          </w:tcPr>
          <w:bookmarkEnd w:id="0"/>
          <w:p w14:paraId="43877867" w14:textId="667FB249" w:rsidR="00762529" w:rsidRPr="00DC3074" w:rsidRDefault="0062766A" w:rsidP="00F30616">
            <w:pPr>
              <w:rPr>
                <w:b/>
              </w:rPr>
            </w:pPr>
            <w:r>
              <w:rPr>
                <w:b/>
              </w:rPr>
              <w:t xml:space="preserve">Soil properties </w:t>
            </w:r>
            <w:r w:rsidR="00762529">
              <w:rPr>
                <w:b/>
              </w:rPr>
              <w:t xml:space="preserve">and </w:t>
            </w:r>
            <w:r>
              <w:rPr>
                <w:b/>
              </w:rPr>
              <w:t xml:space="preserve">enzyme </w:t>
            </w:r>
            <w:r w:rsidR="00762529">
              <w:rPr>
                <w:b/>
              </w:rPr>
              <w:t>activities</w:t>
            </w:r>
          </w:p>
        </w:tc>
        <w:tc>
          <w:tcPr>
            <w:tcW w:w="48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22D233" w14:textId="5DE0FF49" w:rsidR="00762529" w:rsidRPr="00DC3074" w:rsidRDefault="004E3D1A" w:rsidP="00F30616">
            <w:pPr>
              <w:jc w:val="center"/>
              <w:rPr>
                <w:b/>
              </w:rPr>
            </w:pPr>
            <w:r>
              <w:rPr>
                <w:b/>
              </w:rPr>
              <w:t>Ecotone components</w:t>
            </w:r>
          </w:p>
        </w:tc>
      </w:tr>
      <w:tr w:rsidR="00762529" w:rsidRPr="001727F8" w14:paraId="4608B5F7" w14:textId="77777777" w:rsidTr="00A5257A">
        <w:trPr>
          <w:trHeight w:val="277"/>
        </w:trPr>
        <w:tc>
          <w:tcPr>
            <w:tcW w:w="4320" w:type="dxa"/>
            <w:vMerge/>
            <w:tcBorders>
              <w:bottom w:val="single" w:sz="4" w:space="0" w:color="auto"/>
            </w:tcBorders>
          </w:tcPr>
          <w:p w14:paraId="2D08DAC4" w14:textId="77777777" w:rsidR="00762529" w:rsidRDefault="00762529" w:rsidP="00762529">
            <w:pPr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2EFE588" w14:textId="6244D31C" w:rsidR="00762529" w:rsidRPr="00DC3074" w:rsidRDefault="00762529" w:rsidP="00762529">
            <w:pPr>
              <w:rPr>
                <w:b/>
              </w:rPr>
            </w:pPr>
            <w:r w:rsidRPr="00DC3074">
              <w:rPr>
                <w:i/>
              </w:rPr>
              <w:t>Woodlan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84565A6" w14:textId="0563C346" w:rsidR="00762529" w:rsidRPr="00DC3074" w:rsidRDefault="00762529" w:rsidP="00762529">
            <w:pPr>
              <w:rPr>
                <w:b/>
              </w:rPr>
            </w:pPr>
            <w:r w:rsidRPr="00DC3074">
              <w:rPr>
                <w:i/>
              </w:rPr>
              <w:t>Transi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7BD58E9" w14:textId="5F470FB2" w:rsidR="00762529" w:rsidRPr="00DC3074" w:rsidRDefault="00762529" w:rsidP="00762529">
            <w:pPr>
              <w:rPr>
                <w:b/>
              </w:rPr>
            </w:pPr>
            <w:r w:rsidRPr="00DC3074">
              <w:rPr>
                <w:i/>
              </w:rPr>
              <w:t>Grassland</w:t>
            </w:r>
          </w:p>
        </w:tc>
      </w:tr>
      <w:tr w:rsidR="00A25818" w:rsidRPr="001727F8" w14:paraId="586ED8DA" w14:textId="77777777" w:rsidTr="00A5257A">
        <w:tc>
          <w:tcPr>
            <w:tcW w:w="4320" w:type="dxa"/>
            <w:tcBorders>
              <w:top w:val="single" w:sz="4" w:space="0" w:color="auto"/>
            </w:tcBorders>
          </w:tcPr>
          <w:p w14:paraId="70EC77F7" w14:textId="2A97FA6D" w:rsidR="00A25818" w:rsidRPr="00DC3074" w:rsidRDefault="003730A0" w:rsidP="00F30616">
            <w:pPr>
              <w:rPr>
                <w:i/>
              </w:rPr>
            </w:pPr>
            <w:r>
              <w:rPr>
                <w:i/>
              </w:rPr>
              <w:t>Soil propertie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AC33591" w14:textId="71448C67" w:rsidR="00A25818" w:rsidRPr="00DC3074" w:rsidRDefault="00A25818" w:rsidP="00F30616">
            <w:pPr>
              <w:jc w:val="center"/>
              <w:rPr>
                <w:i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DEAD8CF" w14:textId="6438C759" w:rsidR="00A25818" w:rsidRPr="00DC3074" w:rsidRDefault="00A25818" w:rsidP="00F30616">
            <w:pPr>
              <w:jc w:val="center"/>
              <w:rPr>
                <w:i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58C74EF" w14:textId="68DF93DF" w:rsidR="00A25818" w:rsidRPr="00DC3074" w:rsidRDefault="00A25818" w:rsidP="00F30616">
            <w:pPr>
              <w:jc w:val="center"/>
              <w:rPr>
                <w:i/>
              </w:rPr>
            </w:pPr>
          </w:p>
        </w:tc>
      </w:tr>
      <w:tr w:rsidR="00D64049" w:rsidRPr="001727F8" w14:paraId="776A79AA" w14:textId="77777777" w:rsidTr="00A5257A">
        <w:tc>
          <w:tcPr>
            <w:tcW w:w="4320" w:type="dxa"/>
            <w:vAlign w:val="center"/>
          </w:tcPr>
          <w:p w14:paraId="13567F6D" w14:textId="49666FF3" w:rsidR="00D64049" w:rsidRPr="001727F8" w:rsidRDefault="00D64049" w:rsidP="00D64049">
            <w:r>
              <w:rPr>
                <w:color w:val="000000"/>
              </w:rPr>
              <w:t>Gravimetric m</w:t>
            </w:r>
            <w:r w:rsidRPr="00CB3418">
              <w:rPr>
                <w:color w:val="000000"/>
              </w:rPr>
              <w:t>oisture</w:t>
            </w:r>
          </w:p>
        </w:tc>
        <w:tc>
          <w:tcPr>
            <w:tcW w:w="1530" w:type="dxa"/>
          </w:tcPr>
          <w:p w14:paraId="786323D4" w14:textId="5CBC88BE" w:rsidR="00D64049" w:rsidRDefault="00D64049" w:rsidP="00D64049">
            <w:r>
              <w:t>29.3</w:t>
            </w:r>
            <w:r w:rsidR="00821504">
              <w:rPr>
                <w:lang w:val="en-CH"/>
              </w:rPr>
              <w:t xml:space="preserve"> (1.05)</w:t>
            </w:r>
            <w:r>
              <w:rPr>
                <w:vertAlign w:val="superscript"/>
              </w:rPr>
              <w:t xml:space="preserve"> a</w:t>
            </w:r>
            <w:r w:rsidR="00E67C20" w:rsidRPr="007973CD">
              <w:t>*</w:t>
            </w:r>
          </w:p>
        </w:tc>
        <w:tc>
          <w:tcPr>
            <w:tcW w:w="1800" w:type="dxa"/>
          </w:tcPr>
          <w:p w14:paraId="0E6274CE" w14:textId="728E8EEB" w:rsidR="00D64049" w:rsidRDefault="00D64049" w:rsidP="00D64049">
            <w:r>
              <w:t>33.5</w:t>
            </w:r>
            <w:r w:rsidR="00821504">
              <w:rPr>
                <w:lang w:val="en-CH"/>
              </w:rPr>
              <w:t xml:space="preserve"> (1.48)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530" w:type="dxa"/>
          </w:tcPr>
          <w:p w14:paraId="7227AED1" w14:textId="6026CB86" w:rsidR="00D64049" w:rsidRDefault="00D64049" w:rsidP="00D64049">
            <w:r>
              <w:t>31.6</w:t>
            </w:r>
            <w:r w:rsidR="00F30616">
              <w:rPr>
                <w:lang w:val="en-CH"/>
              </w:rPr>
              <w:t xml:space="preserve"> (</w:t>
            </w:r>
            <w:r w:rsidR="00DF6A5E">
              <w:rPr>
                <w:lang w:val="en-CH"/>
              </w:rPr>
              <w:t>0.47</w:t>
            </w:r>
            <w:r w:rsidR="00F30616">
              <w:rPr>
                <w:lang w:val="en-CH"/>
              </w:rPr>
              <w:t>)</w:t>
            </w:r>
            <w:r>
              <w:rPr>
                <w:vertAlign w:val="superscript"/>
              </w:rPr>
              <w:t xml:space="preserve"> ab</w:t>
            </w:r>
          </w:p>
        </w:tc>
      </w:tr>
      <w:tr w:rsidR="00D64049" w:rsidRPr="001727F8" w14:paraId="534D761E" w14:textId="77777777" w:rsidTr="00A5257A">
        <w:tc>
          <w:tcPr>
            <w:tcW w:w="4320" w:type="dxa"/>
            <w:vAlign w:val="center"/>
          </w:tcPr>
          <w:p w14:paraId="5BD3E315" w14:textId="79E18AD3" w:rsidR="00D64049" w:rsidRPr="00DC3074" w:rsidRDefault="00D64049" w:rsidP="00D64049">
            <w:pPr>
              <w:rPr>
                <w:i/>
              </w:rPr>
            </w:pPr>
            <w:r w:rsidRPr="00CB3418">
              <w:rPr>
                <w:color w:val="000000"/>
              </w:rPr>
              <w:t>pH</w:t>
            </w:r>
          </w:p>
        </w:tc>
        <w:tc>
          <w:tcPr>
            <w:tcW w:w="1530" w:type="dxa"/>
          </w:tcPr>
          <w:p w14:paraId="6ABB860D" w14:textId="525044B7" w:rsidR="00D64049" w:rsidRDefault="00D64049" w:rsidP="00D64049">
            <w:r>
              <w:t>4.57</w:t>
            </w:r>
            <w:r w:rsidR="00821504">
              <w:rPr>
                <w:lang w:val="en-CH"/>
              </w:rPr>
              <w:t xml:space="preserve"> (0.98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800" w:type="dxa"/>
          </w:tcPr>
          <w:p w14:paraId="3712905E" w14:textId="42AE611B" w:rsidR="00D64049" w:rsidRDefault="00D64049" w:rsidP="00D64049">
            <w:r>
              <w:t>4.71</w:t>
            </w:r>
            <w:r w:rsidR="00821504">
              <w:rPr>
                <w:lang w:val="en-CH"/>
              </w:rPr>
              <w:t xml:space="preserve"> (0.10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530" w:type="dxa"/>
          </w:tcPr>
          <w:p w14:paraId="5E393259" w14:textId="0E8A230D" w:rsidR="00D64049" w:rsidRDefault="00D64049" w:rsidP="00D64049">
            <w:r>
              <w:t>4.79</w:t>
            </w:r>
            <w:r w:rsidR="00DF6A5E">
              <w:rPr>
                <w:lang w:val="en-CH"/>
              </w:rPr>
              <w:t xml:space="preserve"> (0.34)</w:t>
            </w:r>
            <w:r>
              <w:rPr>
                <w:vertAlign w:val="superscript"/>
              </w:rPr>
              <w:t xml:space="preserve"> a</w:t>
            </w:r>
          </w:p>
        </w:tc>
      </w:tr>
      <w:tr w:rsidR="00D64049" w:rsidRPr="001727F8" w14:paraId="65044786" w14:textId="77777777" w:rsidTr="00A5257A">
        <w:tc>
          <w:tcPr>
            <w:tcW w:w="4320" w:type="dxa"/>
            <w:vAlign w:val="center"/>
          </w:tcPr>
          <w:p w14:paraId="22296F35" w14:textId="5C97C0C7" w:rsidR="00D64049" w:rsidRPr="00DC3074" w:rsidRDefault="00D64049" w:rsidP="00D64049">
            <w:pPr>
              <w:rPr>
                <w:i/>
              </w:rPr>
            </w:pPr>
            <w:r>
              <w:rPr>
                <w:color w:val="000000"/>
              </w:rPr>
              <w:t>Total c</w:t>
            </w:r>
            <w:r w:rsidRPr="00CB3418">
              <w:rPr>
                <w:color w:val="000000"/>
              </w:rPr>
              <w:t>arbon</w:t>
            </w:r>
            <w:r>
              <w:rPr>
                <w:color w:val="000000"/>
              </w:rPr>
              <w:t>, % (w/w)</w:t>
            </w:r>
          </w:p>
        </w:tc>
        <w:tc>
          <w:tcPr>
            <w:tcW w:w="1530" w:type="dxa"/>
          </w:tcPr>
          <w:p w14:paraId="2A9C1A33" w14:textId="307B2053" w:rsidR="00D64049" w:rsidRDefault="00D64049" w:rsidP="00D64049">
            <w:r>
              <w:t>5.10</w:t>
            </w:r>
            <w:r w:rsidR="00821504">
              <w:rPr>
                <w:lang w:val="en-CH"/>
              </w:rPr>
              <w:t xml:space="preserve"> (0.52)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800" w:type="dxa"/>
          </w:tcPr>
          <w:p w14:paraId="41A5D71E" w14:textId="6333F3FF" w:rsidR="00D64049" w:rsidRDefault="00D64049" w:rsidP="00D64049">
            <w:r>
              <w:t>5.43</w:t>
            </w:r>
            <w:r w:rsidR="00821504">
              <w:rPr>
                <w:lang w:val="en-CH"/>
              </w:rPr>
              <w:t xml:space="preserve"> (0.77)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530" w:type="dxa"/>
          </w:tcPr>
          <w:p w14:paraId="123A6368" w14:textId="1F3E0522" w:rsidR="00D64049" w:rsidRDefault="00D64049" w:rsidP="00D64049">
            <w:r>
              <w:t>3.52</w:t>
            </w:r>
            <w:r w:rsidR="00DF6A5E">
              <w:rPr>
                <w:lang w:val="en-CH"/>
              </w:rPr>
              <w:t xml:space="preserve"> (0.15)</w:t>
            </w:r>
            <w:r>
              <w:rPr>
                <w:vertAlign w:val="superscript"/>
              </w:rPr>
              <w:t xml:space="preserve"> a</w:t>
            </w:r>
          </w:p>
        </w:tc>
      </w:tr>
      <w:tr w:rsidR="00D64049" w:rsidRPr="001727F8" w14:paraId="3BA417F6" w14:textId="77777777" w:rsidTr="00A5257A">
        <w:tc>
          <w:tcPr>
            <w:tcW w:w="4320" w:type="dxa"/>
            <w:vAlign w:val="center"/>
          </w:tcPr>
          <w:p w14:paraId="7038C91A" w14:textId="44CB8382" w:rsidR="00D64049" w:rsidRPr="00DC3074" w:rsidRDefault="00D64049" w:rsidP="00D64049">
            <w:pPr>
              <w:rPr>
                <w:i/>
              </w:rPr>
            </w:pPr>
            <w:r>
              <w:rPr>
                <w:color w:val="000000"/>
              </w:rPr>
              <w:t>Total n</w:t>
            </w:r>
            <w:r w:rsidRPr="00CB3418">
              <w:rPr>
                <w:color w:val="000000"/>
              </w:rPr>
              <w:t>itrogen</w:t>
            </w:r>
            <w:r>
              <w:rPr>
                <w:color w:val="000000"/>
              </w:rPr>
              <w:t>, % (w/w)</w:t>
            </w:r>
          </w:p>
        </w:tc>
        <w:tc>
          <w:tcPr>
            <w:tcW w:w="1530" w:type="dxa"/>
          </w:tcPr>
          <w:p w14:paraId="4D87DA17" w14:textId="5E6C8BF8" w:rsidR="00D64049" w:rsidRDefault="00D64049" w:rsidP="00D64049">
            <w:r>
              <w:t>0.287</w:t>
            </w:r>
            <w:r w:rsidR="00821504">
              <w:rPr>
                <w:lang w:val="en-CH"/>
              </w:rPr>
              <w:t xml:space="preserve"> (0.03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800" w:type="dxa"/>
          </w:tcPr>
          <w:p w14:paraId="6FC670B4" w14:textId="16F7EDCE" w:rsidR="00D64049" w:rsidRDefault="00D64049" w:rsidP="00D64049">
            <w:r>
              <w:t>0.390</w:t>
            </w:r>
            <w:r w:rsidR="00821504">
              <w:rPr>
                <w:lang w:val="en-CH"/>
              </w:rPr>
              <w:t xml:space="preserve"> (0.04)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530" w:type="dxa"/>
          </w:tcPr>
          <w:p w14:paraId="2ADEAD1E" w14:textId="36D978BE" w:rsidR="00D64049" w:rsidRDefault="00D64049" w:rsidP="00D64049">
            <w:r>
              <w:t>0.266</w:t>
            </w:r>
            <w:r w:rsidR="00DF6A5E">
              <w:rPr>
                <w:lang w:val="en-CH"/>
              </w:rPr>
              <w:t xml:space="preserve"> (0.00)</w:t>
            </w:r>
            <w:r>
              <w:rPr>
                <w:vertAlign w:val="superscript"/>
              </w:rPr>
              <w:t xml:space="preserve"> a</w:t>
            </w:r>
          </w:p>
        </w:tc>
      </w:tr>
      <w:tr w:rsidR="00D64049" w:rsidRPr="001727F8" w14:paraId="2AF0F0AA" w14:textId="77777777" w:rsidTr="00A5257A">
        <w:tc>
          <w:tcPr>
            <w:tcW w:w="4320" w:type="dxa"/>
            <w:vAlign w:val="center"/>
          </w:tcPr>
          <w:p w14:paraId="21381DD3" w14:textId="4E80FDAC" w:rsidR="00D64049" w:rsidRPr="00DC3074" w:rsidRDefault="00D64049" w:rsidP="00D64049">
            <w:pPr>
              <w:rPr>
                <w:i/>
              </w:rPr>
            </w:pPr>
            <w:r>
              <w:rPr>
                <w:color w:val="000000"/>
              </w:rPr>
              <w:t>C/</w:t>
            </w:r>
            <w:r w:rsidRPr="00CB3418">
              <w:rPr>
                <w:color w:val="000000"/>
              </w:rPr>
              <w:t>N</w:t>
            </w:r>
            <w:r>
              <w:rPr>
                <w:color w:val="000000"/>
              </w:rPr>
              <w:t xml:space="preserve"> ratio</w:t>
            </w:r>
          </w:p>
        </w:tc>
        <w:tc>
          <w:tcPr>
            <w:tcW w:w="1530" w:type="dxa"/>
          </w:tcPr>
          <w:p w14:paraId="00DCD8E2" w14:textId="7FCE5E2F" w:rsidR="00D64049" w:rsidRDefault="00D64049" w:rsidP="00D64049">
            <w:r>
              <w:t>18.2</w:t>
            </w:r>
            <w:r w:rsidR="00821504">
              <w:rPr>
                <w:lang w:val="en-CH"/>
              </w:rPr>
              <w:t xml:space="preserve"> (0.36)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800" w:type="dxa"/>
          </w:tcPr>
          <w:p w14:paraId="3379168A" w14:textId="417F96BC" w:rsidR="00D64049" w:rsidRDefault="00D64049" w:rsidP="00D64049">
            <w:r>
              <w:t>13.6</w:t>
            </w:r>
            <w:r w:rsidR="00912BF1">
              <w:rPr>
                <w:lang w:val="en-CH"/>
              </w:rPr>
              <w:t xml:space="preserve"> (0.32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530" w:type="dxa"/>
          </w:tcPr>
          <w:p w14:paraId="47628E11" w14:textId="2CC2E796" w:rsidR="00D64049" w:rsidRDefault="00D64049" w:rsidP="00D64049">
            <w:r>
              <w:t>13.2</w:t>
            </w:r>
            <w:r w:rsidR="00DF6A5E">
              <w:rPr>
                <w:lang w:val="en-CH"/>
              </w:rPr>
              <w:t xml:space="preserve"> (0.21)</w:t>
            </w:r>
            <w:r>
              <w:rPr>
                <w:vertAlign w:val="superscript"/>
              </w:rPr>
              <w:t xml:space="preserve"> a</w:t>
            </w:r>
          </w:p>
        </w:tc>
      </w:tr>
      <w:tr w:rsidR="00D64049" w:rsidRPr="001727F8" w14:paraId="78B19ABC" w14:textId="77777777" w:rsidTr="00A5257A">
        <w:tc>
          <w:tcPr>
            <w:tcW w:w="4320" w:type="dxa"/>
          </w:tcPr>
          <w:p w14:paraId="784D7AAD" w14:textId="45909B75" w:rsidR="00D64049" w:rsidRPr="00DC3074" w:rsidRDefault="00D64049" w:rsidP="00D64049">
            <w:pPr>
              <w:rPr>
                <w:i/>
              </w:rPr>
            </w:pPr>
            <w:r w:rsidRPr="00CB3418">
              <w:t>NH</w:t>
            </w:r>
            <w:r w:rsidRPr="00A170C4">
              <w:rPr>
                <w:vertAlign w:val="subscript"/>
              </w:rPr>
              <w:t>4</w:t>
            </w:r>
            <w:r>
              <w:t xml:space="preserve">-N, </w:t>
            </w:r>
            <w:r w:rsidRPr="00B046FD">
              <w:rPr>
                <w:rFonts w:ascii="Symbol" w:hAnsi="Symbol"/>
              </w:rPr>
              <w:t></w:t>
            </w:r>
            <w:r>
              <w:t>g g</w:t>
            </w:r>
            <w:r>
              <w:rPr>
                <w:vertAlign w:val="superscript"/>
              </w:rPr>
              <w:t>-1</w:t>
            </w:r>
            <w:r>
              <w:t xml:space="preserve"> soil</w:t>
            </w:r>
          </w:p>
        </w:tc>
        <w:tc>
          <w:tcPr>
            <w:tcW w:w="1530" w:type="dxa"/>
          </w:tcPr>
          <w:p w14:paraId="4F6845A5" w14:textId="28EF4B57" w:rsidR="00D64049" w:rsidRDefault="00D64049" w:rsidP="00D64049">
            <w:r>
              <w:t>12.1</w:t>
            </w:r>
            <w:r w:rsidR="00912BF1">
              <w:rPr>
                <w:lang w:val="en-CH"/>
              </w:rPr>
              <w:t xml:space="preserve"> (1.99)</w:t>
            </w:r>
            <w:r>
              <w:rPr>
                <w:vertAlign w:val="superscript"/>
              </w:rPr>
              <w:t xml:space="preserve"> ab</w:t>
            </w:r>
          </w:p>
        </w:tc>
        <w:tc>
          <w:tcPr>
            <w:tcW w:w="1800" w:type="dxa"/>
          </w:tcPr>
          <w:p w14:paraId="6E449C16" w14:textId="0FBEF77B" w:rsidR="00D64049" w:rsidRDefault="00D64049" w:rsidP="00D64049">
            <w:r>
              <w:t>16.4</w:t>
            </w:r>
            <w:r w:rsidR="00912BF1">
              <w:rPr>
                <w:lang w:val="en-CH"/>
              </w:rPr>
              <w:t xml:space="preserve"> (2.23)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530" w:type="dxa"/>
          </w:tcPr>
          <w:p w14:paraId="5924ED54" w14:textId="7CEDCC94" w:rsidR="00D64049" w:rsidRDefault="00D64049" w:rsidP="00D64049">
            <w:r>
              <w:t>10.9</w:t>
            </w:r>
            <w:r w:rsidR="00DF6A5E">
              <w:rPr>
                <w:lang w:val="en-CH"/>
              </w:rPr>
              <w:t xml:space="preserve"> (0.65)</w:t>
            </w:r>
            <w:r>
              <w:rPr>
                <w:vertAlign w:val="superscript"/>
              </w:rPr>
              <w:t xml:space="preserve"> a</w:t>
            </w:r>
          </w:p>
        </w:tc>
      </w:tr>
      <w:tr w:rsidR="00D64049" w:rsidRPr="001727F8" w14:paraId="14B634F4" w14:textId="77777777" w:rsidTr="00A5257A">
        <w:tc>
          <w:tcPr>
            <w:tcW w:w="4320" w:type="dxa"/>
          </w:tcPr>
          <w:p w14:paraId="508A1BBA" w14:textId="57A8A787" w:rsidR="00D64049" w:rsidRPr="00DC3074" w:rsidRDefault="00D64049" w:rsidP="00D64049">
            <w:pPr>
              <w:rPr>
                <w:i/>
              </w:rPr>
            </w:pPr>
            <w:r w:rsidRPr="00CB3418">
              <w:t>NO</w:t>
            </w:r>
            <w:r w:rsidRPr="00A170C4">
              <w:rPr>
                <w:vertAlign w:val="subscript"/>
              </w:rPr>
              <w:t>3</w:t>
            </w:r>
            <w:r>
              <w:t xml:space="preserve">-N, </w:t>
            </w:r>
            <w:r w:rsidRPr="00B046FD">
              <w:rPr>
                <w:rFonts w:ascii="Symbol" w:hAnsi="Symbol"/>
              </w:rPr>
              <w:t></w:t>
            </w:r>
            <w:r>
              <w:t>g g</w:t>
            </w:r>
            <w:r>
              <w:rPr>
                <w:vertAlign w:val="superscript"/>
              </w:rPr>
              <w:t>-1</w:t>
            </w:r>
            <w:r>
              <w:t xml:space="preserve"> soil</w:t>
            </w:r>
          </w:p>
        </w:tc>
        <w:tc>
          <w:tcPr>
            <w:tcW w:w="1530" w:type="dxa"/>
          </w:tcPr>
          <w:p w14:paraId="5D568B1B" w14:textId="7B3EEA74" w:rsidR="00D64049" w:rsidRDefault="00D64049" w:rsidP="00D64049">
            <w:r>
              <w:t>6.52</w:t>
            </w:r>
            <w:r w:rsidR="00912BF1">
              <w:rPr>
                <w:lang w:val="en-CH"/>
              </w:rPr>
              <w:t xml:space="preserve"> (4.73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800" w:type="dxa"/>
          </w:tcPr>
          <w:p w14:paraId="5C237129" w14:textId="6C682CBB" w:rsidR="00D64049" w:rsidRDefault="00D64049" w:rsidP="00D64049">
            <w:r>
              <w:t>4.35</w:t>
            </w:r>
            <w:r w:rsidR="00912BF1">
              <w:rPr>
                <w:lang w:val="en-CH"/>
              </w:rPr>
              <w:t xml:space="preserve"> (1.32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530" w:type="dxa"/>
          </w:tcPr>
          <w:p w14:paraId="56B91061" w14:textId="65B1046A" w:rsidR="00D64049" w:rsidRDefault="00D64049" w:rsidP="00D64049">
            <w:r>
              <w:t>1.01</w:t>
            </w:r>
            <w:r w:rsidR="00DF6A5E">
              <w:rPr>
                <w:lang w:val="en-CH"/>
              </w:rPr>
              <w:t xml:space="preserve"> (0.47)</w:t>
            </w:r>
            <w:r>
              <w:rPr>
                <w:vertAlign w:val="superscript"/>
              </w:rPr>
              <w:t xml:space="preserve"> a</w:t>
            </w:r>
          </w:p>
        </w:tc>
      </w:tr>
      <w:tr w:rsidR="00D64049" w:rsidRPr="001727F8" w14:paraId="3520772F" w14:textId="77777777" w:rsidTr="00A5257A">
        <w:tc>
          <w:tcPr>
            <w:tcW w:w="4320" w:type="dxa"/>
          </w:tcPr>
          <w:p w14:paraId="2D1A34B5" w14:textId="7C2FBF94" w:rsidR="00D64049" w:rsidRPr="00DC3074" w:rsidRDefault="00D64049" w:rsidP="00D64049">
            <w:pPr>
              <w:rPr>
                <w:i/>
              </w:rPr>
            </w:pPr>
            <w:r>
              <w:t xml:space="preserve">Dissolved organic carbon, </w:t>
            </w:r>
            <w:r w:rsidRPr="00B046FD">
              <w:rPr>
                <w:rFonts w:ascii="Symbol" w:hAnsi="Symbol"/>
              </w:rPr>
              <w:t></w:t>
            </w:r>
            <w:r>
              <w:t>g g</w:t>
            </w:r>
            <w:r>
              <w:rPr>
                <w:vertAlign w:val="superscript"/>
              </w:rPr>
              <w:t>-1</w:t>
            </w:r>
            <w:r>
              <w:t xml:space="preserve"> soil</w:t>
            </w:r>
          </w:p>
        </w:tc>
        <w:tc>
          <w:tcPr>
            <w:tcW w:w="1530" w:type="dxa"/>
          </w:tcPr>
          <w:p w14:paraId="6164C2D8" w14:textId="53A02EF7" w:rsidR="00D64049" w:rsidRDefault="00D64049" w:rsidP="00D64049">
            <w:r>
              <w:t>442.0</w:t>
            </w:r>
            <w:r w:rsidR="00912BF1">
              <w:rPr>
                <w:lang w:val="en-CH"/>
              </w:rPr>
              <w:t xml:space="preserve"> (68.9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800" w:type="dxa"/>
          </w:tcPr>
          <w:p w14:paraId="7193B00F" w14:textId="45C9B5A6" w:rsidR="00D64049" w:rsidRDefault="00D64049" w:rsidP="00D64049">
            <w:r>
              <w:t>461.1</w:t>
            </w:r>
            <w:r w:rsidR="0015291B">
              <w:rPr>
                <w:lang w:val="en-CH"/>
              </w:rPr>
              <w:t xml:space="preserve"> (38.1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530" w:type="dxa"/>
          </w:tcPr>
          <w:p w14:paraId="49D61640" w14:textId="45ED2EC9" w:rsidR="00D64049" w:rsidRDefault="00D64049" w:rsidP="00D64049">
            <w:r>
              <w:t>360.5</w:t>
            </w:r>
            <w:r w:rsidR="00DF6A5E">
              <w:rPr>
                <w:lang w:val="en-CH"/>
              </w:rPr>
              <w:t xml:space="preserve"> (13.7)</w:t>
            </w:r>
            <w:r>
              <w:rPr>
                <w:vertAlign w:val="superscript"/>
              </w:rPr>
              <w:t xml:space="preserve"> a</w:t>
            </w:r>
          </w:p>
        </w:tc>
      </w:tr>
      <w:tr w:rsidR="00D64049" w:rsidRPr="001727F8" w14:paraId="41BDEB32" w14:textId="77777777" w:rsidTr="00A5257A">
        <w:tc>
          <w:tcPr>
            <w:tcW w:w="4320" w:type="dxa"/>
          </w:tcPr>
          <w:p w14:paraId="39890910" w14:textId="4ED5934A" w:rsidR="00D64049" w:rsidRPr="00DC3074" w:rsidRDefault="00D64049" w:rsidP="00D64049">
            <w:pPr>
              <w:rPr>
                <w:i/>
              </w:rPr>
            </w:pPr>
            <w:r>
              <w:t xml:space="preserve">Dissolved organic nitrogen, </w:t>
            </w:r>
            <w:r w:rsidRPr="00B046FD">
              <w:rPr>
                <w:rFonts w:ascii="Symbol" w:hAnsi="Symbol"/>
              </w:rPr>
              <w:t></w:t>
            </w:r>
            <w:r>
              <w:t>g g</w:t>
            </w:r>
            <w:r>
              <w:rPr>
                <w:vertAlign w:val="superscript"/>
              </w:rPr>
              <w:t>-1</w:t>
            </w:r>
            <w:r>
              <w:t xml:space="preserve"> soil</w:t>
            </w:r>
          </w:p>
        </w:tc>
        <w:tc>
          <w:tcPr>
            <w:tcW w:w="1530" w:type="dxa"/>
          </w:tcPr>
          <w:p w14:paraId="592D6D1F" w14:textId="1CBC4281" w:rsidR="00D64049" w:rsidRDefault="00D64049" w:rsidP="00D64049">
            <w:r>
              <w:t>76.8</w:t>
            </w:r>
            <w:r w:rsidR="007E2F12">
              <w:rPr>
                <w:lang w:val="en-CH"/>
              </w:rPr>
              <w:t xml:space="preserve"> (</w:t>
            </w:r>
            <w:r w:rsidR="00AA6DBF">
              <w:rPr>
                <w:lang w:val="en-CH"/>
              </w:rPr>
              <w:t>10.4</w:t>
            </w:r>
            <w:r w:rsidR="007E2F12">
              <w:rPr>
                <w:lang w:val="en-CH"/>
              </w:rPr>
              <w:t>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800" w:type="dxa"/>
          </w:tcPr>
          <w:p w14:paraId="3EC034F3" w14:textId="1A19B7B0" w:rsidR="00D64049" w:rsidRDefault="00D64049" w:rsidP="00D64049">
            <w:r>
              <w:t>92.6</w:t>
            </w:r>
            <w:r w:rsidR="00AA6DBF">
              <w:rPr>
                <w:lang w:val="en-CH"/>
              </w:rPr>
              <w:t xml:space="preserve"> (5.50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530" w:type="dxa"/>
          </w:tcPr>
          <w:p w14:paraId="6EBC1D53" w14:textId="3D7D0948" w:rsidR="00D64049" w:rsidRDefault="00D64049" w:rsidP="00D64049">
            <w:r>
              <w:t>78.8</w:t>
            </w:r>
            <w:r w:rsidR="00DF6A5E">
              <w:rPr>
                <w:lang w:val="en-CH"/>
              </w:rPr>
              <w:t xml:space="preserve"> (3.47)</w:t>
            </w:r>
            <w:r>
              <w:rPr>
                <w:vertAlign w:val="superscript"/>
              </w:rPr>
              <w:t xml:space="preserve"> a</w:t>
            </w:r>
          </w:p>
        </w:tc>
      </w:tr>
      <w:tr w:rsidR="00D64049" w:rsidRPr="001727F8" w14:paraId="6DF6EBAB" w14:textId="77777777" w:rsidTr="00A5257A">
        <w:tc>
          <w:tcPr>
            <w:tcW w:w="4320" w:type="dxa"/>
          </w:tcPr>
          <w:p w14:paraId="2DF4A253" w14:textId="728067E7" w:rsidR="00D64049" w:rsidRPr="00DC3074" w:rsidRDefault="00D64049" w:rsidP="00D64049">
            <w:pPr>
              <w:rPr>
                <w:i/>
              </w:rPr>
            </w:pPr>
            <w:r w:rsidRPr="00CB3418">
              <w:t>Total P</w:t>
            </w:r>
            <w:r>
              <w:t xml:space="preserve">, </w:t>
            </w:r>
            <w:r w:rsidRPr="00A170C4">
              <w:rPr>
                <w:rFonts w:ascii="Symbol" w:hAnsi="Symbol"/>
              </w:rPr>
              <w:t></w:t>
            </w:r>
            <w:r>
              <w:t>g g</w:t>
            </w:r>
            <w:r>
              <w:rPr>
                <w:vertAlign w:val="superscript"/>
              </w:rPr>
              <w:t>-1</w:t>
            </w:r>
            <w:r>
              <w:t xml:space="preserve"> soil</w:t>
            </w:r>
          </w:p>
        </w:tc>
        <w:tc>
          <w:tcPr>
            <w:tcW w:w="1530" w:type="dxa"/>
          </w:tcPr>
          <w:p w14:paraId="1D0416BB" w14:textId="22F756F4" w:rsidR="00D64049" w:rsidRDefault="00D64049" w:rsidP="00D64049">
            <w:r>
              <w:t>515.6</w:t>
            </w:r>
            <w:r w:rsidR="007E2F12">
              <w:rPr>
                <w:lang w:val="en-CH"/>
              </w:rPr>
              <w:t xml:space="preserve"> (</w:t>
            </w:r>
            <w:r w:rsidR="00AA6DBF">
              <w:rPr>
                <w:lang w:val="en-CH"/>
              </w:rPr>
              <w:t>28.4</w:t>
            </w:r>
            <w:r w:rsidR="007E2F12">
              <w:rPr>
                <w:lang w:val="en-CH"/>
              </w:rPr>
              <w:t>)</w:t>
            </w:r>
            <w:r>
              <w:t xml:space="preserve"> </w:t>
            </w:r>
            <w:r>
              <w:rPr>
                <w:vertAlign w:val="superscript"/>
              </w:rPr>
              <w:t>a</w:t>
            </w:r>
          </w:p>
        </w:tc>
        <w:tc>
          <w:tcPr>
            <w:tcW w:w="1800" w:type="dxa"/>
          </w:tcPr>
          <w:p w14:paraId="40E8CFD6" w14:textId="6AEEC5B8" w:rsidR="00D64049" w:rsidRDefault="00D64049" w:rsidP="00D64049">
            <w:r>
              <w:t>773.1</w:t>
            </w:r>
            <w:r w:rsidR="00AA6DBF">
              <w:rPr>
                <w:lang w:val="en-CH"/>
              </w:rPr>
              <w:t xml:space="preserve"> (26.5)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530" w:type="dxa"/>
          </w:tcPr>
          <w:p w14:paraId="3E7A1EA8" w14:textId="4F2C7442" w:rsidR="00D64049" w:rsidRDefault="00D64049" w:rsidP="00D64049">
            <w:r>
              <w:t>799.8</w:t>
            </w:r>
            <w:r w:rsidR="00DF6A5E">
              <w:rPr>
                <w:lang w:val="en-CH"/>
              </w:rPr>
              <w:t xml:space="preserve"> (41.1)</w:t>
            </w:r>
            <w:r>
              <w:rPr>
                <w:vertAlign w:val="superscript"/>
              </w:rPr>
              <w:t xml:space="preserve"> b</w:t>
            </w:r>
          </w:p>
        </w:tc>
      </w:tr>
      <w:tr w:rsidR="00D64049" w:rsidRPr="001727F8" w14:paraId="1FAF755C" w14:textId="77777777" w:rsidTr="00A5257A">
        <w:tc>
          <w:tcPr>
            <w:tcW w:w="4320" w:type="dxa"/>
          </w:tcPr>
          <w:p w14:paraId="34BBFAC1" w14:textId="431F09F2" w:rsidR="00D64049" w:rsidRPr="00DC3074" w:rsidRDefault="00D64049" w:rsidP="00D64049">
            <w:pPr>
              <w:rPr>
                <w:i/>
              </w:rPr>
            </w:pPr>
            <w:r w:rsidRPr="00CB3418">
              <w:t>Inorganic P</w:t>
            </w:r>
            <w:r>
              <w:t xml:space="preserve">, </w:t>
            </w:r>
            <w:r w:rsidRPr="00A170C4">
              <w:rPr>
                <w:rFonts w:ascii="Symbol" w:hAnsi="Symbol"/>
              </w:rPr>
              <w:t></w:t>
            </w:r>
            <w:r>
              <w:t>g g</w:t>
            </w:r>
            <w:r>
              <w:rPr>
                <w:vertAlign w:val="superscript"/>
              </w:rPr>
              <w:t>-1</w:t>
            </w:r>
            <w:r>
              <w:t xml:space="preserve"> soil</w:t>
            </w:r>
          </w:p>
        </w:tc>
        <w:tc>
          <w:tcPr>
            <w:tcW w:w="1530" w:type="dxa"/>
          </w:tcPr>
          <w:p w14:paraId="2A8F8CDD" w14:textId="76666572" w:rsidR="00D64049" w:rsidRDefault="00D64049" w:rsidP="00D64049">
            <w:r>
              <w:t>108.1</w:t>
            </w:r>
            <w:r w:rsidR="00AA6DBF">
              <w:rPr>
                <w:lang w:val="en-CH"/>
              </w:rPr>
              <w:t xml:space="preserve"> (6.85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800" w:type="dxa"/>
          </w:tcPr>
          <w:p w14:paraId="601BD073" w14:textId="2D372F12" w:rsidR="00D64049" w:rsidRDefault="00D64049" w:rsidP="00D64049">
            <w:r>
              <w:t>173.5</w:t>
            </w:r>
            <w:r w:rsidR="00AA6DBF">
              <w:rPr>
                <w:lang w:val="en-CH"/>
              </w:rPr>
              <w:t xml:space="preserve"> (13.1)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530" w:type="dxa"/>
          </w:tcPr>
          <w:p w14:paraId="2618C7A3" w14:textId="26343154" w:rsidR="00D64049" w:rsidRDefault="00D64049" w:rsidP="00D64049">
            <w:r>
              <w:t>152.3</w:t>
            </w:r>
            <w:r w:rsidR="00DF6A5E">
              <w:rPr>
                <w:lang w:val="en-CH"/>
              </w:rPr>
              <w:t xml:space="preserve"> (11.9)</w:t>
            </w:r>
            <w:r>
              <w:rPr>
                <w:vertAlign w:val="superscript"/>
              </w:rPr>
              <w:t xml:space="preserve"> b</w:t>
            </w:r>
          </w:p>
        </w:tc>
      </w:tr>
      <w:tr w:rsidR="00D64049" w:rsidRPr="001727F8" w14:paraId="24AE5ACD" w14:textId="77777777" w:rsidTr="00A5257A">
        <w:tc>
          <w:tcPr>
            <w:tcW w:w="4320" w:type="dxa"/>
          </w:tcPr>
          <w:p w14:paraId="2936064B" w14:textId="18CD5AAA" w:rsidR="00D64049" w:rsidRPr="00DC3074" w:rsidRDefault="00D64049" w:rsidP="00D64049">
            <w:pPr>
              <w:rPr>
                <w:i/>
              </w:rPr>
            </w:pPr>
            <w:r w:rsidRPr="00CB3418">
              <w:t>Organic P</w:t>
            </w:r>
            <w:r>
              <w:t xml:space="preserve">, </w:t>
            </w:r>
            <w:r w:rsidRPr="00A170C4">
              <w:rPr>
                <w:rFonts w:ascii="Symbol" w:hAnsi="Symbol"/>
              </w:rPr>
              <w:t></w:t>
            </w:r>
            <w:r>
              <w:t>g g</w:t>
            </w:r>
            <w:r>
              <w:rPr>
                <w:vertAlign w:val="superscript"/>
              </w:rPr>
              <w:t>-1</w:t>
            </w:r>
            <w:r>
              <w:t xml:space="preserve"> soil</w:t>
            </w:r>
          </w:p>
        </w:tc>
        <w:tc>
          <w:tcPr>
            <w:tcW w:w="1530" w:type="dxa"/>
          </w:tcPr>
          <w:p w14:paraId="189C23BF" w14:textId="3B5E8483" w:rsidR="00D64049" w:rsidRDefault="00D64049" w:rsidP="00D64049">
            <w:r>
              <w:t>407.4</w:t>
            </w:r>
            <w:r w:rsidR="00AA6DBF">
              <w:rPr>
                <w:lang w:val="en-CH"/>
              </w:rPr>
              <w:t xml:space="preserve"> (23.7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800" w:type="dxa"/>
          </w:tcPr>
          <w:p w14:paraId="39140837" w14:textId="537E43C8" w:rsidR="00D64049" w:rsidRDefault="00D64049" w:rsidP="00D64049">
            <w:r>
              <w:t>599.6</w:t>
            </w:r>
            <w:r w:rsidR="00AA6DBF">
              <w:rPr>
                <w:lang w:val="en-CH"/>
              </w:rPr>
              <w:t xml:space="preserve"> (19.0)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530" w:type="dxa"/>
          </w:tcPr>
          <w:p w14:paraId="508BF7CD" w14:textId="459F3F40" w:rsidR="00D64049" w:rsidRDefault="00D64049" w:rsidP="00D64049">
            <w:r>
              <w:t>647.5</w:t>
            </w:r>
            <w:r w:rsidR="00DF6A5E">
              <w:rPr>
                <w:lang w:val="en-CH"/>
              </w:rPr>
              <w:t xml:space="preserve"> (33.8)</w:t>
            </w:r>
            <w:r>
              <w:rPr>
                <w:vertAlign w:val="superscript"/>
              </w:rPr>
              <w:t xml:space="preserve"> b</w:t>
            </w:r>
          </w:p>
        </w:tc>
      </w:tr>
      <w:tr w:rsidR="006040E0" w:rsidRPr="001727F8" w14:paraId="6CBDFD81" w14:textId="77777777" w:rsidTr="00A5257A">
        <w:tc>
          <w:tcPr>
            <w:tcW w:w="4320" w:type="dxa"/>
          </w:tcPr>
          <w:p w14:paraId="2ACD6C9E" w14:textId="77777777" w:rsidR="006040E0" w:rsidRPr="00CB3418" w:rsidRDefault="006040E0" w:rsidP="00D64049"/>
        </w:tc>
        <w:tc>
          <w:tcPr>
            <w:tcW w:w="1530" w:type="dxa"/>
          </w:tcPr>
          <w:p w14:paraId="25CCC0EB" w14:textId="77777777" w:rsidR="006040E0" w:rsidRDefault="006040E0" w:rsidP="00D64049"/>
        </w:tc>
        <w:tc>
          <w:tcPr>
            <w:tcW w:w="1800" w:type="dxa"/>
          </w:tcPr>
          <w:p w14:paraId="3B11B0D7" w14:textId="77777777" w:rsidR="006040E0" w:rsidRDefault="006040E0" w:rsidP="00D64049"/>
        </w:tc>
        <w:tc>
          <w:tcPr>
            <w:tcW w:w="1530" w:type="dxa"/>
          </w:tcPr>
          <w:p w14:paraId="30BA0E29" w14:textId="77777777" w:rsidR="006040E0" w:rsidRDefault="006040E0" w:rsidP="00D64049"/>
        </w:tc>
      </w:tr>
      <w:tr w:rsidR="00A25818" w:rsidRPr="001727F8" w14:paraId="370950F1" w14:textId="77777777" w:rsidTr="00A5257A">
        <w:tc>
          <w:tcPr>
            <w:tcW w:w="4320" w:type="dxa"/>
          </w:tcPr>
          <w:p w14:paraId="0A478E1C" w14:textId="6F83711C" w:rsidR="00A25818" w:rsidRPr="0011337F" w:rsidRDefault="006040E0" w:rsidP="00F30616">
            <w:pPr>
              <w:rPr>
                <w:i/>
              </w:rPr>
            </w:pPr>
            <w:r>
              <w:rPr>
                <w:i/>
              </w:rPr>
              <w:t>Extracellular enzyme a</w:t>
            </w:r>
            <w:r w:rsidR="00A25818" w:rsidRPr="0011337F">
              <w:rPr>
                <w:i/>
              </w:rPr>
              <w:t>ctivities</w:t>
            </w:r>
            <w:r w:rsidR="00A25818">
              <w:rPr>
                <w:i/>
              </w:rPr>
              <w:t xml:space="preserve"> </w:t>
            </w:r>
          </w:p>
        </w:tc>
        <w:tc>
          <w:tcPr>
            <w:tcW w:w="1530" w:type="dxa"/>
          </w:tcPr>
          <w:p w14:paraId="76236E02" w14:textId="77777777" w:rsidR="00A25818" w:rsidRPr="001727F8" w:rsidRDefault="00A25818" w:rsidP="00F30616"/>
        </w:tc>
        <w:tc>
          <w:tcPr>
            <w:tcW w:w="1800" w:type="dxa"/>
          </w:tcPr>
          <w:p w14:paraId="48403883" w14:textId="77777777" w:rsidR="00A25818" w:rsidRPr="001727F8" w:rsidRDefault="00A25818" w:rsidP="00F30616"/>
        </w:tc>
        <w:tc>
          <w:tcPr>
            <w:tcW w:w="1530" w:type="dxa"/>
          </w:tcPr>
          <w:p w14:paraId="62C4E81B" w14:textId="77777777" w:rsidR="00A25818" w:rsidRPr="001727F8" w:rsidRDefault="00A25818" w:rsidP="00F30616"/>
        </w:tc>
      </w:tr>
      <w:tr w:rsidR="004F3F89" w:rsidRPr="001727F8" w14:paraId="14A8D87A" w14:textId="77777777" w:rsidTr="00A5257A">
        <w:tc>
          <w:tcPr>
            <w:tcW w:w="4320" w:type="dxa"/>
          </w:tcPr>
          <w:p w14:paraId="07386F0D" w14:textId="4CF8E5C3" w:rsidR="004F3F89" w:rsidRPr="001727F8" w:rsidRDefault="004F3F89" w:rsidP="004F3F89">
            <w:proofErr w:type="spellStart"/>
            <w:r w:rsidRPr="00CB3418">
              <w:t>Cellobiohydrolase</w:t>
            </w:r>
            <w:proofErr w:type="spellEnd"/>
            <w:r>
              <w:t xml:space="preserve">, </w:t>
            </w:r>
            <w:r w:rsidRPr="000838AC">
              <w:t>nmol h</w:t>
            </w:r>
            <w:r w:rsidRPr="000838AC">
              <w:rPr>
                <w:vertAlign w:val="superscript"/>
              </w:rPr>
              <w:t>-1</w:t>
            </w:r>
            <w:r w:rsidRPr="000838AC">
              <w:t xml:space="preserve"> g</w:t>
            </w:r>
            <w:r w:rsidRPr="000838AC">
              <w:rPr>
                <w:vertAlign w:val="superscript"/>
              </w:rPr>
              <w:t>-1</w:t>
            </w:r>
            <w:r w:rsidRPr="000838AC">
              <w:t xml:space="preserve"> dry soil</w:t>
            </w:r>
          </w:p>
        </w:tc>
        <w:tc>
          <w:tcPr>
            <w:tcW w:w="1530" w:type="dxa"/>
          </w:tcPr>
          <w:p w14:paraId="1B08F5D4" w14:textId="7C3EA9B2" w:rsidR="004F3F89" w:rsidRDefault="004F3F89" w:rsidP="004F3F89">
            <w:r>
              <w:t>60.6</w:t>
            </w:r>
            <w:r w:rsidR="00B32752">
              <w:rPr>
                <w:lang w:val="en-CH"/>
              </w:rPr>
              <w:t xml:space="preserve"> (10</w:t>
            </w:r>
            <w:r w:rsidR="008A2412">
              <w:rPr>
                <w:lang w:val="en-CH"/>
              </w:rPr>
              <w:t>.4</w:t>
            </w:r>
            <w:r w:rsidR="00B32752">
              <w:rPr>
                <w:lang w:val="en-CH"/>
              </w:rPr>
              <w:t>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800" w:type="dxa"/>
          </w:tcPr>
          <w:p w14:paraId="41CB9105" w14:textId="4F1C0F04" w:rsidR="004F3F89" w:rsidRDefault="004F3F89" w:rsidP="004F3F89">
            <w:r>
              <w:t>71.9</w:t>
            </w:r>
            <w:r w:rsidR="00B425B3">
              <w:rPr>
                <w:lang w:val="en-CH"/>
              </w:rPr>
              <w:t xml:space="preserve"> (</w:t>
            </w:r>
            <w:r w:rsidR="000C394A">
              <w:rPr>
                <w:lang w:val="en-CH"/>
              </w:rPr>
              <w:t>3.81</w:t>
            </w:r>
            <w:r w:rsidR="00B425B3">
              <w:rPr>
                <w:lang w:val="en-CH"/>
              </w:rPr>
              <w:t>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530" w:type="dxa"/>
          </w:tcPr>
          <w:p w14:paraId="39873FD6" w14:textId="2F2BD7E2" w:rsidR="004F3F89" w:rsidRDefault="004F3F89" w:rsidP="004F3F89">
            <w:r>
              <w:t>67.6</w:t>
            </w:r>
            <w:r w:rsidR="007F566B">
              <w:rPr>
                <w:lang w:val="en-CH"/>
              </w:rPr>
              <w:t xml:space="preserve"> (3.89)</w:t>
            </w:r>
            <w:r>
              <w:rPr>
                <w:vertAlign w:val="superscript"/>
              </w:rPr>
              <w:t xml:space="preserve"> a</w:t>
            </w:r>
          </w:p>
        </w:tc>
      </w:tr>
      <w:tr w:rsidR="004F3F89" w:rsidRPr="001727F8" w14:paraId="1553E063" w14:textId="77777777" w:rsidTr="00A5257A">
        <w:tc>
          <w:tcPr>
            <w:tcW w:w="4320" w:type="dxa"/>
          </w:tcPr>
          <w:p w14:paraId="1F31AEF7" w14:textId="039347E1" w:rsidR="004F3F89" w:rsidRPr="001727F8" w:rsidRDefault="004F3F89" w:rsidP="004F3F89">
            <w:r w:rsidRPr="00CB3418">
              <w:t>Chitinase</w:t>
            </w:r>
            <w:r>
              <w:t xml:space="preserve">, </w:t>
            </w:r>
            <w:r w:rsidRPr="000838AC">
              <w:t>nmol h</w:t>
            </w:r>
            <w:r w:rsidRPr="000838AC">
              <w:rPr>
                <w:vertAlign w:val="superscript"/>
              </w:rPr>
              <w:t>-1</w:t>
            </w:r>
            <w:r w:rsidRPr="000838AC">
              <w:t xml:space="preserve"> g</w:t>
            </w:r>
            <w:r w:rsidRPr="000838AC">
              <w:rPr>
                <w:vertAlign w:val="superscript"/>
              </w:rPr>
              <w:t>-1</w:t>
            </w:r>
            <w:r w:rsidRPr="000838AC">
              <w:t xml:space="preserve"> dry soil</w:t>
            </w:r>
          </w:p>
        </w:tc>
        <w:tc>
          <w:tcPr>
            <w:tcW w:w="1530" w:type="dxa"/>
          </w:tcPr>
          <w:p w14:paraId="5011F12D" w14:textId="064B5C76" w:rsidR="004F3F89" w:rsidRDefault="004F3F89" w:rsidP="004F3F89">
            <w:r>
              <w:t>18.8</w:t>
            </w:r>
            <w:r w:rsidR="008A2412">
              <w:rPr>
                <w:lang w:val="en-CH"/>
              </w:rPr>
              <w:t xml:space="preserve"> (4.61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800" w:type="dxa"/>
          </w:tcPr>
          <w:p w14:paraId="5B5E3512" w14:textId="36FBE1EE" w:rsidR="004F3F89" w:rsidRDefault="004F3F89" w:rsidP="004F3F89">
            <w:r>
              <w:t>14.3</w:t>
            </w:r>
            <w:r w:rsidR="006F0E77">
              <w:rPr>
                <w:lang w:val="en-CH"/>
              </w:rPr>
              <w:t xml:space="preserve"> (1.06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530" w:type="dxa"/>
          </w:tcPr>
          <w:p w14:paraId="4826D8B1" w14:textId="06F7D4CE" w:rsidR="004F3F89" w:rsidRDefault="004F3F89" w:rsidP="004F3F89">
            <w:r>
              <w:t>13.5</w:t>
            </w:r>
            <w:r w:rsidR="007F566B">
              <w:rPr>
                <w:lang w:val="en-CH"/>
              </w:rPr>
              <w:t xml:space="preserve"> (1.25)</w:t>
            </w:r>
            <w:r>
              <w:rPr>
                <w:vertAlign w:val="superscript"/>
              </w:rPr>
              <w:t xml:space="preserve"> a</w:t>
            </w:r>
          </w:p>
        </w:tc>
      </w:tr>
      <w:tr w:rsidR="004F3F89" w:rsidRPr="001727F8" w14:paraId="79B01A41" w14:textId="77777777" w:rsidTr="00A5257A">
        <w:tc>
          <w:tcPr>
            <w:tcW w:w="4320" w:type="dxa"/>
          </w:tcPr>
          <w:p w14:paraId="0859209A" w14:textId="443934A4" w:rsidR="004F3F89" w:rsidRPr="001727F8" w:rsidRDefault="004F3F89" w:rsidP="004F3F89">
            <w:r w:rsidRPr="00CB3418">
              <w:t>Glucosidase</w:t>
            </w:r>
            <w:r>
              <w:t xml:space="preserve">, </w:t>
            </w:r>
            <w:r w:rsidRPr="000838AC">
              <w:t>nmol h</w:t>
            </w:r>
            <w:r w:rsidRPr="000838AC">
              <w:rPr>
                <w:vertAlign w:val="superscript"/>
              </w:rPr>
              <w:t>-1</w:t>
            </w:r>
            <w:r w:rsidRPr="000838AC">
              <w:t xml:space="preserve"> g</w:t>
            </w:r>
            <w:r w:rsidRPr="000838AC">
              <w:rPr>
                <w:vertAlign w:val="superscript"/>
              </w:rPr>
              <w:t>-1</w:t>
            </w:r>
            <w:r w:rsidRPr="000838AC">
              <w:t xml:space="preserve"> dry soil</w:t>
            </w:r>
          </w:p>
        </w:tc>
        <w:tc>
          <w:tcPr>
            <w:tcW w:w="1530" w:type="dxa"/>
          </w:tcPr>
          <w:p w14:paraId="5E44592F" w14:textId="2291AAB7" w:rsidR="004F3F89" w:rsidRDefault="004F3F89" w:rsidP="004F3F89">
            <w:r>
              <w:t>11.6</w:t>
            </w:r>
            <w:r w:rsidR="008A2412">
              <w:rPr>
                <w:lang w:val="en-CH"/>
              </w:rPr>
              <w:t xml:space="preserve"> (3.32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800" w:type="dxa"/>
          </w:tcPr>
          <w:p w14:paraId="7F1E4479" w14:textId="5A2440BD" w:rsidR="004F3F89" w:rsidRDefault="004F3F89" w:rsidP="004F3F89">
            <w:r>
              <w:t>7.58</w:t>
            </w:r>
            <w:r w:rsidR="006F0E77">
              <w:rPr>
                <w:lang w:val="en-CH"/>
              </w:rPr>
              <w:t xml:space="preserve"> (0.40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530" w:type="dxa"/>
          </w:tcPr>
          <w:p w14:paraId="4735E572" w14:textId="77152A6B" w:rsidR="004F3F89" w:rsidRDefault="004F3F89" w:rsidP="004F3F89">
            <w:r>
              <w:t>7.40</w:t>
            </w:r>
            <w:r w:rsidR="007F566B">
              <w:rPr>
                <w:lang w:val="en-CH"/>
              </w:rPr>
              <w:t xml:space="preserve"> (0.50)</w:t>
            </w:r>
            <w:r>
              <w:rPr>
                <w:vertAlign w:val="superscript"/>
              </w:rPr>
              <w:t xml:space="preserve"> a</w:t>
            </w:r>
          </w:p>
        </w:tc>
      </w:tr>
      <w:tr w:rsidR="004F3F89" w:rsidRPr="001727F8" w14:paraId="25E648CD" w14:textId="77777777" w:rsidTr="00A5257A">
        <w:tc>
          <w:tcPr>
            <w:tcW w:w="4320" w:type="dxa"/>
          </w:tcPr>
          <w:p w14:paraId="571E3E0B" w14:textId="61A5505E" w:rsidR="004F3F89" w:rsidRPr="001727F8" w:rsidRDefault="004F3F89" w:rsidP="004F3F89">
            <w:r w:rsidRPr="00CB3418">
              <w:t>Phosphatase</w:t>
            </w:r>
            <w:r>
              <w:t xml:space="preserve">, </w:t>
            </w:r>
            <w:r w:rsidRPr="000838AC">
              <w:t>nmol h</w:t>
            </w:r>
            <w:r w:rsidRPr="000838AC">
              <w:rPr>
                <w:vertAlign w:val="superscript"/>
              </w:rPr>
              <w:t>-1</w:t>
            </w:r>
            <w:r w:rsidRPr="000838AC">
              <w:t xml:space="preserve"> g</w:t>
            </w:r>
            <w:r w:rsidRPr="000838AC">
              <w:rPr>
                <w:vertAlign w:val="superscript"/>
              </w:rPr>
              <w:t>-1</w:t>
            </w:r>
            <w:r w:rsidRPr="000838AC">
              <w:t xml:space="preserve"> dry soil</w:t>
            </w:r>
          </w:p>
        </w:tc>
        <w:tc>
          <w:tcPr>
            <w:tcW w:w="1530" w:type="dxa"/>
          </w:tcPr>
          <w:p w14:paraId="3E3F0BC1" w14:textId="7AC6C955" w:rsidR="004F3F89" w:rsidRDefault="004F3F89" w:rsidP="004F3F89">
            <w:r>
              <w:t>1.57</w:t>
            </w:r>
            <w:r w:rsidR="008A2412">
              <w:rPr>
                <w:lang w:val="en-CH"/>
              </w:rPr>
              <w:t xml:space="preserve"> (0.06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800" w:type="dxa"/>
          </w:tcPr>
          <w:p w14:paraId="13B2CA33" w14:textId="1ABAE6B1" w:rsidR="004F3F89" w:rsidRDefault="004F3F89" w:rsidP="004F3F89">
            <w:r>
              <w:t>1.66</w:t>
            </w:r>
            <w:r w:rsidR="006F0E77">
              <w:rPr>
                <w:lang w:val="en-CH"/>
              </w:rPr>
              <w:t xml:space="preserve"> (0.02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530" w:type="dxa"/>
          </w:tcPr>
          <w:p w14:paraId="4D03CD42" w14:textId="2BB00EE5" w:rsidR="004F3F89" w:rsidRDefault="004F3F89" w:rsidP="004F3F89">
            <w:r>
              <w:t>1.62</w:t>
            </w:r>
            <w:r w:rsidR="007F566B">
              <w:rPr>
                <w:lang w:val="en-CH"/>
              </w:rPr>
              <w:t xml:space="preserve"> (0.02)</w:t>
            </w:r>
            <w:r>
              <w:rPr>
                <w:vertAlign w:val="superscript"/>
              </w:rPr>
              <w:t xml:space="preserve"> a</w:t>
            </w:r>
          </w:p>
        </w:tc>
      </w:tr>
      <w:tr w:rsidR="004F3F89" w:rsidRPr="001727F8" w14:paraId="36AAEA0B" w14:textId="77777777" w:rsidTr="00A5257A">
        <w:tc>
          <w:tcPr>
            <w:tcW w:w="4320" w:type="dxa"/>
          </w:tcPr>
          <w:p w14:paraId="0E83A290" w14:textId="1E09095B" w:rsidR="004F3F89" w:rsidRPr="001727F8" w:rsidRDefault="004F3F89" w:rsidP="004F3F89">
            <w:r w:rsidRPr="00CB3418">
              <w:t>Phenol oxidase</w:t>
            </w:r>
            <w:r>
              <w:t xml:space="preserve">, </w:t>
            </w:r>
            <w:proofErr w:type="spellStart"/>
            <w:r w:rsidRPr="00DA53C4">
              <w:t>nM</w:t>
            </w:r>
            <w:proofErr w:type="spellEnd"/>
            <w:r w:rsidRPr="00DA53C4">
              <w:t xml:space="preserve"> DOPA</w:t>
            </w:r>
            <w:r w:rsidRPr="000838AC">
              <w:t xml:space="preserve"> h</w:t>
            </w:r>
            <w:r w:rsidRPr="000838AC">
              <w:rPr>
                <w:vertAlign w:val="superscript"/>
              </w:rPr>
              <w:t>-1</w:t>
            </w:r>
            <w:r w:rsidRPr="000838AC">
              <w:t xml:space="preserve"> g</w:t>
            </w:r>
            <w:r w:rsidRPr="000838AC">
              <w:rPr>
                <w:vertAlign w:val="superscript"/>
              </w:rPr>
              <w:t>-1</w:t>
            </w:r>
            <w:r w:rsidRPr="000838AC">
              <w:t xml:space="preserve"> dry soil</w:t>
            </w:r>
          </w:p>
        </w:tc>
        <w:tc>
          <w:tcPr>
            <w:tcW w:w="1530" w:type="dxa"/>
          </w:tcPr>
          <w:p w14:paraId="6B0029BA" w14:textId="1C9F6B66" w:rsidR="004F3F89" w:rsidRDefault="006E5360" w:rsidP="004F3F89">
            <w:r>
              <w:rPr>
                <w:lang w:val="en-CH"/>
              </w:rPr>
              <w:t>40</w:t>
            </w:r>
            <w:r w:rsidR="004F3F89">
              <w:t>.</w:t>
            </w:r>
            <w:r w:rsidR="00992E25">
              <w:rPr>
                <w:lang w:val="en-CH"/>
              </w:rPr>
              <w:t>4</w:t>
            </w:r>
            <w:r w:rsidR="008A2412">
              <w:rPr>
                <w:lang w:val="en-CH"/>
              </w:rPr>
              <w:t xml:space="preserve"> (5.90)</w:t>
            </w:r>
            <w:r w:rsidR="004F3F89">
              <w:rPr>
                <w:vertAlign w:val="superscript"/>
              </w:rPr>
              <w:t xml:space="preserve"> a</w:t>
            </w:r>
          </w:p>
        </w:tc>
        <w:tc>
          <w:tcPr>
            <w:tcW w:w="1800" w:type="dxa"/>
          </w:tcPr>
          <w:p w14:paraId="004DC65A" w14:textId="4141D6C8" w:rsidR="004F3F89" w:rsidRDefault="004F3F89" w:rsidP="004F3F89">
            <w:r>
              <w:t>3</w:t>
            </w:r>
            <w:r w:rsidR="00992E25">
              <w:rPr>
                <w:lang w:val="en-CH"/>
              </w:rPr>
              <w:t>1</w:t>
            </w:r>
            <w:r>
              <w:t>.</w:t>
            </w:r>
            <w:r w:rsidR="00992E25">
              <w:rPr>
                <w:lang w:val="en-CH"/>
              </w:rPr>
              <w:t>9</w:t>
            </w:r>
            <w:r w:rsidR="006F0E77">
              <w:rPr>
                <w:lang w:val="en-CH"/>
              </w:rPr>
              <w:t xml:space="preserve"> (</w:t>
            </w:r>
            <w:r w:rsidR="00884E06">
              <w:rPr>
                <w:lang w:val="en-CH"/>
              </w:rPr>
              <w:t>4.65</w:t>
            </w:r>
            <w:r w:rsidR="006F0E77">
              <w:rPr>
                <w:lang w:val="en-CH"/>
              </w:rPr>
              <w:t>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530" w:type="dxa"/>
          </w:tcPr>
          <w:p w14:paraId="42BF0EE3" w14:textId="3CABBDF6" w:rsidR="004F3F89" w:rsidRDefault="004F3F89" w:rsidP="004F3F89">
            <w:r>
              <w:t>79.2</w:t>
            </w:r>
            <w:r w:rsidR="007F566B">
              <w:rPr>
                <w:lang w:val="en-CH"/>
              </w:rPr>
              <w:t xml:space="preserve"> (6.78)</w:t>
            </w:r>
            <w:r>
              <w:rPr>
                <w:vertAlign w:val="superscript"/>
              </w:rPr>
              <w:t xml:space="preserve"> b</w:t>
            </w:r>
          </w:p>
        </w:tc>
      </w:tr>
      <w:tr w:rsidR="004F3F89" w:rsidRPr="001727F8" w14:paraId="19F52208" w14:textId="77777777" w:rsidTr="00A5257A">
        <w:tc>
          <w:tcPr>
            <w:tcW w:w="4320" w:type="dxa"/>
            <w:tcBorders>
              <w:bottom w:val="single" w:sz="4" w:space="0" w:color="auto"/>
            </w:tcBorders>
          </w:tcPr>
          <w:p w14:paraId="55E1661C" w14:textId="5BB8AE6A" w:rsidR="004F3F89" w:rsidRPr="001727F8" w:rsidRDefault="004F3F89" w:rsidP="004F3F89">
            <w:r w:rsidRPr="00CB3418">
              <w:t>Peroxidase</w:t>
            </w:r>
            <w:r>
              <w:t xml:space="preserve">, </w:t>
            </w:r>
            <w:proofErr w:type="spellStart"/>
            <w:r w:rsidRPr="00DA53C4">
              <w:t>nM</w:t>
            </w:r>
            <w:proofErr w:type="spellEnd"/>
            <w:r w:rsidRPr="00DA53C4">
              <w:t xml:space="preserve"> DOPA</w:t>
            </w:r>
            <w:r w:rsidRPr="000838AC">
              <w:t xml:space="preserve"> h</w:t>
            </w:r>
            <w:r w:rsidRPr="000838AC">
              <w:rPr>
                <w:vertAlign w:val="superscript"/>
              </w:rPr>
              <w:t>-1</w:t>
            </w:r>
            <w:r w:rsidRPr="000838AC">
              <w:t xml:space="preserve"> g</w:t>
            </w:r>
            <w:r w:rsidRPr="000838AC">
              <w:rPr>
                <w:vertAlign w:val="superscript"/>
              </w:rPr>
              <w:t>-1</w:t>
            </w:r>
            <w:r w:rsidRPr="000838AC">
              <w:t xml:space="preserve"> dry soil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3173044" w14:textId="200036D2" w:rsidR="004F3F89" w:rsidRDefault="004F3F89" w:rsidP="004F3F89">
            <w:r>
              <w:t>35.9</w:t>
            </w:r>
            <w:r w:rsidR="008A2412">
              <w:rPr>
                <w:lang w:val="en-CH"/>
              </w:rPr>
              <w:t xml:space="preserve"> (4.72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BA37059" w14:textId="25963847" w:rsidR="004F3F89" w:rsidRDefault="004F3F89" w:rsidP="004F3F89">
            <w:r>
              <w:t>47.1</w:t>
            </w:r>
            <w:r w:rsidR="00884E06">
              <w:rPr>
                <w:lang w:val="en-CH"/>
              </w:rPr>
              <w:t xml:space="preserve"> (6.20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81A09C1" w14:textId="3F59954C" w:rsidR="004F3F89" w:rsidRDefault="004F3F89" w:rsidP="004F3F89">
            <w:r>
              <w:t>67.8</w:t>
            </w:r>
            <w:r w:rsidR="007F566B">
              <w:rPr>
                <w:lang w:val="en-CH"/>
              </w:rPr>
              <w:t xml:space="preserve"> (5.16)</w:t>
            </w:r>
            <w:r>
              <w:rPr>
                <w:vertAlign w:val="superscript"/>
              </w:rPr>
              <w:t xml:space="preserve"> b</w:t>
            </w:r>
          </w:p>
        </w:tc>
      </w:tr>
    </w:tbl>
    <w:p w14:paraId="6911CF19" w14:textId="77777777" w:rsidR="00821504" w:rsidRDefault="00821504" w:rsidP="00821504">
      <w:pPr>
        <w:spacing w:after="0" w:line="240" w:lineRule="auto"/>
        <w:rPr>
          <w:lang w:val="en-CH"/>
        </w:rPr>
      </w:pPr>
      <w:bookmarkStart w:id="1" w:name="_Hlk484801558"/>
      <w:r>
        <w:t>Along the grid length (50 m), the first 2</w:t>
      </w:r>
      <w:r>
        <w:rPr>
          <w:lang w:val="en-CH"/>
        </w:rPr>
        <w:t>0</w:t>
      </w:r>
      <w:r>
        <w:t xml:space="preserve"> m was woodland, </w:t>
      </w:r>
      <w:r>
        <w:rPr>
          <w:lang w:val="en-CH"/>
        </w:rPr>
        <w:t>1</w:t>
      </w:r>
      <w:r>
        <w:t xml:space="preserve">0 m was transition and the last </w:t>
      </w:r>
      <w:r>
        <w:rPr>
          <w:lang w:val="en-CH"/>
        </w:rPr>
        <w:t>20</w:t>
      </w:r>
      <w:r>
        <w:t xml:space="preserve"> m was grassland</w:t>
      </w:r>
      <w:r>
        <w:rPr>
          <w:lang w:val="en-CH"/>
        </w:rPr>
        <w:t xml:space="preserve">, resulting (n) in 20, 15 and 20 samples, respectively. </w:t>
      </w:r>
    </w:p>
    <w:p w14:paraId="313534B3" w14:textId="1DE2F543" w:rsidR="008E658F" w:rsidRPr="00BE0AE9" w:rsidRDefault="008E658F" w:rsidP="008E658F">
      <w:pPr>
        <w:spacing w:after="0" w:line="240" w:lineRule="auto"/>
      </w:pPr>
      <w:r>
        <w:t># Soil properties</w:t>
      </w:r>
      <w:r w:rsidR="002C78E8">
        <w:t xml:space="preserve"> </w:t>
      </w:r>
      <w:r w:rsidR="00E67C20">
        <w:t xml:space="preserve">and </w:t>
      </w:r>
      <w:r w:rsidR="002C78E8">
        <w:t xml:space="preserve">enzyme </w:t>
      </w:r>
      <w:r w:rsidR="00E67C20">
        <w:t xml:space="preserve">activities </w:t>
      </w:r>
      <w:r>
        <w:t>were compared between woodland, transition and grassland at each site by performing one</w:t>
      </w:r>
      <w:r w:rsidR="00B425B3">
        <w:rPr>
          <w:lang w:val="en-CH"/>
        </w:rPr>
        <w:t>-</w:t>
      </w:r>
      <w:r>
        <w:t xml:space="preserve">way ANOVA with Duncan </w:t>
      </w:r>
      <w:r>
        <w:rPr>
          <w:i/>
        </w:rPr>
        <w:t xml:space="preserve">post hoc </w:t>
      </w:r>
      <w:r>
        <w:t>test.</w:t>
      </w:r>
    </w:p>
    <w:p w14:paraId="61338673" w14:textId="77777777" w:rsidR="008E658F" w:rsidRDefault="008E658F" w:rsidP="008E658F">
      <w:pPr>
        <w:spacing w:after="0" w:line="240" w:lineRule="auto"/>
      </w:pPr>
      <w:r>
        <w:t>*different letters suggest statistical significance at P&lt;0.05</w:t>
      </w:r>
    </w:p>
    <w:bookmarkEnd w:id="1"/>
    <w:p w14:paraId="01B979EF" w14:textId="77777777" w:rsidR="00A25818" w:rsidRDefault="00A25818" w:rsidP="00E70E43">
      <w:pPr>
        <w:rPr>
          <w:b/>
        </w:rPr>
      </w:pPr>
    </w:p>
    <w:p w14:paraId="4456E527" w14:textId="209721DB" w:rsidR="00A25818" w:rsidRDefault="00A25818" w:rsidP="00E70E43">
      <w:pPr>
        <w:rPr>
          <w:b/>
        </w:rPr>
      </w:pPr>
    </w:p>
    <w:p w14:paraId="60FA8A93" w14:textId="06A31634" w:rsidR="006040E0" w:rsidRDefault="006040E0" w:rsidP="00E70E43">
      <w:pPr>
        <w:rPr>
          <w:b/>
        </w:rPr>
      </w:pPr>
    </w:p>
    <w:p w14:paraId="3997727A" w14:textId="020F84E5" w:rsidR="006040E0" w:rsidRDefault="006040E0" w:rsidP="00E70E43">
      <w:pPr>
        <w:rPr>
          <w:b/>
        </w:rPr>
      </w:pPr>
    </w:p>
    <w:p w14:paraId="2869FF1D" w14:textId="056CBEAD" w:rsidR="006040E0" w:rsidRDefault="006040E0" w:rsidP="00E70E43">
      <w:pPr>
        <w:rPr>
          <w:b/>
        </w:rPr>
      </w:pPr>
    </w:p>
    <w:p w14:paraId="37DBB3BD" w14:textId="77777777" w:rsidR="006040E0" w:rsidRDefault="006040E0" w:rsidP="00E70E43">
      <w:pPr>
        <w:rPr>
          <w:b/>
        </w:rPr>
      </w:pPr>
    </w:p>
    <w:p w14:paraId="61215A50" w14:textId="18D7B601" w:rsidR="00A25818" w:rsidRDefault="00A25818" w:rsidP="00E70E43">
      <w:pPr>
        <w:rPr>
          <w:b/>
        </w:rPr>
      </w:pPr>
    </w:p>
    <w:p w14:paraId="06792FC8" w14:textId="722AAFFE" w:rsidR="002B662C" w:rsidRDefault="002B662C" w:rsidP="00E70E43">
      <w:pPr>
        <w:rPr>
          <w:b/>
        </w:rPr>
      </w:pPr>
    </w:p>
    <w:p w14:paraId="71D4684F" w14:textId="57928B99" w:rsidR="00E70E43" w:rsidRPr="00E70E43" w:rsidRDefault="00E70E43" w:rsidP="00E70E43">
      <w:r w:rsidRPr="00E70E43">
        <w:rPr>
          <w:b/>
        </w:rPr>
        <w:lastRenderedPageBreak/>
        <w:t>Table S</w:t>
      </w:r>
      <w:r w:rsidR="00A25818">
        <w:rPr>
          <w:b/>
        </w:rPr>
        <w:t>2</w:t>
      </w:r>
      <w:r w:rsidRPr="00E70E43">
        <w:rPr>
          <w:b/>
        </w:rPr>
        <w:t>.</w:t>
      </w:r>
      <w:r w:rsidRPr="00E70E43">
        <w:t xml:space="preserve"> Spatial properties of potential nitrification and the abundances of overall microbial communities and ammonia oxidiz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276"/>
        <w:gridCol w:w="1134"/>
        <w:gridCol w:w="1134"/>
        <w:gridCol w:w="1418"/>
      </w:tblGrid>
      <w:tr w:rsidR="00457C5A" w:rsidRPr="00E70E43" w14:paraId="08A4E887" w14:textId="77777777" w:rsidTr="00457C5A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CB29203" w14:textId="77777777" w:rsidR="00E70E43" w:rsidRPr="00E70E43" w:rsidRDefault="00E70E43" w:rsidP="00F30616">
            <w:r w:rsidRPr="00E70E43"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9986BE8" w14:textId="258DC1E1" w:rsidR="00E70E43" w:rsidRPr="002A51D9" w:rsidRDefault="00E70E43" w:rsidP="00F30616">
            <w:pPr>
              <w:rPr>
                <w:lang w:val="en-CH"/>
              </w:rPr>
            </w:pPr>
            <w:r w:rsidRPr="00E70E43">
              <w:t>SPD</w:t>
            </w:r>
            <w:r w:rsidR="002A51D9" w:rsidRPr="002A51D9">
              <w:rPr>
                <w:vertAlign w:val="superscript"/>
                <w:lang w:val="en-CH"/>
              </w:rPr>
              <w:t>#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709600" w14:textId="77777777" w:rsidR="00E70E43" w:rsidRPr="00E70E43" w:rsidRDefault="00E70E43" w:rsidP="00F30616">
            <w:r w:rsidRPr="00E70E43">
              <w:t>R</w:t>
            </w:r>
            <w:r w:rsidRPr="00E70E43">
              <w:rPr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3734FF" w14:textId="77777777" w:rsidR="00E70E43" w:rsidRPr="00E70E43" w:rsidRDefault="00E70E43" w:rsidP="00F30616">
            <w:r w:rsidRPr="00E70E43">
              <w:t>Rang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1F900EA" w14:textId="77777777" w:rsidR="00E70E43" w:rsidRPr="00E70E43" w:rsidRDefault="00E70E43" w:rsidP="00F30616">
            <w:r w:rsidRPr="00E70E43">
              <w:t>Model</w:t>
            </w:r>
          </w:p>
        </w:tc>
      </w:tr>
      <w:tr w:rsidR="00457C5A" w:rsidRPr="00E70E43" w14:paraId="783E6C89" w14:textId="77777777" w:rsidTr="00457C5A">
        <w:tc>
          <w:tcPr>
            <w:tcW w:w="2263" w:type="dxa"/>
            <w:tcBorders>
              <w:top w:val="single" w:sz="4" w:space="0" w:color="auto"/>
            </w:tcBorders>
          </w:tcPr>
          <w:p w14:paraId="39793C84" w14:textId="77777777" w:rsidR="00E70E43" w:rsidRPr="00E70E43" w:rsidRDefault="00E70E43" w:rsidP="00F30616">
            <w:r w:rsidRPr="00E70E43">
              <w:t>Bacterial 16S rRN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B1353A4" w14:textId="77777777" w:rsidR="00E70E43" w:rsidRPr="00E70E43" w:rsidRDefault="00E70E43" w:rsidP="00F30616">
            <w:r w:rsidRPr="00E70E43">
              <w:t>0.63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7CA38E" w14:textId="77777777" w:rsidR="00E70E43" w:rsidRPr="00E70E43" w:rsidRDefault="00E70E43" w:rsidP="00F30616">
            <w:r w:rsidRPr="00E70E43">
              <w:t>0.69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9B447E" w14:textId="77777777" w:rsidR="00E70E43" w:rsidRPr="00E70E43" w:rsidRDefault="00E70E43" w:rsidP="00F30616">
            <w:r w:rsidRPr="00E70E43">
              <w:t>36.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E9F81AB" w14:textId="77777777" w:rsidR="00E70E43" w:rsidRPr="00E70E43" w:rsidRDefault="00E70E43" w:rsidP="00F30616">
            <w:r w:rsidRPr="00E70E43">
              <w:t>Spherical</w:t>
            </w:r>
          </w:p>
        </w:tc>
      </w:tr>
      <w:tr w:rsidR="00E70E43" w:rsidRPr="00E70E43" w14:paraId="0CBEAD08" w14:textId="77777777" w:rsidTr="00457C5A">
        <w:tc>
          <w:tcPr>
            <w:tcW w:w="2263" w:type="dxa"/>
          </w:tcPr>
          <w:p w14:paraId="0DD6C7DF" w14:textId="77777777" w:rsidR="00E70E43" w:rsidRPr="00E70E43" w:rsidRDefault="00E70E43" w:rsidP="00F30616">
            <w:r w:rsidRPr="00E70E43">
              <w:t>Fungal ITS</w:t>
            </w:r>
          </w:p>
        </w:tc>
        <w:tc>
          <w:tcPr>
            <w:tcW w:w="1276" w:type="dxa"/>
          </w:tcPr>
          <w:p w14:paraId="03BE727C" w14:textId="77777777" w:rsidR="00E70E43" w:rsidRPr="00E70E43" w:rsidRDefault="00E70E43" w:rsidP="00F30616">
            <w:r w:rsidRPr="00E70E43">
              <w:t>0.704</w:t>
            </w:r>
          </w:p>
        </w:tc>
        <w:tc>
          <w:tcPr>
            <w:tcW w:w="1134" w:type="dxa"/>
          </w:tcPr>
          <w:p w14:paraId="3C3AA290" w14:textId="77777777" w:rsidR="00E70E43" w:rsidRPr="00E70E43" w:rsidRDefault="00E70E43" w:rsidP="00F30616">
            <w:r w:rsidRPr="00E70E43">
              <w:t>0.309</w:t>
            </w:r>
          </w:p>
        </w:tc>
        <w:tc>
          <w:tcPr>
            <w:tcW w:w="1134" w:type="dxa"/>
          </w:tcPr>
          <w:p w14:paraId="307B4BE6" w14:textId="77777777" w:rsidR="00E70E43" w:rsidRPr="00E70E43" w:rsidRDefault="00E70E43" w:rsidP="00F30616">
            <w:r w:rsidRPr="00E70E43">
              <w:t>24.4</w:t>
            </w:r>
          </w:p>
        </w:tc>
        <w:tc>
          <w:tcPr>
            <w:tcW w:w="1418" w:type="dxa"/>
          </w:tcPr>
          <w:p w14:paraId="051B8B61" w14:textId="77777777" w:rsidR="00E70E43" w:rsidRPr="00E70E43" w:rsidRDefault="00E70E43" w:rsidP="00F30616">
            <w:r w:rsidRPr="00E70E43">
              <w:t>Spherical</w:t>
            </w:r>
          </w:p>
        </w:tc>
      </w:tr>
      <w:tr w:rsidR="00E70E43" w:rsidRPr="00E70E43" w14:paraId="0127EED9" w14:textId="77777777" w:rsidTr="00457C5A">
        <w:tc>
          <w:tcPr>
            <w:tcW w:w="2263" w:type="dxa"/>
          </w:tcPr>
          <w:p w14:paraId="0A00C681" w14:textId="77777777" w:rsidR="00E70E43" w:rsidRPr="00E70E43" w:rsidRDefault="00E70E43" w:rsidP="00F30616">
            <w:r w:rsidRPr="00E70E43">
              <w:t>Archaeal 16S rRNA</w:t>
            </w:r>
          </w:p>
        </w:tc>
        <w:tc>
          <w:tcPr>
            <w:tcW w:w="1276" w:type="dxa"/>
          </w:tcPr>
          <w:p w14:paraId="5ACBF7FC" w14:textId="77777777" w:rsidR="00E70E43" w:rsidRPr="00E70E43" w:rsidRDefault="00E70E43" w:rsidP="00F30616">
            <w:r w:rsidRPr="00E70E43">
              <w:t>0.711</w:t>
            </w:r>
          </w:p>
        </w:tc>
        <w:tc>
          <w:tcPr>
            <w:tcW w:w="1134" w:type="dxa"/>
          </w:tcPr>
          <w:p w14:paraId="5DF5766E" w14:textId="77777777" w:rsidR="00E70E43" w:rsidRPr="00E70E43" w:rsidRDefault="00E70E43" w:rsidP="00F30616">
            <w:r w:rsidRPr="00E70E43">
              <w:t>0.632</w:t>
            </w:r>
          </w:p>
        </w:tc>
        <w:tc>
          <w:tcPr>
            <w:tcW w:w="1134" w:type="dxa"/>
          </w:tcPr>
          <w:p w14:paraId="2CCD4BC7" w14:textId="77777777" w:rsidR="00E70E43" w:rsidRPr="00E70E43" w:rsidRDefault="00E70E43" w:rsidP="00F30616">
            <w:r w:rsidRPr="00E70E43">
              <w:t>32.0</w:t>
            </w:r>
          </w:p>
        </w:tc>
        <w:tc>
          <w:tcPr>
            <w:tcW w:w="1418" w:type="dxa"/>
          </w:tcPr>
          <w:p w14:paraId="5AE0E7C2" w14:textId="77777777" w:rsidR="00E70E43" w:rsidRPr="00E70E43" w:rsidRDefault="00E70E43" w:rsidP="00F30616">
            <w:r w:rsidRPr="00E70E43">
              <w:t>Spherical</w:t>
            </w:r>
          </w:p>
        </w:tc>
      </w:tr>
      <w:tr w:rsidR="00E70E43" w:rsidRPr="00E70E43" w14:paraId="07661F16" w14:textId="77777777" w:rsidTr="00457C5A">
        <w:tc>
          <w:tcPr>
            <w:tcW w:w="2263" w:type="dxa"/>
          </w:tcPr>
          <w:p w14:paraId="7402A77D" w14:textId="77777777" w:rsidR="00E70E43" w:rsidRPr="00E70E43" w:rsidRDefault="00E70E43" w:rsidP="00F30616">
            <w:pPr>
              <w:rPr>
                <w:i/>
              </w:rPr>
            </w:pPr>
            <w:r w:rsidRPr="00E70E43">
              <w:t xml:space="preserve">Bacterial </w:t>
            </w:r>
            <w:proofErr w:type="spellStart"/>
            <w:r w:rsidRPr="00E70E43">
              <w:rPr>
                <w:i/>
              </w:rPr>
              <w:t>amoA</w:t>
            </w:r>
            <w:proofErr w:type="spellEnd"/>
          </w:p>
        </w:tc>
        <w:tc>
          <w:tcPr>
            <w:tcW w:w="1276" w:type="dxa"/>
          </w:tcPr>
          <w:p w14:paraId="24E04A25" w14:textId="77777777" w:rsidR="00E70E43" w:rsidRPr="00E70E43" w:rsidRDefault="00E70E43" w:rsidP="00F30616">
            <w:r w:rsidRPr="00E70E43">
              <w:t>0.906</w:t>
            </w:r>
          </w:p>
        </w:tc>
        <w:tc>
          <w:tcPr>
            <w:tcW w:w="1134" w:type="dxa"/>
          </w:tcPr>
          <w:p w14:paraId="4B892377" w14:textId="77777777" w:rsidR="00E70E43" w:rsidRPr="00E70E43" w:rsidRDefault="00E70E43" w:rsidP="00F30616">
            <w:r w:rsidRPr="00E70E43">
              <w:t>0.285</w:t>
            </w:r>
          </w:p>
        </w:tc>
        <w:tc>
          <w:tcPr>
            <w:tcW w:w="1134" w:type="dxa"/>
          </w:tcPr>
          <w:p w14:paraId="672264A5" w14:textId="77777777" w:rsidR="00E70E43" w:rsidRPr="00E70E43" w:rsidRDefault="00E70E43" w:rsidP="00F30616">
            <w:r w:rsidRPr="00E70E43">
              <w:t>23.7</w:t>
            </w:r>
          </w:p>
        </w:tc>
        <w:tc>
          <w:tcPr>
            <w:tcW w:w="1418" w:type="dxa"/>
          </w:tcPr>
          <w:p w14:paraId="2D7BF4AB" w14:textId="77777777" w:rsidR="00E70E43" w:rsidRPr="00E70E43" w:rsidRDefault="00E70E43" w:rsidP="00F30616">
            <w:r w:rsidRPr="00E70E43">
              <w:t>Spherical</w:t>
            </w:r>
          </w:p>
        </w:tc>
      </w:tr>
      <w:tr w:rsidR="00457C5A" w:rsidRPr="00E70E43" w14:paraId="2C2917AA" w14:textId="77777777" w:rsidTr="00457C5A">
        <w:tc>
          <w:tcPr>
            <w:tcW w:w="2263" w:type="dxa"/>
          </w:tcPr>
          <w:p w14:paraId="73C35619" w14:textId="77777777" w:rsidR="00E70E43" w:rsidRPr="00E70E43" w:rsidRDefault="00E70E43" w:rsidP="00F30616">
            <w:pPr>
              <w:rPr>
                <w:i/>
              </w:rPr>
            </w:pPr>
            <w:r w:rsidRPr="00E70E43">
              <w:t xml:space="preserve">Archaeal </w:t>
            </w:r>
            <w:proofErr w:type="spellStart"/>
            <w:r w:rsidRPr="00E70E43">
              <w:rPr>
                <w:i/>
              </w:rPr>
              <w:t>amoA</w:t>
            </w:r>
            <w:proofErr w:type="spellEnd"/>
          </w:p>
        </w:tc>
        <w:tc>
          <w:tcPr>
            <w:tcW w:w="1276" w:type="dxa"/>
          </w:tcPr>
          <w:p w14:paraId="27CAE562" w14:textId="77777777" w:rsidR="00E70E43" w:rsidRPr="00E70E43" w:rsidRDefault="00E70E43" w:rsidP="00F30616">
            <w:r w:rsidRPr="00E70E43">
              <w:t>0.803</w:t>
            </w:r>
          </w:p>
        </w:tc>
        <w:tc>
          <w:tcPr>
            <w:tcW w:w="1134" w:type="dxa"/>
          </w:tcPr>
          <w:p w14:paraId="2DCEB473" w14:textId="77777777" w:rsidR="00E70E43" w:rsidRPr="00E70E43" w:rsidRDefault="00E70E43" w:rsidP="00F30616">
            <w:r w:rsidRPr="00E70E43">
              <w:t>0.900</w:t>
            </w:r>
          </w:p>
        </w:tc>
        <w:tc>
          <w:tcPr>
            <w:tcW w:w="1134" w:type="dxa"/>
          </w:tcPr>
          <w:p w14:paraId="6DED5D11" w14:textId="77777777" w:rsidR="00E70E43" w:rsidRPr="00E70E43" w:rsidRDefault="007F354D" w:rsidP="00F30616">
            <w:r>
              <w:t>&gt;5</w:t>
            </w:r>
            <w:r w:rsidR="00C4024C">
              <w:t>0</w:t>
            </w:r>
            <w:r>
              <w:t xml:space="preserve"> m</w:t>
            </w:r>
          </w:p>
        </w:tc>
        <w:tc>
          <w:tcPr>
            <w:tcW w:w="1418" w:type="dxa"/>
          </w:tcPr>
          <w:p w14:paraId="46184558" w14:textId="77777777" w:rsidR="00E70E43" w:rsidRPr="00E70E43" w:rsidRDefault="00E70E43" w:rsidP="00F30616">
            <w:r w:rsidRPr="00E70E43">
              <w:t>Gaussian</w:t>
            </w:r>
          </w:p>
        </w:tc>
      </w:tr>
      <w:tr w:rsidR="00E70E43" w:rsidRPr="00E70E43" w14:paraId="11C24FFA" w14:textId="77777777" w:rsidTr="00457C5A">
        <w:tc>
          <w:tcPr>
            <w:tcW w:w="2263" w:type="dxa"/>
            <w:tcBorders>
              <w:bottom w:val="single" w:sz="4" w:space="0" w:color="auto"/>
            </w:tcBorders>
          </w:tcPr>
          <w:p w14:paraId="3F7D8E4E" w14:textId="77777777" w:rsidR="00E70E43" w:rsidRPr="00E70E43" w:rsidRDefault="00E70E43" w:rsidP="00F30616">
            <w:r w:rsidRPr="00E70E43">
              <w:t>Potential nitrific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C90CFE" w14:textId="77777777" w:rsidR="00E70E43" w:rsidRPr="00E70E43" w:rsidRDefault="00E70E43" w:rsidP="00F30616">
            <w:r w:rsidRPr="00E70E43">
              <w:t>0.9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045121" w14:textId="77777777" w:rsidR="00E70E43" w:rsidRPr="00E70E43" w:rsidRDefault="00E70E43" w:rsidP="00F30616">
            <w:r w:rsidRPr="00E70E43">
              <w:t>0.8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A92532" w14:textId="77777777" w:rsidR="00E70E43" w:rsidRPr="00E70E43" w:rsidRDefault="00E70E43" w:rsidP="00F30616">
            <w:r w:rsidRPr="00E70E43">
              <w:t>14.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604D092" w14:textId="77777777" w:rsidR="00E70E43" w:rsidRPr="00E70E43" w:rsidRDefault="00E70E43" w:rsidP="00F30616">
            <w:r w:rsidRPr="00E70E43">
              <w:t>Gaussian</w:t>
            </w:r>
          </w:p>
        </w:tc>
      </w:tr>
    </w:tbl>
    <w:p w14:paraId="7BF67C8F" w14:textId="2B674CEB" w:rsidR="009C5731" w:rsidRPr="00FA7EBC" w:rsidRDefault="002F0FCA" w:rsidP="009C5731">
      <w:pPr>
        <w:rPr>
          <w:lang w:val="en-CH"/>
        </w:rPr>
      </w:pPr>
      <w:r w:rsidRPr="002F0FCA">
        <w:rPr>
          <w:lang w:val="en-CH"/>
        </w:rPr>
        <w:t xml:space="preserve">#SPD indicates spatial dependency calculated as </w:t>
      </w:r>
      <w:r w:rsidRPr="002F0FCA">
        <w:rPr>
          <w:iCs/>
        </w:rPr>
        <w:t>SPD</w:t>
      </w:r>
      <w:r w:rsidRPr="002F0FCA">
        <w:t>=</w:t>
      </w:r>
      <w:r w:rsidRPr="002F0FCA">
        <w:rPr>
          <w:iCs/>
        </w:rPr>
        <w:t>C</w:t>
      </w:r>
      <w:r w:rsidRPr="002F0FCA">
        <w:t xml:space="preserve"> / (</w:t>
      </w:r>
      <w:r w:rsidRPr="002F0FCA">
        <w:rPr>
          <w:iCs/>
        </w:rPr>
        <w:t>C</w:t>
      </w:r>
      <w:r w:rsidRPr="002F0FCA">
        <w:t xml:space="preserve"> + </w:t>
      </w:r>
      <w:r w:rsidRPr="002F0FCA">
        <w:rPr>
          <w:iCs/>
        </w:rPr>
        <w:t>C</w:t>
      </w:r>
      <w:r w:rsidRPr="002F0FCA">
        <w:rPr>
          <w:vertAlign w:val="subscript"/>
        </w:rPr>
        <w:t>0</w:t>
      </w:r>
      <w:r w:rsidRPr="002F0FCA">
        <w:t xml:space="preserve">), where </w:t>
      </w:r>
      <w:r w:rsidRPr="002F0FCA">
        <w:rPr>
          <w:iCs/>
        </w:rPr>
        <w:t>C</w:t>
      </w:r>
      <w:r w:rsidRPr="002F0FCA">
        <w:t xml:space="preserve"> is the structural variance, </w:t>
      </w:r>
      <w:r w:rsidRPr="002F0FCA">
        <w:rPr>
          <w:iCs/>
        </w:rPr>
        <w:t>C</w:t>
      </w:r>
      <w:r w:rsidRPr="002F0FCA">
        <w:rPr>
          <w:vertAlign w:val="subscript"/>
        </w:rPr>
        <w:t>0</w:t>
      </w:r>
      <w:r w:rsidRPr="002F0FCA">
        <w:t xml:space="preserve"> is the nugget, and </w:t>
      </w:r>
      <w:r w:rsidRPr="002F0FCA">
        <w:rPr>
          <w:iCs/>
        </w:rPr>
        <w:t>C</w:t>
      </w:r>
      <w:r w:rsidRPr="002F0FCA">
        <w:t>+</w:t>
      </w:r>
      <w:r w:rsidRPr="002F0FCA">
        <w:rPr>
          <w:iCs/>
        </w:rPr>
        <w:t>C</w:t>
      </w:r>
      <w:r w:rsidRPr="002F0FCA">
        <w:rPr>
          <w:vertAlign w:val="subscript"/>
        </w:rPr>
        <w:t>0</w:t>
      </w:r>
      <w:r w:rsidRPr="002F0FCA">
        <w:t xml:space="preserve"> is the sill. Values of </w:t>
      </w:r>
      <w:r w:rsidRPr="002F0FCA">
        <w:rPr>
          <w:iCs/>
        </w:rPr>
        <w:t>SPD</w:t>
      </w:r>
      <w:r w:rsidRPr="002F0FCA">
        <w:t xml:space="preserve"> vary from 0 (no spatial dependence) to 1 (high spatial dependence).</w:t>
      </w:r>
    </w:p>
    <w:p w14:paraId="463C9519" w14:textId="77777777" w:rsidR="00E70E43" w:rsidRPr="00E70E43" w:rsidRDefault="00E70E43" w:rsidP="00E70E43"/>
    <w:p w14:paraId="1D30C7C9" w14:textId="77777777" w:rsidR="00E70E43" w:rsidRPr="00E70E43" w:rsidRDefault="00E70E43" w:rsidP="00F64012">
      <w:pPr>
        <w:spacing w:after="240" w:line="240" w:lineRule="auto"/>
        <w:rPr>
          <w:b/>
        </w:rPr>
      </w:pPr>
    </w:p>
    <w:p w14:paraId="736D2C7A" w14:textId="77777777" w:rsidR="00E70E43" w:rsidRDefault="00E70E43" w:rsidP="00F64012">
      <w:pPr>
        <w:spacing w:after="240" w:line="240" w:lineRule="auto"/>
        <w:rPr>
          <w:b/>
        </w:rPr>
      </w:pPr>
    </w:p>
    <w:p w14:paraId="3E5048F2" w14:textId="77777777" w:rsidR="00E70E43" w:rsidRDefault="00E70E43" w:rsidP="00F64012">
      <w:pPr>
        <w:spacing w:after="240" w:line="240" w:lineRule="auto"/>
        <w:rPr>
          <w:b/>
        </w:rPr>
      </w:pPr>
    </w:p>
    <w:p w14:paraId="290B32DF" w14:textId="77777777" w:rsidR="00E70E43" w:rsidRDefault="00E70E43" w:rsidP="00F64012">
      <w:pPr>
        <w:spacing w:after="240" w:line="240" w:lineRule="auto"/>
        <w:rPr>
          <w:b/>
        </w:rPr>
      </w:pPr>
    </w:p>
    <w:p w14:paraId="2DAB6F60" w14:textId="77777777" w:rsidR="00E70E43" w:rsidRDefault="00E70E43" w:rsidP="00F64012">
      <w:pPr>
        <w:spacing w:after="240" w:line="240" w:lineRule="auto"/>
        <w:rPr>
          <w:b/>
        </w:rPr>
      </w:pPr>
    </w:p>
    <w:p w14:paraId="24DC91F7" w14:textId="77777777" w:rsidR="00E70E43" w:rsidRDefault="00E70E43" w:rsidP="00F64012">
      <w:pPr>
        <w:spacing w:after="240" w:line="240" w:lineRule="auto"/>
        <w:rPr>
          <w:b/>
        </w:rPr>
      </w:pPr>
    </w:p>
    <w:p w14:paraId="3CD86D46" w14:textId="77777777" w:rsidR="00E70E43" w:rsidRDefault="00E70E43" w:rsidP="00F64012">
      <w:pPr>
        <w:spacing w:after="240" w:line="240" w:lineRule="auto"/>
        <w:rPr>
          <w:b/>
        </w:rPr>
      </w:pPr>
    </w:p>
    <w:p w14:paraId="55E4E747" w14:textId="77777777" w:rsidR="00E70E43" w:rsidRDefault="00E70E43" w:rsidP="00F64012">
      <w:pPr>
        <w:spacing w:after="240" w:line="240" w:lineRule="auto"/>
        <w:rPr>
          <w:b/>
        </w:rPr>
      </w:pPr>
    </w:p>
    <w:p w14:paraId="49896842" w14:textId="77777777" w:rsidR="00E70E43" w:rsidRDefault="00E70E43" w:rsidP="00F64012">
      <w:pPr>
        <w:spacing w:after="240" w:line="240" w:lineRule="auto"/>
        <w:rPr>
          <w:b/>
        </w:rPr>
      </w:pPr>
    </w:p>
    <w:p w14:paraId="3771812C" w14:textId="77777777" w:rsidR="00E70E43" w:rsidRDefault="00E70E43" w:rsidP="00F64012">
      <w:pPr>
        <w:spacing w:after="240" w:line="240" w:lineRule="auto"/>
        <w:rPr>
          <w:b/>
        </w:rPr>
      </w:pPr>
    </w:p>
    <w:p w14:paraId="18753C9E" w14:textId="77777777" w:rsidR="00E70E43" w:rsidRDefault="00E70E43" w:rsidP="00F64012">
      <w:pPr>
        <w:spacing w:after="240" w:line="240" w:lineRule="auto"/>
        <w:rPr>
          <w:b/>
        </w:rPr>
      </w:pPr>
    </w:p>
    <w:p w14:paraId="64A345C0" w14:textId="77777777" w:rsidR="00E70E43" w:rsidRDefault="00E70E43" w:rsidP="00F64012">
      <w:pPr>
        <w:spacing w:after="240" w:line="240" w:lineRule="auto"/>
        <w:rPr>
          <w:b/>
        </w:rPr>
      </w:pPr>
    </w:p>
    <w:p w14:paraId="66B7B41C" w14:textId="77777777" w:rsidR="00E70E43" w:rsidRDefault="00E70E43" w:rsidP="00F64012">
      <w:pPr>
        <w:spacing w:after="240" w:line="240" w:lineRule="auto"/>
        <w:rPr>
          <w:b/>
        </w:rPr>
      </w:pPr>
    </w:p>
    <w:p w14:paraId="30857C73" w14:textId="77777777" w:rsidR="00E70E43" w:rsidRDefault="00E70E43" w:rsidP="00F64012">
      <w:pPr>
        <w:spacing w:after="240" w:line="240" w:lineRule="auto"/>
        <w:rPr>
          <w:b/>
        </w:rPr>
      </w:pPr>
    </w:p>
    <w:p w14:paraId="0C041F4C" w14:textId="77777777" w:rsidR="00E70E43" w:rsidRDefault="00E70E43" w:rsidP="00F64012">
      <w:pPr>
        <w:spacing w:after="240" w:line="240" w:lineRule="auto"/>
        <w:rPr>
          <w:b/>
        </w:rPr>
      </w:pPr>
    </w:p>
    <w:p w14:paraId="15316015" w14:textId="77777777" w:rsidR="00E70E43" w:rsidRDefault="00E70E43" w:rsidP="00F64012">
      <w:pPr>
        <w:spacing w:after="240" w:line="240" w:lineRule="auto"/>
        <w:rPr>
          <w:b/>
        </w:rPr>
      </w:pPr>
    </w:p>
    <w:p w14:paraId="03819D68" w14:textId="15357B1D" w:rsidR="00F64012" w:rsidRPr="00E70E43" w:rsidRDefault="00F64012" w:rsidP="00F64012">
      <w:pPr>
        <w:spacing w:after="240" w:line="240" w:lineRule="auto"/>
      </w:pPr>
      <w:r w:rsidRPr="00E70E43">
        <w:rPr>
          <w:b/>
        </w:rPr>
        <w:lastRenderedPageBreak/>
        <w:t>Table S</w:t>
      </w:r>
      <w:r w:rsidR="00176A46">
        <w:rPr>
          <w:b/>
        </w:rPr>
        <w:t>3</w:t>
      </w:r>
      <w:r w:rsidRPr="00E70E43">
        <w:rPr>
          <w:b/>
        </w:rPr>
        <w:t>.</w:t>
      </w:r>
      <w:r w:rsidRPr="00E70E43">
        <w:t xml:space="preserve"> Pearson correlation coefficients among </w:t>
      </w:r>
      <w:r w:rsidR="00551D77" w:rsidRPr="00E70E43">
        <w:t xml:space="preserve">microbial abundances, potential nitrification, extracellular enzymes and </w:t>
      </w:r>
      <w:r w:rsidR="00226D77" w:rsidRPr="00E70E43">
        <w:t>soil</w:t>
      </w:r>
      <w:r w:rsidRPr="00E70E43">
        <w:t xml:space="preserve"> properties.</w:t>
      </w:r>
    </w:p>
    <w:tbl>
      <w:tblPr>
        <w:tblStyle w:val="TableGrid"/>
        <w:tblW w:w="0" w:type="auto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8"/>
        <w:gridCol w:w="1116"/>
        <w:gridCol w:w="1263"/>
        <w:gridCol w:w="1263"/>
        <w:gridCol w:w="1259"/>
        <w:gridCol w:w="1259"/>
        <w:gridCol w:w="1208"/>
      </w:tblGrid>
      <w:tr w:rsidR="00F64012" w:rsidRPr="00E70E43" w14:paraId="5D7FF080" w14:textId="77777777" w:rsidTr="00272C00">
        <w:trPr>
          <w:trHeight w:val="275"/>
        </w:trPr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</w:tcPr>
          <w:p w14:paraId="1E803E41" w14:textId="77777777" w:rsidR="00F64012" w:rsidRPr="00E70E43" w:rsidRDefault="00F64012" w:rsidP="00F30616"/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38E1022E" w14:textId="77777777" w:rsidR="00F64012" w:rsidRPr="00E70E43" w:rsidRDefault="00F64012" w:rsidP="00F30616">
            <w:r w:rsidRPr="00E70E43">
              <w:t>PN</w:t>
            </w:r>
            <w:r w:rsidR="008C126D">
              <w:t>R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2B1D6BE4" w14:textId="77777777" w:rsidR="00F64012" w:rsidRPr="00E70E43" w:rsidRDefault="00F64012" w:rsidP="00F30616">
            <w:r w:rsidRPr="00E70E43">
              <w:t xml:space="preserve">Bacterial </w:t>
            </w:r>
            <w:proofErr w:type="spellStart"/>
            <w:r w:rsidRPr="00E70E43">
              <w:rPr>
                <w:i/>
              </w:rPr>
              <w:t>amoA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22C0C0C1" w14:textId="77777777" w:rsidR="00F64012" w:rsidRPr="00E70E43" w:rsidRDefault="00F64012" w:rsidP="00F30616">
            <w:r w:rsidRPr="00E70E43">
              <w:t xml:space="preserve">Archaeal </w:t>
            </w:r>
            <w:proofErr w:type="spellStart"/>
            <w:r w:rsidRPr="00E70E43">
              <w:rPr>
                <w:i/>
              </w:rPr>
              <w:t>amoA</w:t>
            </w:r>
            <w:proofErr w:type="spellEnd"/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57AF650F" w14:textId="77777777" w:rsidR="00F64012" w:rsidRPr="00E70E43" w:rsidRDefault="00F64012" w:rsidP="00F30616">
            <w:r w:rsidRPr="00E70E43">
              <w:t>Bacterial 16S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7EC4CC15" w14:textId="77777777" w:rsidR="00F64012" w:rsidRPr="00E70E43" w:rsidRDefault="00F64012" w:rsidP="00F30616">
            <w:r w:rsidRPr="00E70E43">
              <w:t>Archaeal 16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5ED64773" w14:textId="77777777" w:rsidR="00F64012" w:rsidRPr="00E70E43" w:rsidRDefault="00F64012" w:rsidP="00F30616">
            <w:r w:rsidRPr="00E70E43">
              <w:t>Fungal ITS</w:t>
            </w:r>
          </w:p>
        </w:tc>
      </w:tr>
      <w:tr w:rsidR="00F64012" w:rsidRPr="00E70E43" w14:paraId="06D8A4EF" w14:textId="77777777" w:rsidTr="00272C00">
        <w:trPr>
          <w:trHeight w:val="275"/>
        </w:trPr>
        <w:tc>
          <w:tcPr>
            <w:tcW w:w="2200" w:type="dxa"/>
            <w:tcBorders>
              <w:top w:val="single" w:sz="4" w:space="0" w:color="auto"/>
            </w:tcBorders>
          </w:tcPr>
          <w:p w14:paraId="103A43A8" w14:textId="77777777" w:rsidR="00F64012" w:rsidRPr="00E70E43" w:rsidRDefault="00F64012" w:rsidP="00F30616">
            <w:pPr>
              <w:rPr>
                <w:i/>
              </w:rPr>
            </w:pPr>
            <w:r w:rsidRPr="00E70E43">
              <w:rPr>
                <w:i/>
              </w:rPr>
              <w:t>Soil properties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26423FC0" w14:textId="77777777" w:rsidR="00F64012" w:rsidRPr="00E70E43" w:rsidRDefault="00F64012" w:rsidP="00F30616"/>
        </w:tc>
        <w:tc>
          <w:tcPr>
            <w:tcW w:w="1295" w:type="dxa"/>
            <w:tcBorders>
              <w:top w:val="single" w:sz="4" w:space="0" w:color="auto"/>
            </w:tcBorders>
          </w:tcPr>
          <w:p w14:paraId="569479AC" w14:textId="77777777" w:rsidR="00F64012" w:rsidRPr="00E70E43" w:rsidRDefault="00F64012" w:rsidP="00F30616"/>
        </w:tc>
        <w:tc>
          <w:tcPr>
            <w:tcW w:w="1295" w:type="dxa"/>
            <w:tcBorders>
              <w:top w:val="single" w:sz="4" w:space="0" w:color="auto"/>
            </w:tcBorders>
          </w:tcPr>
          <w:p w14:paraId="190C9BEB" w14:textId="77777777" w:rsidR="00F64012" w:rsidRPr="00E70E43" w:rsidRDefault="00F64012" w:rsidP="00F30616"/>
        </w:tc>
        <w:tc>
          <w:tcPr>
            <w:tcW w:w="1290" w:type="dxa"/>
            <w:tcBorders>
              <w:top w:val="single" w:sz="4" w:space="0" w:color="auto"/>
            </w:tcBorders>
          </w:tcPr>
          <w:p w14:paraId="13C65772" w14:textId="77777777" w:rsidR="00F64012" w:rsidRPr="00E70E43" w:rsidRDefault="00F64012" w:rsidP="00F30616"/>
        </w:tc>
        <w:tc>
          <w:tcPr>
            <w:tcW w:w="1290" w:type="dxa"/>
            <w:tcBorders>
              <w:top w:val="single" w:sz="4" w:space="0" w:color="auto"/>
            </w:tcBorders>
          </w:tcPr>
          <w:p w14:paraId="3B15786C" w14:textId="77777777" w:rsidR="00F64012" w:rsidRPr="00E70E43" w:rsidRDefault="00F64012" w:rsidP="00F30616"/>
        </w:tc>
        <w:tc>
          <w:tcPr>
            <w:tcW w:w="1245" w:type="dxa"/>
            <w:tcBorders>
              <w:top w:val="single" w:sz="4" w:space="0" w:color="auto"/>
            </w:tcBorders>
          </w:tcPr>
          <w:p w14:paraId="41B99011" w14:textId="77777777" w:rsidR="00F64012" w:rsidRPr="00E70E43" w:rsidRDefault="00F64012" w:rsidP="00F30616"/>
        </w:tc>
      </w:tr>
      <w:tr w:rsidR="00F64012" w:rsidRPr="00E70E43" w14:paraId="268FF309" w14:textId="77777777" w:rsidTr="00272C00">
        <w:trPr>
          <w:trHeight w:val="290"/>
        </w:trPr>
        <w:tc>
          <w:tcPr>
            <w:tcW w:w="2200" w:type="dxa"/>
          </w:tcPr>
          <w:p w14:paraId="403C269D" w14:textId="77777777" w:rsidR="00F64012" w:rsidRPr="00E70E43" w:rsidRDefault="00F64012" w:rsidP="00F30616">
            <w:r w:rsidRPr="00E70E43">
              <w:t>Moisture</w:t>
            </w:r>
          </w:p>
        </w:tc>
        <w:tc>
          <w:tcPr>
            <w:tcW w:w="1137" w:type="dxa"/>
          </w:tcPr>
          <w:p w14:paraId="5EA21AF1" w14:textId="77777777" w:rsidR="00F64012" w:rsidRPr="00E70E43" w:rsidRDefault="00F64012" w:rsidP="00F30616">
            <w:r w:rsidRPr="00E70E43">
              <w:t>0.524**</w:t>
            </w:r>
          </w:p>
        </w:tc>
        <w:tc>
          <w:tcPr>
            <w:tcW w:w="1295" w:type="dxa"/>
          </w:tcPr>
          <w:p w14:paraId="0BF07B73" w14:textId="77777777" w:rsidR="00F64012" w:rsidRPr="00E70E43" w:rsidRDefault="00F64012" w:rsidP="00F30616">
            <w:r w:rsidRPr="00E70E43">
              <w:t>ns</w:t>
            </w:r>
          </w:p>
        </w:tc>
        <w:tc>
          <w:tcPr>
            <w:tcW w:w="1295" w:type="dxa"/>
          </w:tcPr>
          <w:p w14:paraId="23BCB3D6" w14:textId="77777777" w:rsidR="00F64012" w:rsidRPr="00E70E43" w:rsidRDefault="00F64012" w:rsidP="00F30616">
            <w:r w:rsidRPr="00E70E43">
              <w:t>ns</w:t>
            </w:r>
          </w:p>
        </w:tc>
        <w:tc>
          <w:tcPr>
            <w:tcW w:w="1290" w:type="dxa"/>
          </w:tcPr>
          <w:p w14:paraId="194BD00B" w14:textId="77777777" w:rsidR="00F64012" w:rsidRPr="00E70E43" w:rsidRDefault="00F64012" w:rsidP="00F30616">
            <w:r w:rsidRPr="00E70E43">
              <w:t>ns</w:t>
            </w:r>
          </w:p>
        </w:tc>
        <w:tc>
          <w:tcPr>
            <w:tcW w:w="1290" w:type="dxa"/>
          </w:tcPr>
          <w:p w14:paraId="0C78EB6C" w14:textId="77777777" w:rsidR="00F64012" w:rsidRPr="00E70E43" w:rsidRDefault="00F64012" w:rsidP="00F30616">
            <w:r w:rsidRPr="00E70E43">
              <w:t>ns</w:t>
            </w:r>
          </w:p>
        </w:tc>
        <w:tc>
          <w:tcPr>
            <w:tcW w:w="1245" w:type="dxa"/>
          </w:tcPr>
          <w:p w14:paraId="15EC5545" w14:textId="77777777" w:rsidR="00F64012" w:rsidRPr="00E70E43" w:rsidRDefault="00F64012" w:rsidP="00F30616">
            <w:r w:rsidRPr="00E70E43">
              <w:t>ns</w:t>
            </w:r>
          </w:p>
        </w:tc>
      </w:tr>
      <w:tr w:rsidR="00F64012" w:rsidRPr="00E70E43" w14:paraId="224E3589" w14:textId="77777777" w:rsidTr="00272C00">
        <w:trPr>
          <w:trHeight w:val="275"/>
        </w:trPr>
        <w:tc>
          <w:tcPr>
            <w:tcW w:w="2200" w:type="dxa"/>
          </w:tcPr>
          <w:p w14:paraId="7B6B783B" w14:textId="77777777" w:rsidR="00F64012" w:rsidRPr="00E70E43" w:rsidRDefault="00F64012" w:rsidP="00F30616">
            <w:r w:rsidRPr="00E70E43">
              <w:t>pH</w:t>
            </w:r>
          </w:p>
        </w:tc>
        <w:tc>
          <w:tcPr>
            <w:tcW w:w="1137" w:type="dxa"/>
          </w:tcPr>
          <w:p w14:paraId="64F07913" w14:textId="77777777" w:rsidR="00F64012" w:rsidRPr="00E70E43" w:rsidRDefault="00F64012" w:rsidP="00F30616">
            <w:r w:rsidRPr="00E70E43">
              <w:t>-0.289*</w:t>
            </w:r>
          </w:p>
        </w:tc>
        <w:tc>
          <w:tcPr>
            <w:tcW w:w="1295" w:type="dxa"/>
          </w:tcPr>
          <w:p w14:paraId="7861C1AA" w14:textId="77777777" w:rsidR="00F64012" w:rsidRPr="00E70E43" w:rsidRDefault="00F64012" w:rsidP="00F30616">
            <w:r w:rsidRPr="00E70E43">
              <w:t>ns</w:t>
            </w:r>
          </w:p>
        </w:tc>
        <w:tc>
          <w:tcPr>
            <w:tcW w:w="1295" w:type="dxa"/>
          </w:tcPr>
          <w:p w14:paraId="594F88F3" w14:textId="77777777" w:rsidR="00F64012" w:rsidRPr="00E70E43" w:rsidRDefault="00F64012" w:rsidP="00F30616">
            <w:r w:rsidRPr="00E70E43">
              <w:t>ns</w:t>
            </w:r>
          </w:p>
        </w:tc>
        <w:tc>
          <w:tcPr>
            <w:tcW w:w="1290" w:type="dxa"/>
            <w:vAlign w:val="bottom"/>
          </w:tcPr>
          <w:p w14:paraId="5B45A539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ns</w:t>
            </w:r>
          </w:p>
        </w:tc>
        <w:tc>
          <w:tcPr>
            <w:tcW w:w="1290" w:type="dxa"/>
            <w:vAlign w:val="bottom"/>
          </w:tcPr>
          <w:p w14:paraId="19E05879" w14:textId="4E64DA2E" w:rsidR="00F64012" w:rsidRPr="00617EC9" w:rsidRDefault="00F64012" w:rsidP="00F30616">
            <w:pPr>
              <w:rPr>
                <w:color w:val="000000"/>
                <w:lang w:val="en-CH"/>
              </w:rPr>
            </w:pPr>
            <w:r w:rsidRPr="00E70E43">
              <w:rPr>
                <w:color w:val="000000"/>
              </w:rPr>
              <w:t>-0.396*</w:t>
            </w:r>
            <w:r w:rsidR="00617EC9">
              <w:rPr>
                <w:color w:val="000000"/>
                <w:lang w:val="en-CH"/>
              </w:rPr>
              <w:t>*</w:t>
            </w:r>
          </w:p>
        </w:tc>
        <w:tc>
          <w:tcPr>
            <w:tcW w:w="1245" w:type="dxa"/>
            <w:vAlign w:val="bottom"/>
          </w:tcPr>
          <w:p w14:paraId="4EAEC87D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ns</w:t>
            </w:r>
          </w:p>
        </w:tc>
      </w:tr>
      <w:tr w:rsidR="00F64012" w:rsidRPr="00E70E43" w14:paraId="42CCD480" w14:textId="77777777" w:rsidTr="00272C00">
        <w:trPr>
          <w:trHeight w:val="275"/>
        </w:trPr>
        <w:tc>
          <w:tcPr>
            <w:tcW w:w="2200" w:type="dxa"/>
          </w:tcPr>
          <w:p w14:paraId="2D687F3E" w14:textId="77777777" w:rsidR="00F64012" w:rsidRPr="00E70E43" w:rsidRDefault="00F64012" w:rsidP="00F30616">
            <w:r w:rsidRPr="00E70E43">
              <w:t>NH4</w:t>
            </w:r>
          </w:p>
        </w:tc>
        <w:tc>
          <w:tcPr>
            <w:tcW w:w="1137" w:type="dxa"/>
            <w:vAlign w:val="bottom"/>
          </w:tcPr>
          <w:p w14:paraId="1CE64963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0.320*</w:t>
            </w:r>
          </w:p>
        </w:tc>
        <w:tc>
          <w:tcPr>
            <w:tcW w:w="1295" w:type="dxa"/>
          </w:tcPr>
          <w:p w14:paraId="499A28F7" w14:textId="77777777" w:rsidR="00F64012" w:rsidRPr="00E70E43" w:rsidRDefault="00F64012" w:rsidP="00F30616">
            <w:r w:rsidRPr="00E70E43">
              <w:t>ns</w:t>
            </w:r>
          </w:p>
        </w:tc>
        <w:tc>
          <w:tcPr>
            <w:tcW w:w="1295" w:type="dxa"/>
          </w:tcPr>
          <w:p w14:paraId="3A2268F1" w14:textId="77777777" w:rsidR="00F64012" w:rsidRPr="00E70E43" w:rsidRDefault="00F64012" w:rsidP="00F30616">
            <w:r w:rsidRPr="00E70E43">
              <w:t>ns</w:t>
            </w:r>
          </w:p>
        </w:tc>
        <w:tc>
          <w:tcPr>
            <w:tcW w:w="1290" w:type="dxa"/>
            <w:vAlign w:val="bottom"/>
          </w:tcPr>
          <w:p w14:paraId="5520BDE4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ns</w:t>
            </w:r>
          </w:p>
        </w:tc>
        <w:tc>
          <w:tcPr>
            <w:tcW w:w="1290" w:type="dxa"/>
            <w:vAlign w:val="bottom"/>
          </w:tcPr>
          <w:p w14:paraId="6421B396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ns</w:t>
            </w:r>
          </w:p>
        </w:tc>
        <w:tc>
          <w:tcPr>
            <w:tcW w:w="1245" w:type="dxa"/>
          </w:tcPr>
          <w:p w14:paraId="7BF36093" w14:textId="77777777" w:rsidR="00F64012" w:rsidRPr="00E70E43" w:rsidRDefault="00F64012" w:rsidP="00F30616">
            <w:r w:rsidRPr="00E70E43">
              <w:t>ns</w:t>
            </w:r>
          </w:p>
        </w:tc>
      </w:tr>
      <w:tr w:rsidR="00F64012" w:rsidRPr="00E70E43" w14:paraId="59AD4E88" w14:textId="77777777" w:rsidTr="00272C00">
        <w:trPr>
          <w:trHeight w:val="290"/>
        </w:trPr>
        <w:tc>
          <w:tcPr>
            <w:tcW w:w="2200" w:type="dxa"/>
          </w:tcPr>
          <w:p w14:paraId="4700F7F5" w14:textId="77777777" w:rsidR="00F64012" w:rsidRPr="00E70E43" w:rsidRDefault="00F64012" w:rsidP="00F30616">
            <w:r w:rsidRPr="00E70E43">
              <w:t>NO3</w:t>
            </w:r>
          </w:p>
        </w:tc>
        <w:tc>
          <w:tcPr>
            <w:tcW w:w="1137" w:type="dxa"/>
            <w:vAlign w:val="bottom"/>
          </w:tcPr>
          <w:p w14:paraId="0B355A75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0.354*</w:t>
            </w:r>
          </w:p>
        </w:tc>
        <w:tc>
          <w:tcPr>
            <w:tcW w:w="1295" w:type="dxa"/>
          </w:tcPr>
          <w:p w14:paraId="18DBF5ED" w14:textId="6E704808" w:rsidR="00F64012" w:rsidRPr="00E70E43" w:rsidRDefault="00F64012" w:rsidP="00F30616">
            <w:r w:rsidRPr="00E70E43">
              <w:t>0.</w:t>
            </w:r>
            <w:r w:rsidR="00CD3930">
              <w:rPr>
                <w:lang w:val="en-CH"/>
              </w:rPr>
              <w:t>307</w:t>
            </w:r>
            <w:r w:rsidRPr="00E70E43">
              <w:t>*</w:t>
            </w:r>
          </w:p>
        </w:tc>
        <w:tc>
          <w:tcPr>
            <w:tcW w:w="1295" w:type="dxa"/>
          </w:tcPr>
          <w:p w14:paraId="49763A26" w14:textId="77777777" w:rsidR="00F64012" w:rsidRPr="00E70E43" w:rsidRDefault="00F64012" w:rsidP="00F30616">
            <w:r w:rsidRPr="00E70E43">
              <w:t>ns</w:t>
            </w:r>
          </w:p>
        </w:tc>
        <w:tc>
          <w:tcPr>
            <w:tcW w:w="1290" w:type="dxa"/>
            <w:vAlign w:val="bottom"/>
          </w:tcPr>
          <w:p w14:paraId="57A18E5B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ns</w:t>
            </w:r>
          </w:p>
        </w:tc>
        <w:tc>
          <w:tcPr>
            <w:tcW w:w="1290" w:type="dxa"/>
            <w:vAlign w:val="bottom"/>
          </w:tcPr>
          <w:p w14:paraId="6BDF2EFE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0.281*</w:t>
            </w:r>
          </w:p>
        </w:tc>
        <w:tc>
          <w:tcPr>
            <w:tcW w:w="1245" w:type="dxa"/>
            <w:vAlign w:val="bottom"/>
          </w:tcPr>
          <w:p w14:paraId="6C1AC2BA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ns</w:t>
            </w:r>
          </w:p>
        </w:tc>
      </w:tr>
      <w:tr w:rsidR="00F64012" w:rsidRPr="00E70E43" w14:paraId="52E72891" w14:textId="77777777" w:rsidTr="00272C00">
        <w:trPr>
          <w:trHeight w:val="275"/>
        </w:trPr>
        <w:tc>
          <w:tcPr>
            <w:tcW w:w="2200" w:type="dxa"/>
          </w:tcPr>
          <w:p w14:paraId="68AAA613" w14:textId="77777777" w:rsidR="00F64012" w:rsidRPr="00E70E43" w:rsidRDefault="00F64012" w:rsidP="00F30616">
            <w:r w:rsidRPr="00E70E43">
              <w:t>Total C</w:t>
            </w:r>
          </w:p>
        </w:tc>
        <w:tc>
          <w:tcPr>
            <w:tcW w:w="1137" w:type="dxa"/>
            <w:vAlign w:val="bottom"/>
          </w:tcPr>
          <w:p w14:paraId="75B20B9A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0.754**</w:t>
            </w:r>
          </w:p>
        </w:tc>
        <w:tc>
          <w:tcPr>
            <w:tcW w:w="1295" w:type="dxa"/>
          </w:tcPr>
          <w:p w14:paraId="4A7417F1" w14:textId="36F5CB35" w:rsidR="00F64012" w:rsidRPr="00E70E43" w:rsidRDefault="00F64012" w:rsidP="00F30616">
            <w:r w:rsidRPr="00E70E43">
              <w:t>0.</w:t>
            </w:r>
            <w:r w:rsidR="003327AB">
              <w:rPr>
                <w:lang w:val="en-CH"/>
              </w:rPr>
              <w:t>435</w:t>
            </w:r>
            <w:r w:rsidRPr="00E70E43">
              <w:t>**</w:t>
            </w:r>
          </w:p>
        </w:tc>
        <w:tc>
          <w:tcPr>
            <w:tcW w:w="1295" w:type="dxa"/>
          </w:tcPr>
          <w:p w14:paraId="62C76246" w14:textId="1083FF8E" w:rsidR="00F64012" w:rsidRPr="006A546A" w:rsidRDefault="006A546A" w:rsidP="00F30616">
            <w:pPr>
              <w:rPr>
                <w:lang w:val="en-CH"/>
              </w:rPr>
            </w:pPr>
            <w:r>
              <w:rPr>
                <w:lang w:val="en-CH"/>
              </w:rPr>
              <w:t>ns</w:t>
            </w:r>
          </w:p>
        </w:tc>
        <w:tc>
          <w:tcPr>
            <w:tcW w:w="1290" w:type="dxa"/>
            <w:vAlign w:val="bottom"/>
          </w:tcPr>
          <w:p w14:paraId="1611FC96" w14:textId="05341F30" w:rsidR="00F64012" w:rsidRPr="00E70E43" w:rsidRDefault="00F64012" w:rsidP="00F30616">
            <w:pPr>
              <w:rPr>
                <w:color w:val="000000"/>
              </w:rPr>
            </w:pPr>
            <w:r w:rsidRPr="00494E35">
              <w:rPr>
                <w:color w:val="000000"/>
              </w:rPr>
              <w:t>0.</w:t>
            </w:r>
            <w:r w:rsidR="008151DA" w:rsidRPr="00494E35">
              <w:rPr>
                <w:color w:val="000000"/>
                <w:lang w:val="en-CH"/>
              </w:rPr>
              <w:t>26</w:t>
            </w:r>
            <w:r w:rsidRPr="00494E35">
              <w:rPr>
                <w:color w:val="000000"/>
              </w:rPr>
              <w:t>2*</w:t>
            </w:r>
          </w:p>
        </w:tc>
        <w:tc>
          <w:tcPr>
            <w:tcW w:w="1290" w:type="dxa"/>
            <w:vAlign w:val="bottom"/>
          </w:tcPr>
          <w:p w14:paraId="4B13C236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0.580**</w:t>
            </w:r>
          </w:p>
        </w:tc>
        <w:tc>
          <w:tcPr>
            <w:tcW w:w="1245" w:type="dxa"/>
            <w:vAlign w:val="bottom"/>
          </w:tcPr>
          <w:p w14:paraId="500E628A" w14:textId="4FFE00A2" w:rsidR="00F64012" w:rsidRPr="00920C42" w:rsidRDefault="00920C42" w:rsidP="00F30616">
            <w:pPr>
              <w:rPr>
                <w:color w:val="000000"/>
                <w:lang w:val="en-CH"/>
              </w:rPr>
            </w:pPr>
            <w:r>
              <w:rPr>
                <w:color w:val="000000"/>
                <w:lang w:val="en-CH"/>
              </w:rPr>
              <w:t>ns</w:t>
            </w:r>
          </w:p>
        </w:tc>
      </w:tr>
      <w:tr w:rsidR="00F64012" w:rsidRPr="00E70E43" w14:paraId="6C91383A" w14:textId="77777777" w:rsidTr="00272C00">
        <w:trPr>
          <w:trHeight w:val="290"/>
        </w:trPr>
        <w:tc>
          <w:tcPr>
            <w:tcW w:w="2200" w:type="dxa"/>
          </w:tcPr>
          <w:p w14:paraId="090C13C0" w14:textId="77777777" w:rsidR="00F64012" w:rsidRPr="00E70E43" w:rsidRDefault="00F64012" w:rsidP="00F30616">
            <w:r w:rsidRPr="00E70E43">
              <w:t>Total N</w:t>
            </w:r>
          </w:p>
        </w:tc>
        <w:tc>
          <w:tcPr>
            <w:tcW w:w="1137" w:type="dxa"/>
            <w:vAlign w:val="bottom"/>
          </w:tcPr>
          <w:p w14:paraId="2F5E74C2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0.805**</w:t>
            </w:r>
          </w:p>
        </w:tc>
        <w:tc>
          <w:tcPr>
            <w:tcW w:w="1295" w:type="dxa"/>
          </w:tcPr>
          <w:p w14:paraId="55B1FF4E" w14:textId="2E4025E3" w:rsidR="00F64012" w:rsidRPr="00E70E43" w:rsidRDefault="00F64012" w:rsidP="00F30616">
            <w:r w:rsidRPr="00E70E43">
              <w:t>0.</w:t>
            </w:r>
            <w:r w:rsidR="003327AB">
              <w:rPr>
                <w:lang w:val="en-CH"/>
              </w:rPr>
              <w:t>38</w:t>
            </w:r>
            <w:r w:rsidRPr="00E70E43">
              <w:t>9**</w:t>
            </w:r>
          </w:p>
        </w:tc>
        <w:tc>
          <w:tcPr>
            <w:tcW w:w="1295" w:type="dxa"/>
          </w:tcPr>
          <w:p w14:paraId="289C4275" w14:textId="77777777" w:rsidR="00F64012" w:rsidRPr="00E70E43" w:rsidRDefault="00F64012" w:rsidP="00F30616">
            <w:r w:rsidRPr="00E70E43">
              <w:t>ns</w:t>
            </w:r>
          </w:p>
        </w:tc>
        <w:tc>
          <w:tcPr>
            <w:tcW w:w="1290" w:type="dxa"/>
            <w:vAlign w:val="bottom"/>
          </w:tcPr>
          <w:p w14:paraId="0DAE444B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ns</w:t>
            </w:r>
          </w:p>
        </w:tc>
        <w:tc>
          <w:tcPr>
            <w:tcW w:w="1290" w:type="dxa"/>
            <w:vAlign w:val="bottom"/>
          </w:tcPr>
          <w:p w14:paraId="717EB727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0.519**</w:t>
            </w:r>
          </w:p>
        </w:tc>
        <w:tc>
          <w:tcPr>
            <w:tcW w:w="1245" w:type="dxa"/>
            <w:vAlign w:val="bottom"/>
          </w:tcPr>
          <w:p w14:paraId="25453F11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ns</w:t>
            </w:r>
          </w:p>
        </w:tc>
      </w:tr>
      <w:tr w:rsidR="00F64012" w:rsidRPr="00E70E43" w14:paraId="5195CDBD" w14:textId="77777777" w:rsidTr="00272C00">
        <w:trPr>
          <w:trHeight w:val="275"/>
        </w:trPr>
        <w:tc>
          <w:tcPr>
            <w:tcW w:w="2200" w:type="dxa"/>
          </w:tcPr>
          <w:p w14:paraId="1A270D19" w14:textId="77777777" w:rsidR="00F64012" w:rsidRPr="00E70E43" w:rsidRDefault="00F64012" w:rsidP="00F30616">
            <w:proofErr w:type="gramStart"/>
            <w:r w:rsidRPr="00E70E43">
              <w:t>C:N</w:t>
            </w:r>
            <w:proofErr w:type="gramEnd"/>
          </w:p>
        </w:tc>
        <w:tc>
          <w:tcPr>
            <w:tcW w:w="1137" w:type="dxa"/>
            <w:vAlign w:val="bottom"/>
          </w:tcPr>
          <w:p w14:paraId="672E2DA7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ns</w:t>
            </w:r>
          </w:p>
        </w:tc>
        <w:tc>
          <w:tcPr>
            <w:tcW w:w="1295" w:type="dxa"/>
          </w:tcPr>
          <w:p w14:paraId="719A5AFF" w14:textId="41F50424" w:rsidR="00F64012" w:rsidRPr="00BC44D4" w:rsidRDefault="00BC44D4" w:rsidP="00F30616">
            <w:pPr>
              <w:rPr>
                <w:lang w:val="en-CH"/>
              </w:rPr>
            </w:pPr>
            <w:r>
              <w:rPr>
                <w:lang w:val="en-CH"/>
              </w:rPr>
              <w:t>ns</w:t>
            </w:r>
          </w:p>
        </w:tc>
        <w:tc>
          <w:tcPr>
            <w:tcW w:w="1295" w:type="dxa"/>
          </w:tcPr>
          <w:p w14:paraId="49A1E817" w14:textId="754F3AE1" w:rsidR="00F64012" w:rsidRPr="006A546A" w:rsidRDefault="006A546A" w:rsidP="00F30616">
            <w:pPr>
              <w:rPr>
                <w:lang w:val="en-CH"/>
              </w:rPr>
            </w:pPr>
            <w:r>
              <w:rPr>
                <w:lang w:val="en-CH"/>
              </w:rPr>
              <w:t>ns</w:t>
            </w:r>
          </w:p>
        </w:tc>
        <w:tc>
          <w:tcPr>
            <w:tcW w:w="1290" w:type="dxa"/>
            <w:vAlign w:val="bottom"/>
          </w:tcPr>
          <w:p w14:paraId="63519325" w14:textId="292621DD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0.</w:t>
            </w:r>
            <w:r w:rsidR="002A4219">
              <w:rPr>
                <w:color w:val="000000"/>
                <w:lang w:val="en-CH"/>
              </w:rPr>
              <w:t>430</w:t>
            </w:r>
            <w:r w:rsidRPr="00E70E43">
              <w:rPr>
                <w:color w:val="000000"/>
              </w:rPr>
              <w:t>**</w:t>
            </w:r>
          </w:p>
        </w:tc>
        <w:tc>
          <w:tcPr>
            <w:tcW w:w="1290" w:type="dxa"/>
            <w:vAlign w:val="bottom"/>
          </w:tcPr>
          <w:p w14:paraId="4B86D5A5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0.302*</w:t>
            </w:r>
          </w:p>
        </w:tc>
        <w:tc>
          <w:tcPr>
            <w:tcW w:w="1245" w:type="dxa"/>
            <w:vAlign w:val="bottom"/>
          </w:tcPr>
          <w:p w14:paraId="0EBF07AA" w14:textId="258B3748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0.</w:t>
            </w:r>
            <w:r w:rsidR="00920C42">
              <w:rPr>
                <w:color w:val="000000"/>
                <w:lang w:val="en-CH"/>
              </w:rPr>
              <w:t>439</w:t>
            </w:r>
            <w:r w:rsidRPr="00E70E43">
              <w:rPr>
                <w:color w:val="000000"/>
              </w:rPr>
              <w:t>**</w:t>
            </w:r>
          </w:p>
        </w:tc>
      </w:tr>
      <w:tr w:rsidR="00F64012" w:rsidRPr="00E70E43" w14:paraId="31A7E223" w14:textId="77777777" w:rsidTr="00272C00">
        <w:trPr>
          <w:trHeight w:val="275"/>
        </w:trPr>
        <w:tc>
          <w:tcPr>
            <w:tcW w:w="2200" w:type="dxa"/>
          </w:tcPr>
          <w:p w14:paraId="7B02A259" w14:textId="77777777" w:rsidR="00F64012" w:rsidRPr="00E70E43" w:rsidRDefault="00F64012" w:rsidP="00F30616">
            <w:r w:rsidRPr="00E70E43">
              <w:t>DOC</w:t>
            </w:r>
          </w:p>
        </w:tc>
        <w:tc>
          <w:tcPr>
            <w:tcW w:w="1137" w:type="dxa"/>
            <w:vAlign w:val="bottom"/>
          </w:tcPr>
          <w:p w14:paraId="2F1B369B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0.582**</w:t>
            </w:r>
          </w:p>
        </w:tc>
        <w:tc>
          <w:tcPr>
            <w:tcW w:w="1295" w:type="dxa"/>
          </w:tcPr>
          <w:p w14:paraId="420A9EF7" w14:textId="6F5747A0" w:rsidR="00F64012" w:rsidRPr="00E70E43" w:rsidRDefault="00F64012" w:rsidP="00F30616">
            <w:r w:rsidRPr="00E70E43">
              <w:t>0.3</w:t>
            </w:r>
            <w:r w:rsidR="00BC44D4">
              <w:rPr>
                <w:lang w:val="en-CH"/>
              </w:rPr>
              <w:t>37</w:t>
            </w:r>
            <w:r w:rsidR="00383CF9">
              <w:rPr>
                <w:lang w:val="en-CH"/>
              </w:rPr>
              <w:t>*</w:t>
            </w:r>
            <w:r w:rsidRPr="00E70E43">
              <w:t>*</w:t>
            </w:r>
          </w:p>
        </w:tc>
        <w:tc>
          <w:tcPr>
            <w:tcW w:w="1295" w:type="dxa"/>
          </w:tcPr>
          <w:p w14:paraId="2C814E96" w14:textId="77777777" w:rsidR="00F64012" w:rsidRPr="00E70E43" w:rsidRDefault="00F64012" w:rsidP="00F30616">
            <w:r w:rsidRPr="00E70E43">
              <w:t>ns</w:t>
            </w:r>
          </w:p>
        </w:tc>
        <w:tc>
          <w:tcPr>
            <w:tcW w:w="1290" w:type="dxa"/>
          </w:tcPr>
          <w:p w14:paraId="77B096B2" w14:textId="77777777" w:rsidR="00F64012" w:rsidRPr="00E70E43" w:rsidRDefault="00F64012" w:rsidP="00F30616">
            <w:r w:rsidRPr="00E70E43">
              <w:t>ns</w:t>
            </w:r>
          </w:p>
        </w:tc>
        <w:tc>
          <w:tcPr>
            <w:tcW w:w="1290" w:type="dxa"/>
            <w:vAlign w:val="bottom"/>
          </w:tcPr>
          <w:p w14:paraId="4C92326F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0.351*</w:t>
            </w:r>
          </w:p>
        </w:tc>
        <w:tc>
          <w:tcPr>
            <w:tcW w:w="1245" w:type="dxa"/>
            <w:vAlign w:val="bottom"/>
          </w:tcPr>
          <w:p w14:paraId="1FA5AB43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ns</w:t>
            </w:r>
          </w:p>
        </w:tc>
      </w:tr>
      <w:tr w:rsidR="00F64012" w:rsidRPr="00E70E43" w14:paraId="2059B784" w14:textId="77777777" w:rsidTr="00272C00">
        <w:trPr>
          <w:trHeight w:val="290"/>
        </w:trPr>
        <w:tc>
          <w:tcPr>
            <w:tcW w:w="2200" w:type="dxa"/>
          </w:tcPr>
          <w:p w14:paraId="109B266B" w14:textId="77777777" w:rsidR="00F64012" w:rsidRPr="00E70E43" w:rsidRDefault="00F64012" w:rsidP="00F30616">
            <w:r w:rsidRPr="00E70E43">
              <w:t>DON</w:t>
            </w:r>
          </w:p>
        </w:tc>
        <w:tc>
          <w:tcPr>
            <w:tcW w:w="1137" w:type="dxa"/>
            <w:vAlign w:val="bottom"/>
          </w:tcPr>
          <w:p w14:paraId="2B1D9836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0.574**</w:t>
            </w:r>
          </w:p>
        </w:tc>
        <w:tc>
          <w:tcPr>
            <w:tcW w:w="1295" w:type="dxa"/>
          </w:tcPr>
          <w:p w14:paraId="29651215" w14:textId="77777777" w:rsidR="00F64012" w:rsidRPr="00E70E43" w:rsidRDefault="00F64012" w:rsidP="00F30616">
            <w:r w:rsidRPr="00E70E43">
              <w:t>ns</w:t>
            </w:r>
          </w:p>
        </w:tc>
        <w:tc>
          <w:tcPr>
            <w:tcW w:w="1295" w:type="dxa"/>
          </w:tcPr>
          <w:p w14:paraId="25736787" w14:textId="77777777" w:rsidR="00F64012" w:rsidRPr="00E70E43" w:rsidRDefault="00F64012" w:rsidP="00F30616">
            <w:r w:rsidRPr="00E70E43">
              <w:t>ns</w:t>
            </w:r>
          </w:p>
        </w:tc>
        <w:tc>
          <w:tcPr>
            <w:tcW w:w="1290" w:type="dxa"/>
            <w:vAlign w:val="bottom"/>
          </w:tcPr>
          <w:p w14:paraId="57576CD9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ns</w:t>
            </w:r>
          </w:p>
        </w:tc>
        <w:tc>
          <w:tcPr>
            <w:tcW w:w="1290" w:type="dxa"/>
            <w:vAlign w:val="bottom"/>
          </w:tcPr>
          <w:p w14:paraId="4FF7B39F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0.294*</w:t>
            </w:r>
          </w:p>
        </w:tc>
        <w:tc>
          <w:tcPr>
            <w:tcW w:w="1245" w:type="dxa"/>
          </w:tcPr>
          <w:p w14:paraId="6CB2BF17" w14:textId="77777777" w:rsidR="00F64012" w:rsidRPr="00E70E43" w:rsidRDefault="00F64012" w:rsidP="00F30616">
            <w:r w:rsidRPr="00E70E43">
              <w:t>ns</w:t>
            </w:r>
          </w:p>
        </w:tc>
      </w:tr>
      <w:tr w:rsidR="00F64012" w:rsidRPr="00E70E43" w14:paraId="15ADF7CC" w14:textId="77777777" w:rsidTr="00272C00">
        <w:trPr>
          <w:trHeight w:val="275"/>
        </w:trPr>
        <w:tc>
          <w:tcPr>
            <w:tcW w:w="2200" w:type="dxa"/>
          </w:tcPr>
          <w:p w14:paraId="2CE1F4A2" w14:textId="77777777" w:rsidR="00F64012" w:rsidRPr="00E70E43" w:rsidRDefault="00F64012" w:rsidP="00F30616">
            <w:r w:rsidRPr="00E70E43">
              <w:t>Total P</w:t>
            </w:r>
          </w:p>
        </w:tc>
        <w:tc>
          <w:tcPr>
            <w:tcW w:w="1137" w:type="dxa"/>
            <w:vAlign w:val="bottom"/>
          </w:tcPr>
          <w:p w14:paraId="7372AEBC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0.287*</w:t>
            </w:r>
          </w:p>
        </w:tc>
        <w:tc>
          <w:tcPr>
            <w:tcW w:w="1295" w:type="dxa"/>
          </w:tcPr>
          <w:p w14:paraId="11A651DE" w14:textId="77777777" w:rsidR="00F64012" w:rsidRPr="00E70E43" w:rsidRDefault="00F64012" w:rsidP="00F30616">
            <w:r w:rsidRPr="00E70E43">
              <w:t>ns</w:t>
            </w:r>
          </w:p>
        </w:tc>
        <w:tc>
          <w:tcPr>
            <w:tcW w:w="1295" w:type="dxa"/>
          </w:tcPr>
          <w:p w14:paraId="349F76F5" w14:textId="77777777" w:rsidR="00F64012" w:rsidRPr="00E70E43" w:rsidRDefault="00F64012" w:rsidP="00F30616">
            <w:r w:rsidRPr="00E70E43">
              <w:t>ns</w:t>
            </w:r>
          </w:p>
        </w:tc>
        <w:tc>
          <w:tcPr>
            <w:tcW w:w="1290" w:type="dxa"/>
          </w:tcPr>
          <w:p w14:paraId="64A36F84" w14:textId="6EDE6478" w:rsidR="00F64012" w:rsidRPr="008151DA" w:rsidRDefault="008151DA" w:rsidP="00F30616">
            <w:pPr>
              <w:rPr>
                <w:lang w:val="en-CH"/>
              </w:rPr>
            </w:pPr>
            <w:r>
              <w:rPr>
                <w:lang w:val="en-CH"/>
              </w:rPr>
              <w:t>ns</w:t>
            </w:r>
          </w:p>
        </w:tc>
        <w:tc>
          <w:tcPr>
            <w:tcW w:w="1290" w:type="dxa"/>
            <w:vAlign w:val="bottom"/>
          </w:tcPr>
          <w:p w14:paraId="6CFA04F9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ns</w:t>
            </w:r>
          </w:p>
        </w:tc>
        <w:tc>
          <w:tcPr>
            <w:tcW w:w="1245" w:type="dxa"/>
            <w:vAlign w:val="bottom"/>
          </w:tcPr>
          <w:p w14:paraId="4E9DC57C" w14:textId="76BF86EC" w:rsidR="00F64012" w:rsidRPr="00494E35" w:rsidRDefault="00494E35" w:rsidP="00F30616">
            <w:pPr>
              <w:rPr>
                <w:color w:val="000000"/>
                <w:lang w:val="en-CH"/>
              </w:rPr>
            </w:pPr>
            <w:r>
              <w:rPr>
                <w:lang w:val="en-CH"/>
              </w:rPr>
              <w:t>ns</w:t>
            </w:r>
          </w:p>
        </w:tc>
      </w:tr>
      <w:tr w:rsidR="00F64012" w:rsidRPr="00E70E43" w14:paraId="0C1A4806" w14:textId="77777777" w:rsidTr="00272C00">
        <w:trPr>
          <w:trHeight w:val="290"/>
        </w:trPr>
        <w:tc>
          <w:tcPr>
            <w:tcW w:w="2200" w:type="dxa"/>
          </w:tcPr>
          <w:p w14:paraId="4E08071A" w14:textId="77777777" w:rsidR="00F64012" w:rsidRPr="00E70E43" w:rsidRDefault="00F64012" w:rsidP="00F30616">
            <w:r w:rsidRPr="00E70E43">
              <w:t>Inorganic P</w:t>
            </w:r>
          </w:p>
        </w:tc>
        <w:tc>
          <w:tcPr>
            <w:tcW w:w="1137" w:type="dxa"/>
            <w:vAlign w:val="bottom"/>
          </w:tcPr>
          <w:p w14:paraId="250560EA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0.464**</w:t>
            </w:r>
          </w:p>
        </w:tc>
        <w:tc>
          <w:tcPr>
            <w:tcW w:w="1295" w:type="dxa"/>
          </w:tcPr>
          <w:p w14:paraId="5A63BD22" w14:textId="77777777" w:rsidR="00F64012" w:rsidRPr="00E70E43" w:rsidRDefault="00F64012" w:rsidP="00F30616">
            <w:r w:rsidRPr="00E70E43">
              <w:t>ns</w:t>
            </w:r>
          </w:p>
        </w:tc>
        <w:tc>
          <w:tcPr>
            <w:tcW w:w="1295" w:type="dxa"/>
          </w:tcPr>
          <w:p w14:paraId="3F5BB02C" w14:textId="77777777" w:rsidR="00F64012" w:rsidRPr="00E70E43" w:rsidRDefault="00F64012" w:rsidP="00F30616">
            <w:r w:rsidRPr="00E70E43">
              <w:t>ns</w:t>
            </w:r>
          </w:p>
        </w:tc>
        <w:tc>
          <w:tcPr>
            <w:tcW w:w="1290" w:type="dxa"/>
            <w:vAlign w:val="bottom"/>
          </w:tcPr>
          <w:p w14:paraId="3B825443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ns</w:t>
            </w:r>
          </w:p>
        </w:tc>
        <w:tc>
          <w:tcPr>
            <w:tcW w:w="1290" w:type="dxa"/>
            <w:vAlign w:val="bottom"/>
          </w:tcPr>
          <w:p w14:paraId="11E764BC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0.335*</w:t>
            </w:r>
          </w:p>
        </w:tc>
        <w:tc>
          <w:tcPr>
            <w:tcW w:w="1245" w:type="dxa"/>
            <w:vAlign w:val="bottom"/>
          </w:tcPr>
          <w:p w14:paraId="75104454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ns</w:t>
            </w:r>
          </w:p>
        </w:tc>
      </w:tr>
      <w:tr w:rsidR="00F64012" w:rsidRPr="00E70E43" w14:paraId="59965E58" w14:textId="77777777" w:rsidTr="00272C00">
        <w:trPr>
          <w:trHeight w:val="275"/>
        </w:trPr>
        <w:tc>
          <w:tcPr>
            <w:tcW w:w="2200" w:type="dxa"/>
          </w:tcPr>
          <w:p w14:paraId="6749CB3F" w14:textId="77777777" w:rsidR="00F64012" w:rsidRPr="00E70E43" w:rsidRDefault="00F64012" w:rsidP="00F30616">
            <w:r w:rsidRPr="00E70E43">
              <w:t>Organic P</w:t>
            </w:r>
          </w:p>
        </w:tc>
        <w:tc>
          <w:tcPr>
            <w:tcW w:w="1137" w:type="dxa"/>
            <w:vAlign w:val="bottom"/>
          </w:tcPr>
          <w:p w14:paraId="15070B27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ns</w:t>
            </w:r>
          </w:p>
        </w:tc>
        <w:tc>
          <w:tcPr>
            <w:tcW w:w="1295" w:type="dxa"/>
          </w:tcPr>
          <w:p w14:paraId="4A4393C9" w14:textId="77777777" w:rsidR="00F64012" w:rsidRPr="00E70E43" w:rsidRDefault="00F64012" w:rsidP="00F30616">
            <w:r w:rsidRPr="00E70E43">
              <w:t>ns</w:t>
            </w:r>
          </w:p>
        </w:tc>
        <w:tc>
          <w:tcPr>
            <w:tcW w:w="1295" w:type="dxa"/>
          </w:tcPr>
          <w:p w14:paraId="1D895DD7" w14:textId="77777777" w:rsidR="00F64012" w:rsidRPr="00E70E43" w:rsidRDefault="00F64012" w:rsidP="00F30616">
            <w:r w:rsidRPr="00E70E43">
              <w:t>ns</w:t>
            </w:r>
          </w:p>
        </w:tc>
        <w:tc>
          <w:tcPr>
            <w:tcW w:w="1290" w:type="dxa"/>
          </w:tcPr>
          <w:p w14:paraId="39E1B016" w14:textId="77777777" w:rsidR="00F64012" w:rsidRPr="00E70E43" w:rsidRDefault="00F64012" w:rsidP="00F30616">
            <w:r w:rsidRPr="00E70E43">
              <w:t>ns</w:t>
            </w:r>
          </w:p>
        </w:tc>
        <w:tc>
          <w:tcPr>
            <w:tcW w:w="1290" w:type="dxa"/>
            <w:vAlign w:val="bottom"/>
          </w:tcPr>
          <w:p w14:paraId="222D1190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-ns</w:t>
            </w:r>
          </w:p>
        </w:tc>
        <w:tc>
          <w:tcPr>
            <w:tcW w:w="1245" w:type="dxa"/>
            <w:vAlign w:val="bottom"/>
          </w:tcPr>
          <w:p w14:paraId="3607856C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ns</w:t>
            </w:r>
          </w:p>
        </w:tc>
      </w:tr>
      <w:tr w:rsidR="00143EFD" w:rsidRPr="00E70E43" w14:paraId="3CB022BD" w14:textId="77777777" w:rsidTr="00272C00">
        <w:trPr>
          <w:trHeight w:val="275"/>
        </w:trPr>
        <w:tc>
          <w:tcPr>
            <w:tcW w:w="2200" w:type="dxa"/>
          </w:tcPr>
          <w:p w14:paraId="78AE3533" w14:textId="77777777" w:rsidR="00143EFD" w:rsidRPr="00E70E43" w:rsidRDefault="00143EFD" w:rsidP="00F30616">
            <w:pPr>
              <w:rPr>
                <w:i/>
              </w:rPr>
            </w:pPr>
          </w:p>
        </w:tc>
        <w:tc>
          <w:tcPr>
            <w:tcW w:w="1137" w:type="dxa"/>
          </w:tcPr>
          <w:p w14:paraId="4E3BE08F" w14:textId="77777777" w:rsidR="00143EFD" w:rsidRPr="00E70E43" w:rsidRDefault="00143EFD" w:rsidP="00F30616"/>
        </w:tc>
        <w:tc>
          <w:tcPr>
            <w:tcW w:w="1295" w:type="dxa"/>
          </w:tcPr>
          <w:p w14:paraId="6A22B1AD" w14:textId="77777777" w:rsidR="00143EFD" w:rsidRPr="00E70E43" w:rsidRDefault="00143EFD" w:rsidP="00F30616"/>
        </w:tc>
        <w:tc>
          <w:tcPr>
            <w:tcW w:w="1295" w:type="dxa"/>
          </w:tcPr>
          <w:p w14:paraId="500730FC" w14:textId="77777777" w:rsidR="00143EFD" w:rsidRPr="00E70E43" w:rsidRDefault="00143EFD" w:rsidP="00F30616"/>
        </w:tc>
        <w:tc>
          <w:tcPr>
            <w:tcW w:w="1290" w:type="dxa"/>
          </w:tcPr>
          <w:p w14:paraId="3EEF060B" w14:textId="77777777" w:rsidR="00143EFD" w:rsidRPr="00E70E43" w:rsidRDefault="00143EFD" w:rsidP="00F30616"/>
        </w:tc>
        <w:tc>
          <w:tcPr>
            <w:tcW w:w="1290" w:type="dxa"/>
          </w:tcPr>
          <w:p w14:paraId="72C7AD4F" w14:textId="77777777" w:rsidR="00143EFD" w:rsidRPr="00E70E43" w:rsidRDefault="00143EFD" w:rsidP="00F30616"/>
        </w:tc>
        <w:tc>
          <w:tcPr>
            <w:tcW w:w="1245" w:type="dxa"/>
          </w:tcPr>
          <w:p w14:paraId="71509D51" w14:textId="77777777" w:rsidR="00143EFD" w:rsidRPr="00E70E43" w:rsidRDefault="00143EFD" w:rsidP="00F30616"/>
        </w:tc>
      </w:tr>
      <w:tr w:rsidR="00F64012" w:rsidRPr="00E70E43" w14:paraId="7CA0DD49" w14:textId="77777777" w:rsidTr="00272C00">
        <w:trPr>
          <w:trHeight w:val="275"/>
        </w:trPr>
        <w:tc>
          <w:tcPr>
            <w:tcW w:w="2200" w:type="dxa"/>
          </w:tcPr>
          <w:p w14:paraId="4C317F4E" w14:textId="77777777" w:rsidR="00F64012" w:rsidRPr="00E70E43" w:rsidRDefault="00F64012" w:rsidP="00F30616">
            <w:pPr>
              <w:rPr>
                <w:i/>
              </w:rPr>
            </w:pPr>
            <w:r w:rsidRPr="00E70E43">
              <w:rPr>
                <w:i/>
              </w:rPr>
              <w:t>Extracellular enzymes</w:t>
            </w:r>
          </w:p>
        </w:tc>
        <w:tc>
          <w:tcPr>
            <w:tcW w:w="1137" w:type="dxa"/>
          </w:tcPr>
          <w:p w14:paraId="21EDBA97" w14:textId="77777777" w:rsidR="00F64012" w:rsidRPr="00E70E43" w:rsidRDefault="00F64012" w:rsidP="00F30616"/>
        </w:tc>
        <w:tc>
          <w:tcPr>
            <w:tcW w:w="1295" w:type="dxa"/>
          </w:tcPr>
          <w:p w14:paraId="381BF1DF" w14:textId="77777777" w:rsidR="00F64012" w:rsidRPr="00E70E43" w:rsidRDefault="00F64012" w:rsidP="00F30616"/>
        </w:tc>
        <w:tc>
          <w:tcPr>
            <w:tcW w:w="1295" w:type="dxa"/>
          </w:tcPr>
          <w:p w14:paraId="231AC8A3" w14:textId="77777777" w:rsidR="00F64012" w:rsidRPr="00E70E43" w:rsidRDefault="00F64012" w:rsidP="00F30616"/>
        </w:tc>
        <w:tc>
          <w:tcPr>
            <w:tcW w:w="1290" w:type="dxa"/>
          </w:tcPr>
          <w:p w14:paraId="558FD9C6" w14:textId="77777777" w:rsidR="00F64012" w:rsidRPr="00E70E43" w:rsidRDefault="00F64012" w:rsidP="00F30616"/>
        </w:tc>
        <w:tc>
          <w:tcPr>
            <w:tcW w:w="1290" w:type="dxa"/>
          </w:tcPr>
          <w:p w14:paraId="0AA2627D" w14:textId="77777777" w:rsidR="00F64012" w:rsidRPr="00E70E43" w:rsidRDefault="00F64012" w:rsidP="00F30616"/>
        </w:tc>
        <w:tc>
          <w:tcPr>
            <w:tcW w:w="1245" w:type="dxa"/>
          </w:tcPr>
          <w:p w14:paraId="12A91BEC" w14:textId="77777777" w:rsidR="00F64012" w:rsidRPr="00E70E43" w:rsidRDefault="00F64012" w:rsidP="00F30616"/>
        </w:tc>
      </w:tr>
      <w:tr w:rsidR="00C02EDD" w:rsidRPr="00E70E43" w14:paraId="5B5DA308" w14:textId="77777777" w:rsidTr="00272C00">
        <w:trPr>
          <w:trHeight w:val="290"/>
        </w:trPr>
        <w:tc>
          <w:tcPr>
            <w:tcW w:w="2200" w:type="dxa"/>
          </w:tcPr>
          <w:p w14:paraId="42562E55" w14:textId="77777777" w:rsidR="00C02EDD" w:rsidRPr="00E70E43" w:rsidRDefault="00C02EDD" w:rsidP="00F30616">
            <w:proofErr w:type="spellStart"/>
            <w:r w:rsidRPr="00E70E43">
              <w:t>Cellobiohydrolase</w:t>
            </w:r>
            <w:proofErr w:type="spellEnd"/>
          </w:p>
        </w:tc>
        <w:tc>
          <w:tcPr>
            <w:tcW w:w="1137" w:type="dxa"/>
            <w:vAlign w:val="bottom"/>
          </w:tcPr>
          <w:p w14:paraId="7F3C539C" w14:textId="082A3FC6" w:rsidR="00C02EDD" w:rsidRPr="00E70E43" w:rsidRDefault="00C02EDD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0.3</w:t>
            </w:r>
            <w:r w:rsidR="00F61C76">
              <w:rPr>
                <w:color w:val="000000"/>
                <w:lang w:val="en-CH"/>
              </w:rPr>
              <w:t>42</w:t>
            </w:r>
            <w:r w:rsidRPr="00E70E43">
              <w:rPr>
                <w:color w:val="000000"/>
              </w:rPr>
              <w:t>**</w:t>
            </w:r>
          </w:p>
        </w:tc>
        <w:tc>
          <w:tcPr>
            <w:tcW w:w="1295" w:type="dxa"/>
            <w:vAlign w:val="bottom"/>
          </w:tcPr>
          <w:p w14:paraId="4860749E" w14:textId="77777777" w:rsidR="00C02EDD" w:rsidRPr="00E70E43" w:rsidRDefault="00C02EDD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ns</w:t>
            </w:r>
          </w:p>
        </w:tc>
        <w:tc>
          <w:tcPr>
            <w:tcW w:w="1295" w:type="dxa"/>
            <w:vAlign w:val="bottom"/>
          </w:tcPr>
          <w:p w14:paraId="3766AF6F" w14:textId="77777777" w:rsidR="00C02EDD" w:rsidRPr="00E70E43" w:rsidRDefault="00C02EDD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ns</w:t>
            </w:r>
          </w:p>
        </w:tc>
        <w:tc>
          <w:tcPr>
            <w:tcW w:w="1290" w:type="dxa"/>
            <w:vAlign w:val="bottom"/>
          </w:tcPr>
          <w:p w14:paraId="79650D96" w14:textId="77777777" w:rsidR="00C02EDD" w:rsidRPr="00E70E43" w:rsidRDefault="00C02EDD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ns</w:t>
            </w:r>
          </w:p>
        </w:tc>
        <w:tc>
          <w:tcPr>
            <w:tcW w:w="1290" w:type="dxa"/>
            <w:vAlign w:val="bottom"/>
          </w:tcPr>
          <w:p w14:paraId="34C732A6" w14:textId="77777777" w:rsidR="00C02EDD" w:rsidRPr="00E70E43" w:rsidRDefault="00C02EDD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ns</w:t>
            </w:r>
          </w:p>
        </w:tc>
        <w:tc>
          <w:tcPr>
            <w:tcW w:w="1245" w:type="dxa"/>
          </w:tcPr>
          <w:p w14:paraId="58EEC738" w14:textId="77777777" w:rsidR="00C02EDD" w:rsidRPr="00E70E43" w:rsidRDefault="00C02EDD" w:rsidP="00F30616">
            <w:r w:rsidRPr="00E70E43">
              <w:t>ns</w:t>
            </w:r>
          </w:p>
        </w:tc>
      </w:tr>
      <w:tr w:rsidR="00C02EDD" w:rsidRPr="00E70E43" w14:paraId="58376543" w14:textId="77777777" w:rsidTr="00272C00">
        <w:trPr>
          <w:trHeight w:val="275"/>
        </w:trPr>
        <w:tc>
          <w:tcPr>
            <w:tcW w:w="2200" w:type="dxa"/>
          </w:tcPr>
          <w:p w14:paraId="32445521" w14:textId="77777777" w:rsidR="00C02EDD" w:rsidRPr="00E70E43" w:rsidRDefault="00C02EDD" w:rsidP="00F30616">
            <w:r w:rsidRPr="00E70E43">
              <w:t>Chitinase</w:t>
            </w:r>
          </w:p>
        </w:tc>
        <w:tc>
          <w:tcPr>
            <w:tcW w:w="1137" w:type="dxa"/>
            <w:vAlign w:val="bottom"/>
          </w:tcPr>
          <w:p w14:paraId="0282AA0F" w14:textId="3B6A2486" w:rsidR="00C02EDD" w:rsidRPr="006A546A" w:rsidRDefault="006A546A" w:rsidP="00F30616">
            <w:pPr>
              <w:rPr>
                <w:color w:val="000000"/>
                <w:lang w:val="en-CH"/>
              </w:rPr>
            </w:pPr>
            <w:r>
              <w:rPr>
                <w:color w:val="000000"/>
                <w:lang w:val="en-CH"/>
              </w:rPr>
              <w:t>ns</w:t>
            </w:r>
          </w:p>
        </w:tc>
        <w:tc>
          <w:tcPr>
            <w:tcW w:w="1295" w:type="dxa"/>
            <w:vAlign w:val="bottom"/>
          </w:tcPr>
          <w:p w14:paraId="69C2B778" w14:textId="7924F792" w:rsidR="00C02EDD" w:rsidRPr="00383CF9" w:rsidRDefault="00383CF9" w:rsidP="00F30616">
            <w:pPr>
              <w:rPr>
                <w:color w:val="000000"/>
                <w:lang w:val="en-CH"/>
              </w:rPr>
            </w:pPr>
            <w:r>
              <w:rPr>
                <w:color w:val="000000"/>
                <w:lang w:val="en-CH"/>
              </w:rPr>
              <w:t>ns</w:t>
            </w:r>
          </w:p>
        </w:tc>
        <w:tc>
          <w:tcPr>
            <w:tcW w:w="1295" w:type="dxa"/>
            <w:vAlign w:val="bottom"/>
          </w:tcPr>
          <w:p w14:paraId="6E05755F" w14:textId="77777777" w:rsidR="00C02EDD" w:rsidRPr="00E70E43" w:rsidRDefault="00C02EDD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ns</w:t>
            </w:r>
          </w:p>
        </w:tc>
        <w:tc>
          <w:tcPr>
            <w:tcW w:w="1290" w:type="dxa"/>
            <w:vAlign w:val="bottom"/>
          </w:tcPr>
          <w:p w14:paraId="6274BB3D" w14:textId="77777777" w:rsidR="00C02EDD" w:rsidRPr="00E70E43" w:rsidRDefault="00C02EDD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ns</w:t>
            </w:r>
          </w:p>
        </w:tc>
        <w:tc>
          <w:tcPr>
            <w:tcW w:w="1290" w:type="dxa"/>
            <w:vAlign w:val="bottom"/>
          </w:tcPr>
          <w:p w14:paraId="33400B92" w14:textId="77777777" w:rsidR="00C02EDD" w:rsidRPr="00E70E43" w:rsidRDefault="00C02EDD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ns</w:t>
            </w:r>
          </w:p>
        </w:tc>
        <w:tc>
          <w:tcPr>
            <w:tcW w:w="1245" w:type="dxa"/>
            <w:vAlign w:val="bottom"/>
          </w:tcPr>
          <w:p w14:paraId="3B08B5E8" w14:textId="77777777" w:rsidR="00C02EDD" w:rsidRPr="00E70E43" w:rsidRDefault="00C02EDD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ns</w:t>
            </w:r>
          </w:p>
        </w:tc>
      </w:tr>
      <w:tr w:rsidR="00C02EDD" w:rsidRPr="00E70E43" w14:paraId="41A85A58" w14:textId="77777777" w:rsidTr="00272C00">
        <w:trPr>
          <w:trHeight w:val="290"/>
        </w:trPr>
        <w:tc>
          <w:tcPr>
            <w:tcW w:w="2200" w:type="dxa"/>
          </w:tcPr>
          <w:p w14:paraId="6034AF54" w14:textId="77777777" w:rsidR="00C02EDD" w:rsidRPr="00E70E43" w:rsidRDefault="00C02EDD" w:rsidP="00F30616">
            <w:r w:rsidRPr="00E70E43">
              <w:t>Phosphatase</w:t>
            </w:r>
          </w:p>
        </w:tc>
        <w:tc>
          <w:tcPr>
            <w:tcW w:w="1137" w:type="dxa"/>
            <w:vAlign w:val="bottom"/>
          </w:tcPr>
          <w:p w14:paraId="60370A3F" w14:textId="68C88578" w:rsidR="00C02EDD" w:rsidRPr="00E70E43" w:rsidRDefault="00C02EDD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0.</w:t>
            </w:r>
            <w:r w:rsidR="006A546A">
              <w:rPr>
                <w:color w:val="000000"/>
                <w:lang w:val="en-CH"/>
              </w:rPr>
              <w:t>390</w:t>
            </w:r>
            <w:r w:rsidRPr="00E70E43">
              <w:rPr>
                <w:color w:val="000000"/>
              </w:rPr>
              <w:t>**</w:t>
            </w:r>
          </w:p>
        </w:tc>
        <w:tc>
          <w:tcPr>
            <w:tcW w:w="1295" w:type="dxa"/>
            <w:vAlign w:val="bottom"/>
          </w:tcPr>
          <w:p w14:paraId="3A90FFD5" w14:textId="77777777" w:rsidR="00C02EDD" w:rsidRPr="00E70E43" w:rsidRDefault="00C02EDD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ns</w:t>
            </w:r>
          </w:p>
        </w:tc>
        <w:tc>
          <w:tcPr>
            <w:tcW w:w="1295" w:type="dxa"/>
            <w:vAlign w:val="bottom"/>
          </w:tcPr>
          <w:p w14:paraId="67B36C43" w14:textId="77777777" w:rsidR="00C02EDD" w:rsidRPr="00E70E43" w:rsidRDefault="00C02EDD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ns</w:t>
            </w:r>
          </w:p>
        </w:tc>
        <w:tc>
          <w:tcPr>
            <w:tcW w:w="1290" w:type="dxa"/>
            <w:vAlign w:val="bottom"/>
          </w:tcPr>
          <w:p w14:paraId="694D3708" w14:textId="77777777" w:rsidR="00C02EDD" w:rsidRPr="00E70E43" w:rsidRDefault="00C02EDD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ns</w:t>
            </w:r>
          </w:p>
        </w:tc>
        <w:tc>
          <w:tcPr>
            <w:tcW w:w="1290" w:type="dxa"/>
            <w:vAlign w:val="bottom"/>
          </w:tcPr>
          <w:p w14:paraId="52450EF0" w14:textId="77777777" w:rsidR="00C02EDD" w:rsidRPr="00E70E43" w:rsidRDefault="00C02EDD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ns</w:t>
            </w:r>
          </w:p>
        </w:tc>
        <w:tc>
          <w:tcPr>
            <w:tcW w:w="1245" w:type="dxa"/>
          </w:tcPr>
          <w:p w14:paraId="3E5AEFA5" w14:textId="77777777" w:rsidR="00C02EDD" w:rsidRPr="00E70E43" w:rsidRDefault="00C02EDD" w:rsidP="00F30616">
            <w:r w:rsidRPr="00E70E43">
              <w:t>ns</w:t>
            </w:r>
          </w:p>
        </w:tc>
      </w:tr>
      <w:tr w:rsidR="00F64012" w:rsidRPr="00E70E43" w14:paraId="3F5D68AC" w14:textId="77777777" w:rsidTr="00272C00">
        <w:trPr>
          <w:trHeight w:val="275"/>
        </w:trPr>
        <w:tc>
          <w:tcPr>
            <w:tcW w:w="2200" w:type="dxa"/>
          </w:tcPr>
          <w:p w14:paraId="729EADCB" w14:textId="77777777" w:rsidR="00F64012" w:rsidRPr="00E70E43" w:rsidRDefault="00F64012" w:rsidP="00F30616">
            <w:r w:rsidRPr="00E70E43">
              <w:t>Phenol Oxidase</w:t>
            </w:r>
          </w:p>
        </w:tc>
        <w:tc>
          <w:tcPr>
            <w:tcW w:w="1137" w:type="dxa"/>
            <w:vAlign w:val="bottom"/>
          </w:tcPr>
          <w:p w14:paraId="4C7E3E0E" w14:textId="2FF4421E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-0.4</w:t>
            </w:r>
            <w:r w:rsidR="006A546A">
              <w:rPr>
                <w:color w:val="000000"/>
                <w:lang w:val="en-CH"/>
              </w:rPr>
              <w:t>21</w:t>
            </w:r>
            <w:r w:rsidRPr="00E70E43">
              <w:rPr>
                <w:color w:val="000000"/>
              </w:rPr>
              <w:t>**</w:t>
            </w:r>
          </w:p>
        </w:tc>
        <w:tc>
          <w:tcPr>
            <w:tcW w:w="1295" w:type="dxa"/>
            <w:vAlign w:val="bottom"/>
          </w:tcPr>
          <w:p w14:paraId="221F7BED" w14:textId="6361C516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-0.</w:t>
            </w:r>
            <w:r w:rsidR="00383CF9">
              <w:rPr>
                <w:color w:val="000000"/>
                <w:lang w:val="en-CH"/>
              </w:rPr>
              <w:t>377</w:t>
            </w:r>
            <w:r w:rsidRPr="00E70E43">
              <w:rPr>
                <w:color w:val="000000"/>
              </w:rPr>
              <w:t>**</w:t>
            </w:r>
          </w:p>
        </w:tc>
        <w:tc>
          <w:tcPr>
            <w:tcW w:w="1295" w:type="dxa"/>
            <w:vAlign w:val="bottom"/>
          </w:tcPr>
          <w:p w14:paraId="2CE1E899" w14:textId="77777777" w:rsidR="00F64012" w:rsidRPr="00E70E43" w:rsidRDefault="00C02EDD" w:rsidP="00F30616">
            <w:pPr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290" w:type="dxa"/>
            <w:vAlign w:val="bottom"/>
          </w:tcPr>
          <w:p w14:paraId="71A50394" w14:textId="4D572FAA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-0.4</w:t>
            </w:r>
            <w:r w:rsidR="00E20025">
              <w:rPr>
                <w:color w:val="000000"/>
                <w:lang w:val="en-CH"/>
              </w:rPr>
              <w:t>51</w:t>
            </w:r>
            <w:r w:rsidRPr="00E70E43">
              <w:rPr>
                <w:color w:val="000000"/>
              </w:rPr>
              <w:t>**</w:t>
            </w:r>
          </w:p>
        </w:tc>
        <w:tc>
          <w:tcPr>
            <w:tcW w:w="1290" w:type="dxa"/>
            <w:vAlign w:val="bottom"/>
          </w:tcPr>
          <w:p w14:paraId="62874857" w14:textId="4D7317CD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-0.4</w:t>
            </w:r>
            <w:r w:rsidR="009066A3">
              <w:rPr>
                <w:color w:val="000000"/>
                <w:lang w:val="en-CH"/>
              </w:rPr>
              <w:t>61</w:t>
            </w:r>
            <w:r w:rsidRPr="00E70E43">
              <w:rPr>
                <w:color w:val="000000"/>
              </w:rPr>
              <w:t>**</w:t>
            </w:r>
          </w:p>
        </w:tc>
        <w:tc>
          <w:tcPr>
            <w:tcW w:w="1245" w:type="dxa"/>
          </w:tcPr>
          <w:p w14:paraId="7AEF09F1" w14:textId="54AB7F2F" w:rsidR="00F64012" w:rsidRPr="00B42DDA" w:rsidRDefault="00B42DDA" w:rsidP="00F30616">
            <w:pPr>
              <w:rPr>
                <w:lang w:val="en-CH"/>
              </w:rPr>
            </w:pPr>
            <w:r>
              <w:rPr>
                <w:lang w:val="en-CH"/>
              </w:rPr>
              <w:t>ns</w:t>
            </w:r>
          </w:p>
        </w:tc>
      </w:tr>
      <w:tr w:rsidR="00F64012" w:rsidRPr="00E70E43" w14:paraId="674F8FAF" w14:textId="77777777" w:rsidTr="00272C00">
        <w:trPr>
          <w:trHeight w:val="275"/>
        </w:trPr>
        <w:tc>
          <w:tcPr>
            <w:tcW w:w="2200" w:type="dxa"/>
          </w:tcPr>
          <w:p w14:paraId="7D856DB7" w14:textId="77777777" w:rsidR="00F64012" w:rsidRPr="00E70E43" w:rsidRDefault="00F64012" w:rsidP="00F30616">
            <w:r w:rsidRPr="00E70E43">
              <w:t>Peroxidase</w:t>
            </w:r>
          </w:p>
        </w:tc>
        <w:tc>
          <w:tcPr>
            <w:tcW w:w="1137" w:type="dxa"/>
            <w:vAlign w:val="bottom"/>
          </w:tcPr>
          <w:p w14:paraId="02CF0084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ns</w:t>
            </w:r>
          </w:p>
        </w:tc>
        <w:tc>
          <w:tcPr>
            <w:tcW w:w="1295" w:type="dxa"/>
            <w:vAlign w:val="bottom"/>
          </w:tcPr>
          <w:p w14:paraId="5A538551" w14:textId="0A10D16B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-0.3</w:t>
            </w:r>
            <w:r w:rsidR="00383CF9">
              <w:rPr>
                <w:color w:val="000000"/>
                <w:lang w:val="en-CH"/>
              </w:rPr>
              <w:t>43*</w:t>
            </w:r>
            <w:r w:rsidRPr="00E70E43">
              <w:rPr>
                <w:color w:val="000000"/>
              </w:rPr>
              <w:t>*</w:t>
            </w:r>
          </w:p>
        </w:tc>
        <w:tc>
          <w:tcPr>
            <w:tcW w:w="1295" w:type="dxa"/>
            <w:vAlign w:val="bottom"/>
          </w:tcPr>
          <w:p w14:paraId="512E6B90" w14:textId="77777777" w:rsidR="00F64012" w:rsidRPr="00E70E43" w:rsidRDefault="00C02EDD" w:rsidP="00F30616">
            <w:pPr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290" w:type="dxa"/>
            <w:vAlign w:val="bottom"/>
          </w:tcPr>
          <w:p w14:paraId="7CE15CCF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-0.375*</w:t>
            </w:r>
          </w:p>
        </w:tc>
        <w:tc>
          <w:tcPr>
            <w:tcW w:w="1290" w:type="dxa"/>
            <w:vAlign w:val="bottom"/>
          </w:tcPr>
          <w:p w14:paraId="6CB267CF" w14:textId="77777777" w:rsidR="00F64012" w:rsidRPr="00E70E43" w:rsidRDefault="00F64012" w:rsidP="00F30616">
            <w:pPr>
              <w:rPr>
                <w:color w:val="000000"/>
              </w:rPr>
            </w:pPr>
            <w:r w:rsidRPr="00E70E43">
              <w:rPr>
                <w:color w:val="000000"/>
              </w:rPr>
              <w:t>-0.312*</w:t>
            </w:r>
          </w:p>
        </w:tc>
        <w:tc>
          <w:tcPr>
            <w:tcW w:w="1245" w:type="dxa"/>
          </w:tcPr>
          <w:p w14:paraId="13455EB9" w14:textId="3737A17C" w:rsidR="00F64012" w:rsidRPr="00B42DDA" w:rsidRDefault="00B42DDA" w:rsidP="00F30616">
            <w:pPr>
              <w:rPr>
                <w:lang w:val="en-CH"/>
              </w:rPr>
            </w:pPr>
            <w:r>
              <w:rPr>
                <w:lang w:val="en-CH"/>
              </w:rPr>
              <w:t>ns</w:t>
            </w:r>
          </w:p>
        </w:tc>
      </w:tr>
      <w:tr w:rsidR="00143EFD" w:rsidRPr="00E70E43" w14:paraId="3493077A" w14:textId="77777777" w:rsidTr="00272C00">
        <w:trPr>
          <w:trHeight w:val="290"/>
        </w:trPr>
        <w:tc>
          <w:tcPr>
            <w:tcW w:w="2200" w:type="dxa"/>
          </w:tcPr>
          <w:p w14:paraId="72481A6B" w14:textId="77777777" w:rsidR="00143EFD" w:rsidRPr="00E70E43" w:rsidRDefault="00143EFD" w:rsidP="00F30616">
            <w:pPr>
              <w:rPr>
                <w:i/>
              </w:rPr>
            </w:pPr>
          </w:p>
        </w:tc>
        <w:tc>
          <w:tcPr>
            <w:tcW w:w="1137" w:type="dxa"/>
          </w:tcPr>
          <w:p w14:paraId="532A5FA6" w14:textId="77777777" w:rsidR="00143EFD" w:rsidRPr="00E70E43" w:rsidRDefault="00143EFD" w:rsidP="00F30616"/>
        </w:tc>
        <w:tc>
          <w:tcPr>
            <w:tcW w:w="1295" w:type="dxa"/>
          </w:tcPr>
          <w:p w14:paraId="1BA448FC" w14:textId="77777777" w:rsidR="00143EFD" w:rsidRPr="00E70E43" w:rsidRDefault="00143EFD" w:rsidP="00F30616"/>
        </w:tc>
        <w:tc>
          <w:tcPr>
            <w:tcW w:w="1295" w:type="dxa"/>
          </w:tcPr>
          <w:p w14:paraId="0890B1AF" w14:textId="77777777" w:rsidR="00143EFD" w:rsidRPr="00E70E43" w:rsidRDefault="00143EFD" w:rsidP="00F30616"/>
        </w:tc>
        <w:tc>
          <w:tcPr>
            <w:tcW w:w="1290" w:type="dxa"/>
          </w:tcPr>
          <w:p w14:paraId="31FD3AA7" w14:textId="77777777" w:rsidR="00143EFD" w:rsidRPr="00E70E43" w:rsidRDefault="00143EFD" w:rsidP="00F30616"/>
        </w:tc>
        <w:tc>
          <w:tcPr>
            <w:tcW w:w="1290" w:type="dxa"/>
          </w:tcPr>
          <w:p w14:paraId="5ABFD55C" w14:textId="77777777" w:rsidR="00143EFD" w:rsidRPr="00E70E43" w:rsidRDefault="00143EFD" w:rsidP="00F30616"/>
        </w:tc>
        <w:tc>
          <w:tcPr>
            <w:tcW w:w="1245" w:type="dxa"/>
          </w:tcPr>
          <w:p w14:paraId="0C690936" w14:textId="77777777" w:rsidR="00143EFD" w:rsidRPr="00E70E43" w:rsidRDefault="00143EFD" w:rsidP="00F30616"/>
        </w:tc>
      </w:tr>
      <w:tr w:rsidR="00F64012" w:rsidRPr="00E70E43" w14:paraId="22B8E8D8" w14:textId="77777777" w:rsidTr="00272C00">
        <w:trPr>
          <w:trHeight w:val="290"/>
        </w:trPr>
        <w:tc>
          <w:tcPr>
            <w:tcW w:w="2200" w:type="dxa"/>
          </w:tcPr>
          <w:p w14:paraId="0792A944" w14:textId="77777777" w:rsidR="00F64012" w:rsidRPr="00E70E43" w:rsidRDefault="00F64012" w:rsidP="00F30616">
            <w:pPr>
              <w:rPr>
                <w:i/>
              </w:rPr>
            </w:pPr>
            <w:r w:rsidRPr="00E70E43">
              <w:rPr>
                <w:i/>
              </w:rPr>
              <w:t>Microbial properties</w:t>
            </w:r>
          </w:p>
        </w:tc>
        <w:tc>
          <w:tcPr>
            <w:tcW w:w="1137" w:type="dxa"/>
          </w:tcPr>
          <w:p w14:paraId="2074564B" w14:textId="77777777" w:rsidR="00F64012" w:rsidRPr="00E70E43" w:rsidRDefault="00F64012" w:rsidP="00F30616"/>
        </w:tc>
        <w:tc>
          <w:tcPr>
            <w:tcW w:w="1295" w:type="dxa"/>
          </w:tcPr>
          <w:p w14:paraId="2A1F44C1" w14:textId="77777777" w:rsidR="00F64012" w:rsidRPr="00E70E43" w:rsidRDefault="00F64012" w:rsidP="00F30616"/>
        </w:tc>
        <w:tc>
          <w:tcPr>
            <w:tcW w:w="1295" w:type="dxa"/>
          </w:tcPr>
          <w:p w14:paraId="0C9D5ADC" w14:textId="77777777" w:rsidR="00F64012" w:rsidRPr="00E70E43" w:rsidRDefault="00F64012" w:rsidP="00F30616"/>
        </w:tc>
        <w:tc>
          <w:tcPr>
            <w:tcW w:w="1290" w:type="dxa"/>
          </w:tcPr>
          <w:p w14:paraId="0BB36CFC" w14:textId="77777777" w:rsidR="00F64012" w:rsidRPr="00E70E43" w:rsidRDefault="00F64012" w:rsidP="00F30616"/>
        </w:tc>
        <w:tc>
          <w:tcPr>
            <w:tcW w:w="1290" w:type="dxa"/>
          </w:tcPr>
          <w:p w14:paraId="7D68C8D3" w14:textId="77777777" w:rsidR="00F64012" w:rsidRPr="00E70E43" w:rsidRDefault="00F64012" w:rsidP="00F30616"/>
        </w:tc>
        <w:tc>
          <w:tcPr>
            <w:tcW w:w="1245" w:type="dxa"/>
          </w:tcPr>
          <w:p w14:paraId="37ED3938" w14:textId="77777777" w:rsidR="00F64012" w:rsidRPr="00E70E43" w:rsidRDefault="00F64012" w:rsidP="00F30616"/>
        </w:tc>
      </w:tr>
      <w:tr w:rsidR="00F64012" w:rsidRPr="00E70E43" w14:paraId="6BCE7CE1" w14:textId="77777777" w:rsidTr="00272C00">
        <w:trPr>
          <w:trHeight w:val="275"/>
        </w:trPr>
        <w:tc>
          <w:tcPr>
            <w:tcW w:w="2200" w:type="dxa"/>
          </w:tcPr>
          <w:p w14:paraId="2AC97598" w14:textId="77777777" w:rsidR="00F64012" w:rsidRPr="00E70E43" w:rsidRDefault="00F64012" w:rsidP="00F30616">
            <w:pPr>
              <w:rPr>
                <w:i/>
              </w:rPr>
            </w:pPr>
            <w:r w:rsidRPr="00E70E43">
              <w:t xml:space="preserve">Bacterial </w:t>
            </w:r>
            <w:proofErr w:type="spellStart"/>
            <w:r w:rsidRPr="00E70E43">
              <w:rPr>
                <w:i/>
              </w:rPr>
              <w:t>amoA</w:t>
            </w:r>
            <w:proofErr w:type="spellEnd"/>
          </w:p>
        </w:tc>
        <w:tc>
          <w:tcPr>
            <w:tcW w:w="1137" w:type="dxa"/>
          </w:tcPr>
          <w:p w14:paraId="0DB11ADE" w14:textId="77777777" w:rsidR="00F64012" w:rsidRPr="00E70E43" w:rsidRDefault="00F64012" w:rsidP="00F30616">
            <w:r w:rsidRPr="00E70E43">
              <w:t>0.433**</w:t>
            </w:r>
          </w:p>
        </w:tc>
        <w:tc>
          <w:tcPr>
            <w:tcW w:w="1295" w:type="dxa"/>
          </w:tcPr>
          <w:p w14:paraId="5E607789" w14:textId="77777777" w:rsidR="00F64012" w:rsidRPr="00E70E43" w:rsidRDefault="00F64012" w:rsidP="00F30616">
            <w:proofErr w:type="spellStart"/>
            <w:r w:rsidRPr="00E70E43">
              <w:t>na</w:t>
            </w:r>
            <w:proofErr w:type="spellEnd"/>
          </w:p>
        </w:tc>
        <w:tc>
          <w:tcPr>
            <w:tcW w:w="1295" w:type="dxa"/>
          </w:tcPr>
          <w:p w14:paraId="35D6A826" w14:textId="77777777" w:rsidR="00F64012" w:rsidRPr="00E70E43" w:rsidRDefault="00F64012" w:rsidP="00F30616">
            <w:r w:rsidRPr="00E70E43">
              <w:t>ns</w:t>
            </w:r>
          </w:p>
        </w:tc>
        <w:tc>
          <w:tcPr>
            <w:tcW w:w="1290" w:type="dxa"/>
          </w:tcPr>
          <w:p w14:paraId="06FD8A6E" w14:textId="77777777" w:rsidR="00F64012" w:rsidRPr="00E70E43" w:rsidRDefault="00F64012" w:rsidP="00F30616">
            <w:r w:rsidRPr="00E70E43">
              <w:t>0.290*</w:t>
            </w:r>
          </w:p>
        </w:tc>
        <w:tc>
          <w:tcPr>
            <w:tcW w:w="1290" w:type="dxa"/>
          </w:tcPr>
          <w:p w14:paraId="47B46285" w14:textId="77777777" w:rsidR="00F64012" w:rsidRPr="00E70E43" w:rsidRDefault="00F64012" w:rsidP="00F30616">
            <w:r w:rsidRPr="00E70E43">
              <w:t>0.435**</w:t>
            </w:r>
          </w:p>
        </w:tc>
        <w:tc>
          <w:tcPr>
            <w:tcW w:w="1245" w:type="dxa"/>
          </w:tcPr>
          <w:p w14:paraId="6E3469DF" w14:textId="78181184" w:rsidR="00F64012" w:rsidRPr="00617EC9" w:rsidRDefault="00617EC9" w:rsidP="00F30616">
            <w:pPr>
              <w:rPr>
                <w:lang w:val="en-CH"/>
              </w:rPr>
            </w:pPr>
            <w:r>
              <w:rPr>
                <w:lang w:val="en-CH"/>
              </w:rPr>
              <w:t>0.332*</w:t>
            </w:r>
          </w:p>
        </w:tc>
      </w:tr>
      <w:tr w:rsidR="00F64012" w:rsidRPr="00E70E43" w14:paraId="51ABF728" w14:textId="77777777" w:rsidTr="00272C00">
        <w:trPr>
          <w:trHeight w:val="275"/>
        </w:trPr>
        <w:tc>
          <w:tcPr>
            <w:tcW w:w="2200" w:type="dxa"/>
          </w:tcPr>
          <w:p w14:paraId="6B99C117" w14:textId="77777777" w:rsidR="00F64012" w:rsidRPr="00E70E43" w:rsidRDefault="00F64012" w:rsidP="00F30616">
            <w:pPr>
              <w:rPr>
                <w:i/>
              </w:rPr>
            </w:pPr>
            <w:r w:rsidRPr="00E70E43">
              <w:t xml:space="preserve">Archaeal </w:t>
            </w:r>
            <w:proofErr w:type="spellStart"/>
            <w:r w:rsidRPr="00E70E43">
              <w:rPr>
                <w:i/>
              </w:rPr>
              <w:t>amoA</w:t>
            </w:r>
            <w:proofErr w:type="spellEnd"/>
          </w:p>
        </w:tc>
        <w:tc>
          <w:tcPr>
            <w:tcW w:w="1137" w:type="dxa"/>
          </w:tcPr>
          <w:p w14:paraId="04918B37" w14:textId="77777777" w:rsidR="00F64012" w:rsidRPr="00E70E43" w:rsidRDefault="00F64012" w:rsidP="00F30616">
            <w:r w:rsidRPr="00E70E43">
              <w:t>ns</w:t>
            </w:r>
          </w:p>
        </w:tc>
        <w:tc>
          <w:tcPr>
            <w:tcW w:w="1295" w:type="dxa"/>
          </w:tcPr>
          <w:p w14:paraId="5E967A32" w14:textId="77777777" w:rsidR="00F64012" w:rsidRPr="00E70E43" w:rsidRDefault="00F64012" w:rsidP="00F30616">
            <w:r w:rsidRPr="00E70E43">
              <w:t>ns</w:t>
            </w:r>
          </w:p>
        </w:tc>
        <w:tc>
          <w:tcPr>
            <w:tcW w:w="1295" w:type="dxa"/>
          </w:tcPr>
          <w:p w14:paraId="4DDAB95D" w14:textId="77777777" w:rsidR="00F64012" w:rsidRPr="00E70E43" w:rsidRDefault="00F64012" w:rsidP="00F30616">
            <w:proofErr w:type="spellStart"/>
            <w:r w:rsidRPr="00E70E43">
              <w:t>na</w:t>
            </w:r>
            <w:proofErr w:type="spellEnd"/>
          </w:p>
        </w:tc>
        <w:tc>
          <w:tcPr>
            <w:tcW w:w="1290" w:type="dxa"/>
          </w:tcPr>
          <w:p w14:paraId="5B05FF86" w14:textId="547100ED" w:rsidR="00F64012" w:rsidRPr="005D3583" w:rsidRDefault="005D3583" w:rsidP="00F30616">
            <w:pPr>
              <w:rPr>
                <w:lang w:val="en-CH"/>
              </w:rPr>
            </w:pPr>
            <w:r>
              <w:rPr>
                <w:lang w:val="en-CH"/>
              </w:rPr>
              <w:t>ns</w:t>
            </w:r>
          </w:p>
        </w:tc>
        <w:tc>
          <w:tcPr>
            <w:tcW w:w="1290" w:type="dxa"/>
          </w:tcPr>
          <w:p w14:paraId="10289040" w14:textId="77777777" w:rsidR="00F64012" w:rsidRPr="00E70E43" w:rsidRDefault="00F64012" w:rsidP="00F30616">
            <w:r w:rsidRPr="00E70E43">
              <w:t>ns</w:t>
            </w:r>
          </w:p>
        </w:tc>
        <w:tc>
          <w:tcPr>
            <w:tcW w:w="1245" w:type="dxa"/>
          </w:tcPr>
          <w:p w14:paraId="7F328F2F" w14:textId="77777777" w:rsidR="00F64012" w:rsidRPr="00E70E43" w:rsidRDefault="00F64012" w:rsidP="00F30616">
            <w:r w:rsidRPr="00E70E43">
              <w:t>ns</w:t>
            </w:r>
          </w:p>
        </w:tc>
      </w:tr>
      <w:tr w:rsidR="00F64012" w:rsidRPr="00E70E43" w14:paraId="5EF75048" w14:textId="77777777" w:rsidTr="00272C00">
        <w:trPr>
          <w:trHeight w:val="290"/>
        </w:trPr>
        <w:tc>
          <w:tcPr>
            <w:tcW w:w="2200" w:type="dxa"/>
          </w:tcPr>
          <w:p w14:paraId="4D35A7C0" w14:textId="77777777" w:rsidR="00F64012" w:rsidRPr="00E70E43" w:rsidRDefault="00F64012" w:rsidP="00F30616">
            <w:r w:rsidRPr="00E70E43">
              <w:t>Bacterial 16S</w:t>
            </w:r>
          </w:p>
        </w:tc>
        <w:tc>
          <w:tcPr>
            <w:tcW w:w="1137" w:type="dxa"/>
          </w:tcPr>
          <w:p w14:paraId="1E715202" w14:textId="77777777" w:rsidR="00F64012" w:rsidRPr="00E70E43" w:rsidRDefault="00F64012" w:rsidP="00F30616">
            <w:r w:rsidRPr="00E70E43">
              <w:t>ns</w:t>
            </w:r>
          </w:p>
        </w:tc>
        <w:tc>
          <w:tcPr>
            <w:tcW w:w="1295" w:type="dxa"/>
          </w:tcPr>
          <w:p w14:paraId="7C63E7B8" w14:textId="77777777" w:rsidR="00F64012" w:rsidRPr="00E70E43" w:rsidRDefault="00F64012" w:rsidP="00F30616">
            <w:r w:rsidRPr="00E70E43">
              <w:t>0.290*</w:t>
            </w:r>
          </w:p>
        </w:tc>
        <w:tc>
          <w:tcPr>
            <w:tcW w:w="1295" w:type="dxa"/>
          </w:tcPr>
          <w:p w14:paraId="1FBD8B9C" w14:textId="77777777" w:rsidR="00F64012" w:rsidRPr="00E70E43" w:rsidRDefault="00F64012" w:rsidP="00F30616">
            <w:r w:rsidRPr="00E70E43">
              <w:t>ns</w:t>
            </w:r>
          </w:p>
        </w:tc>
        <w:tc>
          <w:tcPr>
            <w:tcW w:w="1290" w:type="dxa"/>
          </w:tcPr>
          <w:p w14:paraId="45A1ACA0" w14:textId="77777777" w:rsidR="00F64012" w:rsidRPr="00E70E43" w:rsidRDefault="00F64012" w:rsidP="00F30616">
            <w:proofErr w:type="spellStart"/>
            <w:r w:rsidRPr="00E70E43">
              <w:t>na</w:t>
            </w:r>
            <w:proofErr w:type="spellEnd"/>
          </w:p>
        </w:tc>
        <w:tc>
          <w:tcPr>
            <w:tcW w:w="1290" w:type="dxa"/>
          </w:tcPr>
          <w:p w14:paraId="66683E81" w14:textId="77777777" w:rsidR="00F64012" w:rsidRPr="00E70E43" w:rsidRDefault="00F64012" w:rsidP="00F30616">
            <w:r w:rsidRPr="00E70E43">
              <w:t>0.520**</w:t>
            </w:r>
          </w:p>
        </w:tc>
        <w:tc>
          <w:tcPr>
            <w:tcW w:w="1245" w:type="dxa"/>
          </w:tcPr>
          <w:p w14:paraId="4832C689" w14:textId="77777777" w:rsidR="00F64012" w:rsidRPr="00E70E43" w:rsidRDefault="00F64012" w:rsidP="00F30616">
            <w:r w:rsidRPr="00E70E43">
              <w:t>0.288*</w:t>
            </w:r>
          </w:p>
        </w:tc>
      </w:tr>
      <w:tr w:rsidR="00F64012" w:rsidRPr="00E70E43" w14:paraId="3F3F89B7" w14:textId="77777777" w:rsidTr="00272C00">
        <w:trPr>
          <w:trHeight w:val="275"/>
        </w:trPr>
        <w:tc>
          <w:tcPr>
            <w:tcW w:w="2200" w:type="dxa"/>
            <w:tcBorders>
              <w:bottom w:val="single" w:sz="4" w:space="0" w:color="auto"/>
            </w:tcBorders>
          </w:tcPr>
          <w:p w14:paraId="50CFC42E" w14:textId="77777777" w:rsidR="00F64012" w:rsidRPr="00E70E43" w:rsidRDefault="00F64012" w:rsidP="00F30616">
            <w:r w:rsidRPr="00E70E43">
              <w:t>Archaeal 16S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4DA5F360" w14:textId="77777777" w:rsidR="00F64012" w:rsidRPr="00E70E43" w:rsidRDefault="00F64012" w:rsidP="00F30616">
            <w:r w:rsidRPr="00E70E43">
              <w:t>0.586**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72767B78" w14:textId="77777777" w:rsidR="00F64012" w:rsidRPr="00E70E43" w:rsidRDefault="00F64012" w:rsidP="00F30616">
            <w:r w:rsidRPr="00E70E43">
              <w:t>0.435**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466BA361" w14:textId="77777777" w:rsidR="00F64012" w:rsidRPr="00E70E43" w:rsidRDefault="00F64012" w:rsidP="00F30616">
            <w:r w:rsidRPr="00E70E43">
              <w:t>ns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2A679296" w14:textId="5300F640" w:rsidR="00F64012" w:rsidRPr="00996980" w:rsidRDefault="00996980" w:rsidP="00F30616">
            <w:pPr>
              <w:rPr>
                <w:lang w:val="en-CH"/>
              </w:rPr>
            </w:pPr>
            <w:r>
              <w:rPr>
                <w:lang w:val="en-CH"/>
              </w:rPr>
              <w:t>0.</w:t>
            </w:r>
            <w:r w:rsidR="004A5909">
              <w:rPr>
                <w:lang w:val="en-CH"/>
              </w:rPr>
              <w:t>520**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626F4FDE" w14:textId="77777777" w:rsidR="00F64012" w:rsidRPr="00E70E43" w:rsidRDefault="00F64012" w:rsidP="00F30616">
            <w:proofErr w:type="spellStart"/>
            <w:r w:rsidRPr="00E70E43">
              <w:t>na</w:t>
            </w:r>
            <w:proofErr w:type="spellEnd"/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6357ED82" w14:textId="77777777" w:rsidR="00F64012" w:rsidRPr="00E70E43" w:rsidRDefault="00F64012" w:rsidP="00F30616">
            <w:r w:rsidRPr="00E70E43">
              <w:t>0.426**</w:t>
            </w:r>
          </w:p>
        </w:tc>
      </w:tr>
    </w:tbl>
    <w:p w14:paraId="03930421" w14:textId="77777777" w:rsidR="00F64012" w:rsidRPr="00E70E43" w:rsidRDefault="00F64012" w:rsidP="00F64012">
      <w:pPr>
        <w:spacing w:after="0" w:line="240" w:lineRule="auto"/>
      </w:pPr>
      <w:r w:rsidRPr="00E70E43">
        <w:t>*and ** indicate statistical significance at P&lt;0.05 and P&lt;0.01, respectively</w:t>
      </w:r>
    </w:p>
    <w:p w14:paraId="3A1226E0" w14:textId="77777777" w:rsidR="00F64012" w:rsidRPr="00E70E43" w:rsidRDefault="00F64012" w:rsidP="00F64012">
      <w:pPr>
        <w:spacing w:after="0" w:line="240" w:lineRule="auto"/>
      </w:pPr>
      <w:r w:rsidRPr="00E70E43">
        <w:t>ns indicates non-significant correlation</w:t>
      </w:r>
    </w:p>
    <w:p w14:paraId="656A44C0" w14:textId="77777777" w:rsidR="00F64012" w:rsidRPr="00E70E43" w:rsidRDefault="00F64012" w:rsidP="00F64012">
      <w:pPr>
        <w:spacing w:after="0" w:line="240" w:lineRule="auto"/>
      </w:pPr>
      <w:proofErr w:type="spellStart"/>
      <w:r w:rsidRPr="00E70E43">
        <w:t>na</w:t>
      </w:r>
      <w:proofErr w:type="spellEnd"/>
      <w:r w:rsidRPr="00E70E43">
        <w:t xml:space="preserve"> indicates not applicable</w:t>
      </w:r>
    </w:p>
    <w:p w14:paraId="532D8362" w14:textId="0BF79FB5" w:rsidR="0058292C" w:rsidRPr="00E70E43" w:rsidRDefault="00F64012" w:rsidP="00661767">
      <w:pPr>
        <w:spacing w:after="0" w:line="240" w:lineRule="auto"/>
      </w:pPr>
      <w:r w:rsidRPr="00E70E43">
        <w:t>No correlations found with Glucosidase activity</w:t>
      </w:r>
      <w:bookmarkStart w:id="2" w:name="_GoBack"/>
      <w:bookmarkEnd w:id="2"/>
    </w:p>
    <w:sectPr w:rsidR="0058292C" w:rsidRPr="00E70E43" w:rsidSect="00661767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7A1059"/>
    <w:multiLevelType w:val="hybridMultilevel"/>
    <w:tmpl w:val="B10001F0"/>
    <w:lvl w:ilvl="0" w:tplc="2EE8033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0720C0"/>
    <w:multiLevelType w:val="hybridMultilevel"/>
    <w:tmpl w:val="022A410C"/>
    <w:lvl w:ilvl="0" w:tplc="7F02FFA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9A442C"/>
    <w:multiLevelType w:val="hybridMultilevel"/>
    <w:tmpl w:val="0AE8A346"/>
    <w:lvl w:ilvl="0" w:tplc="821613F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79394D"/>
    <w:multiLevelType w:val="hybridMultilevel"/>
    <w:tmpl w:val="F1DE6E42"/>
    <w:lvl w:ilvl="0" w:tplc="6908BC9A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CCF"/>
    <w:rsid w:val="00002DD7"/>
    <w:rsid w:val="00004E16"/>
    <w:rsid w:val="00010103"/>
    <w:rsid w:val="000120D4"/>
    <w:rsid w:val="00012E5E"/>
    <w:rsid w:val="00066BEA"/>
    <w:rsid w:val="0008236B"/>
    <w:rsid w:val="000A5FF6"/>
    <w:rsid w:val="000B5028"/>
    <w:rsid w:val="000B5799"/>
    <w:rsid w:val="000C394A"/>
    <w:rsid w:val="000E647D"/>
    <w:rsid w:val="000E7623"/>
    <w:rsid w:val="00102D9B"/>
    <w:rsid w:val="00112C24"/>
    <w:rsid w:val="001144D4"/>
    <w:rsid w:val="00137B58"/>
    <w:rsid w:val="00141F7F"/>
    <w:rsid w:val="00143EFD"/>
    <w:rsid w:val="001452CE"/>
    <w:rsid w:val="0014581E"/>
    <w:rsid w:val="0015291B"/>
    <w:rsid w:val="001533A3"/>
    <w:rsid w:val="0016535E"/>
    <w:rsid w:val="0017685C"/>
    <w:rsid w:val="00176A46"/>
    <w:rsid w:val="00190200"/>
    <w:rsid w:val="001A395F"/>
    <w:rsid w:val="001B473A"/>
    <w:rsid w:val="001B7976"/>
    <w:rsid w:val="001C6DFE"/>
    <w:rsid w:val="001E19D9"/>
    <w:rsid w:val="001E7B45"/>
    <w:rsid w:val="001F3947"/>
    <w:rsid w:val="00226D77"/>
    <w:rsid w:val="00236C3F"/>
    <w:rsid w:val="00240BB2"/>
    <w:rsid w:val="00243D6A"/>
    <w:rsid w:val="00252DEA"/>
    <w:rsid w:val="00272C00"/>
    <w:rsid w:val="00275EE4"/>
    <w:rsid w:val="00286B3C"/>
    <w:rsid w:val="002A0D0A"/>
    <w:rsid w:val="002A4219"/>
    <w:rsid w:val="002A51D9"/>
    <w:rsid w:val="002B662C"/>
    <w:rsid w:val="002B67E2"/>
    <w:rsid w:val="002C27AA"/>
    <w:rsid w:val="002C661D"/>
    <w:rsid w:val="002C78E8"/>
    <w:rsid w:val="002D1391"/>
    <w:rsid w:val="002D4491"/>
    <w:rsid w:val="002D4DD4"/>
    <w:rsid w:val="002F0FCA"/>
    <w:rsid w:val="00314599"/>
    <w:rsid w:val="003163A9"/>
    <w:rsid w:val="003327AB"/>
    <w:rsid w:val="003329B3"/>
    <w:rsid w:val="003405F4"/>
    <w:rsid w:val="00346182"/>
    <w:rsid w:val="00361D31"/>
    <w:rsid w:val="003717DF"/>
    <w:rsid w:val="00371939"/>
    <w:rsid w:val="003730A0"/>
    <w:rsid w:val="00383CF9"/>
    <w:rsid w:val="003A0AF8"/>
    <w:rsid w:val="003A3CD1"/>
    <w:rsid w:val="003C38AB"/>
    <w:rsid w:val="003C7149"/>
    <w:rsid w:val="003F27ED"/>
    <w:rsid w:val="003F6805"/>
    <w:rsid w:val="003F7980"/>
    <w:rsid w:val="0040414C"/>
    <w:rsid w:val="004058E1"/>
    <w:rsid w:val="0044066F"/>
    <w:rsid w:val="00457C5A"/>
    <w:rsid w:val="00484961"/>
    <w:rsid w:val="00485E90"/>
    <w:rsid w:val="00494E35"/>
    <w:rsid w:val="004A5909"/>
    <w:rsid w:val="004B1B44"/>
    <w:rsid w:val="004E0135"/>
    <w:rsid w:val="004E3D1A"/>
    <w:rsid w:val="004E6ADC"/>
    <w:rsid w:val="004F3F89"/>
    <w:rsid w:val="00502659"/>
    <w:rsid w:val="00505979"/>
    <w:rsid w:val="00506BF5"/>
    <w:rsid w:val="00517DF3"/>
    <w:rsid w:val="00522A7A"/>
    <w:rsid w:val="00530EB7"/>
    <w:rsid w:val="00545C92"/>
    <w:rsid w:val="005467AE"/>
    <w:rsid w:val="00551D77"/>
    <w:rsid w:val="005762AB"/>
    <w:rsid w:val="0058292C"/>
    <w:rsid w:val="005850EE"/>
    <w:rsid w:val="005935F7"/>
    <w:rsid w:val="0059775F"/>
    <w:rsid w:val="00597C63"/>
    <w:rsid w:val="005A08AC"/>
    <w:rsid w:val="005A5FD5"/>
    <w:rsid w:val="005D154F"/>
    <w:rsid w:val="005D162A"/>
    <w:rsid w:val="005D3583"/>
    <w:rsid w:val="005E39D7"/>
    <w:rsid w:val="005F529C"/>
    <w:rsid w:val="006040E0"/>
    <w:rsid w:val="006053E9"/>
    <w:rsid w:val="0060761D"/>
    <w:rsid w:val="00610307"/>
    <w:rsid w:val="00612F86"/>
    <w:rsid w:val="0061357D"/>
    <w:rsid w:val="00617EC9"/>
    <w:rsid w:val="00621FD4"/>
    <w:rsid w:val="0062766A"/>
    <w:rsid w:val="00634151"/>
    <w:rsid w:val="006404BF"/>
    <w:rsid w:val="00643A3A"/>
    <w:rsid w:val="0064649A"/>
    <w:rsid w:val="00646C80"/>
    <w:rsid w:val="00647A46"/>
    <w:rsid w:val="0065272B"/>
    <w:rsid w:val="00661767"/>
    <w:rsid w:val="00662038"/>
    <w:rsid w:val="00663563"/>
    <w:rsid w:val="00666598"/>
    <w:rsid w:val="00670EFA"/>
    <w:rsid w:val="00671978"/>
    <w:rsid w:val="0067529E"/>
    <w:rsid w:val="00681696"/>
    <w:rsid w:val="00681C80"/>
    <w:rsid w:val="0068280D"/>
    <w:rsid w:val="006943B5"/>
    <w:rsid w:val="006A546A"/>
    <w:rsid w:val="006C1EF3"/>
    <w:rsid w:val="006E5360"/>
    <w:rsid w:val="006F0E77"/>
    <w:rsid w:val="006F1367"/>
    <w:rsid w:val="006F1A57"/>
    <w:rsid w:val="006F34A7"/>
    <w:rsid w:val="007050A0"/>
    <w:rsid w:val="0070566D"/>
    <w:rsid w:val="00717069"/>
    <w:rsid w:val="00741CCF"/>
    <w:rsid w:val="00746741"/>
    <w:rsid w:val="00762529"/>
    <w:rsid w:val="0076520A"/>
    <w:rsid w:val="007775D2"/>
    <w:rsid w:val="0078540B"/>
    <w:rsid w:val="007973CD"/>
    <w:rsid w:val="007A2437"/>
    <w:rsid w:val="007B4399"/>
    <w:rsid w:val="007C15DB"/>
    <w:rsid w:val="007E2F12"/>
    <w:rsid w:val="007F1BF2"/>
    <w:rsid w:val="007F354D"/>
    <w:rsid w:val="007F566B"/>
    <w:rsid w:val="008016D0"/>
    <w:rsid w:val="008151DA"/>
    <w:rsid w:val="00815244"/>
    <w:rsid w:val="008171C0"/>
    <w:rsid w:val="00821504"/>
    <w:rsid w:val="00843B85"/>
    <w:rsid w:val="008518B1"/>
    <w:rsid w:val="00852BB4"/>
    <w:rsid w:val="00875631"/>
    <w:rsid w:val="00884E06"/>
    <w:rsid w:val="00886647"/>
    <w:rsid w:val="008A2412"/>
    <w:rsid w:val="008B1BAB"/>
    <w:rsid w:val="008B2142"/>
    <w:rsid w:val="008C126D"/>
    <w:rsid w:val="008D1E8B"/>
    <w:rsid w:val="008E1F49"/>
    <w:rsid w:val="008E6034"/>
    <w:rsid w:val="008E658F"/>
    <w:rsid w:val="008F1F04"/>
    <w:rsid w:val="008F4D10"/>
    <w:rsid w:val="009066A3"/>
    <w:rsid w:val="00912BF1"/>
    <w:rsid w:val="00914C5F"/>
    <w:rsid w:val="00915146"/>
    <w:rsid w:val="00920C42"/>
    <w:rsid w:val="00927988"/>
    <w:rsid w:val="00943442"/>
    <w:rsid w:val="00945616"/>
    <w:rsid w:val="00947C46"/>
    <w:rsid w:val="00955444"/>
    <w:rsid w:val="009614B7"/>
    <w:rsid w:val="0096352B"/>
    <w:rsid w:val="00970B55"/>
    <w:rsid w:val="00973DC2"/>
    <w:rsid w:val="009833A2"/>
    <w:rsid w:val="00992E25"/>
    <w:rsid w:val="00996980"/>
    <w:rsid w:val="009A68E2"/>
    <w:rsid w:val="009B669B"/>
    <w:rsid w:val="009C5731"/>
    <w:rsid w:val="009D1B1C"/>
    <w:rsid w:val="009E1343"/>
    <w:rsid w:val="009E3103"/>
    <w:rsid w:val="009E31BF"/>
    <w:rsid w:val="009E4005"/>
    <w:rsid w:val="009F15D8"/>
    <w:rsid w:val="009F1CDF"/>
    <w:rsid w:val="009F433C"/>
    <w:rsid w:val="009F6463"/>
    <w:rsid w:val="009F6691"/>
    <w:rsid w:val="00A020D6"/>
    <w:rsid w:val="00A037D3"/>
    <w:rsid w:val="00A11990"/>
    <w:rsid w:val="00A15AD4"/>
    <w:rsid w:val="00A20C3A"/>
    <w:rsid w:val="00A218B1"/>
    <w:rsid w:val="00A24451"/>
    <w:rsid w:val="00A25818"/>
    <w:rsid w:val="00A272E2"/>
    <w:rsid w:val="00A3273B"/>
    <w:rsid w:val="00A35CC8"/>
    <w:rsid w:val="00A35E31"/>
    <w:rsid w:val="00A4225B"/>
    <w:rsid w:val="00A4367D"/>
    <w:rsid w:val="00A45230"/>
    <w:rsid w:val="00A5257A"/>
    <w:rsid w:val="00A731D2"/>
    <w:rsid w:val="00A8238A"/>
    <w:rsid w:val="00A97D37"/>
    <w:rsid w:val="00AA6DBF"/>
    <w:rsid w:val="00AB1214"/>
    <w:rsid w:val="00AC4572"/>
    <w:rsid w:val="00AC6CCF"/>
    <w:rsid w:val="00AC7624"/>
    <w:rsid w:val="00AD706A"/>
    <w:rsid w:val="00AE0BDB"/>
    <w:rsid w:val="00AF0750"/>
    <w:rsid w:val="00AF5D01"/>
    <w:rsid w:val="00AF5E07"/>
    <w:rsid w:val="00AF6E48"/>
    <w:rsid w:val="00AF6F14"/>
    <w:rsid w:val="00B03B7C"/>
    <w:rsid w:val="00B03D9A"/>
    <w:rsid w:val="00B05DFA"/>
    <w:rsid w:val="00B10E87"/>
    <w:rsid w:val="00B307AA"/>
    <w:rsid w:val="00B31ACC"/>
    <w:rsid w:val="00B32752"/>
    <w:rsid w:val="00B36AF6"/>
    <w:rsid w:val="00B425B3"/>
    <w:rsid w:val="00B42DDA"/>
    <w:rsid w:val="00B47DEC"/>
    <w:rsid w:val="00B518B6"/>
    <w:rsid w:val="00B54EBE"/>
    <w:rsid w:val="00B56562"/>
    <w:rsid w:val="00B56924"/>
    <w:rsid w:val="00B63867"/>
    <w:rsid w:val="00B85583"/>
    <w:rsid w:val="00B90FE1"/>
    <w:rsid w:val="00B93EDD"/>
    <w:rsid w:val="00BB1FF3"/>
    <w:rsid w:val="00BC44D4"/>
    <w:rsid w:val="00BE1D39"/>
    <w:rsid w:val="00BF746D"/>
    <w:rsid w:val="00C02EDD"/>
    <w:rsid w:val="00C24BA0"/>
    <w:rsid w:val="00C27A9E"/>
    <w:rsid w:val="00C312DC"/>
    <w:rsid w:val="00C3204D"/>
    <w:rsid w:val="00C4024C"/>
    <w:rsid w:val="00C40F79"/>
    <w:rsid w:val="00C4291E"/>
    <w:rsid w:val="00C5169F"/>
    <w:rsid w:val="00C65B9C"/>
    <w:rsid w:val="00C70358"/>
    <w:rsid w:val="00C772EB"/>
    <w:rsid w:val="00C84F7E"/>
    <w:rsid w:val="00C94A42"/>
    <w:rsid w:val="00C94FA5"/>
    <w:rsid w:val="00CA093E"/>
    <w:rsid w:val="00CB1488"/>
    <w:rsid w:val="00CC0AA6"/>
    <w:rsid w:val="00CC1925"/>
    <w:rsid w:val="00CD3930"/>
    <w:rsid w:val="00CD3AD2"/>
    <w:rsid w:val="00CD6851"/>
    <w:rsid w:val="00CF0EE2"/>
    <w:rsid w:val="00CF5D19"/>
    <w:rsid w:val="00D00B59"/>
    <w:rsid w:val="00D269BF"/>
    <w:rsid w:val="00D41336"/>
    <w:rsid w:val="00D46401"/>
    <w:rsid w:val="00D64049"/>
    <w:rsid w:val="00D706CF"/>
    <w:rsid w:val="00D71B0B"/>
    <w:rsid w:val="00D746CB"/>
    <w:rsid w:val="00D755B5"/>
    <w:rsid w:val="00D833E8"/>
    <w:rsid w:val="00D83E47"/>
    <w:rsid w:val="00D93427"/>
    <w:rsid w:val="00DC1C90"/>
    <w:rsid w:val="00DD58E2"/>
    <w:rsid w:val="00DE2EB3"/>
    <w:rsid w:val="00DE4665"/>
    <w:rsid w:val="00DE5AC8"/>
    <w:rsid w:val="00DF2153"/>
    <w:rsid w:val="00DF6A5E"/>
    <w:rsid w:val="00E20025"/>
    <w:rsid w:val="00E24D84"/>
    <w:rsid w:val="00E43DF3"/>
    <w:rsid w:val="00E45856"/>
    <w:rsid w:val="00E64DFB"/>
    <w:rsid w:val="00E67C20"/>
    <w:rsid w:val="00E70E43"/>
    <w:rsid w:val="00E854E8"/>
    <w:rsid w:val="00E91CCE"/>
    <w:rsid w:val="00EA067D"/>
    <w:rsid w:val="00EB1870"/>
    <w:rsid w:val="00EB2280"/>
    <w:rsid w:val="00EC7B23"/>
    <w:rsid w:val="00ED7193"/>
    <w:rsid w:val="00EE341B"/>
    <w:rsid w:val="00EE465E"/>
    <w:rsid w:val="00F1071C"/>
    <w:rsid w:val="00F30616"/>
    <w:rsid w:val="00F30986"/>
    <w:rsid w:val="00F33094"/>
    <w:rsid w:val="00F378F7"/>
    <w:rsid w:val="00F37F7E"/>
    <w:rsid w:val="00F41065"/>
    <w:rsid w:val="00F46DF2"/>
    <w:rsid w:val="00F56539"/>
    <w:rsid w:val="00F61C76"/>
    <w:rsid w:val="00F6339D"/>
    <w:rsid w:val="00F64012"/>
    <w:rsid w:val="00F72866"/>
    <w:rsid w:val="00F75A42"/>
    <w:rsid w:val="00F86955"/>
    <w:rsid w:val="00F86B02"/>
    <w:rsid w:val="00F93B5C"/>
    <w:rsid w:val="00FA3A75"/>
    <w:rsid w:val="00FA7EBC"/>
    <w:rsid w:val="00FB20C4"/>
    <w:rsid w:val="00FB263F"/>
    <w:rsid w:val="00FC3F1C"/>
    <w:rsid w:val="00FD3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EA6A0"/>
  <w15:docId w15:val="{704C05ED-4C80-430A-A833-492C7A4C8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69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1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1D3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25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52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90FE1"/>
    <w:pPr>
      <w:spacing w:before="100" w:beforeAutospacing="1" w:after="100" w:afterAutospacing="1" w:line="240" w:lineRule="auto"/>
    </w:pPr>
    <w:rPr>
      <w:rFonts w:eastAsiaTheme="minorEastAsia"/>
      <w:lang w:val="en-CH" w:eastAsia="en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4C12C5-41E1-4A5A-8CE5-9A45C5FD08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0</TotalTime>
  <Pages>4</Pages>
  <Words>787</Words>
  <Characters>448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5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%AD_DISPLAYNAME%</dc:creator>
  <cp:lastModifiedBy>Samiran Banerjee</cp:lastModifiedBy>
  <cp:revision>67</cp:revision>
  <dcterms:created xsi:type="dcterms:W3CDTF">2017-12-29T12:50:00Z</dcterms:created>
  <dcterms:modified xsi:type="dcterms:W3CDTF">2018-06-06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molecular-ecology</vt:lpwstr>
  </property>
  <property fmtid="{D5CDD505-2E9C-101B-9397-08002B2CF9AE}" pid="4" name="Mendeley Unique User Id_1">
    <vt:lpwstr>b41502ba-9eec-3001-9e55-1e14ea2094cc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ecology</vt:lpwstr>
  </property>
  <property fmtid="{D5CDD505-2E9C-101B-9397-08002B2CF9AE}" pid="20" name="Mendeley Recent Style Name 7_1">
    <vt:lpwstr>Journal of Ecology</vt:lpwstr>
  </property>
  <property fmtid="{D5CDD505-2E9C-101B-9397-08002B2CF9AE}" pid="21" name="Mendeley Recent Style Id 8_1">
    <vt:lpwstr>http://www.zotero.org/styles/molecular-ecology</vt:lpwstr>
  </property>
  <property fmtid="{D5CDD505-2E9C-101B-9397-08002B2CF9AE}" pid="22" name="Mendeley Recent Style Name 8_1">
    <vt:lpwstr>Molecular Ecology</vt:lpwstr>
  </property>
  <property fmtid="{D5CDD505-2E9C-101B-9397-08002B2CF9AE}" pid="23" name="Mendeley Recent Style Id 9_1">
    <vt:lpwstr>http://www.zotero.org/styles/soil-biology-and-biochemistry</vt:lpwstr>
  </property>
  <property fmtid="{D5CDD505-2E9C-101B-9397-08002B2CF9AE}" pid="24" name="Mendeley Recent Style Name 9_1">
    <vt:lpwstr>Soil Biology and Biochemistry</vt:lpwstr>
  </property>
</Properties>
</file>